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1351F" w14:textId="6C909D1A" w:rsidR="004E02C2" w:rsidRPr="00C35C19" w:rsidRDefault="004E02C2" w:rsidP="00192334">
      <w:pPr>
        <w:rPr>
          <w:rFonts w:ascii="Times New Roman" w:hAnsi="Times New Roman" w:cs="Times New Roman"/>
          <w:sz w:val="24"/>
          <w:szCs w:val="32"/>
        </w:rPr>
      </w:pPr>
      <w:r w:rsidRPr="00C35C19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0228AC" w:rsidRPr="00C35C19">
        <w:rPr>
          <w:rFonts w:ascii="Times New Roman" w:hAnsi="Times New Roman" w:cs="Times New Roman"/>
          <w:b/>
          <w:bCs/>
          <w:sz w:val="24"/>
          <w:szCs w:val="32"/>
        </w:rPr>
        <w:t>S1</w:t>
      </w:r>
      <w:r w:rsidRPr="00C35C19">
        <w:rPr>
          <w:rFonts w:ascii="Times New Roman" w:hAnsi="Times New Roman" w:cs="Times New Roman"/>
          <w:sz w:val="24"/>
          <w:szCs w:val="32"/>
        </w:rPr>
        <w:t xml:space="preserve"> </w:t>
      </w:r>
      <w:r w:rsidR="00192334" w:rsidRPr="00192334">
        <w:rPr>
          <w:rFonts w:ascii="Times New Roman" w:hAnsi="Times New Roman" w:cs="Times New Roman"/>
          <w:sz w:val="24"/>
          <w:szCs w:val="32"/>
        </w:rPr>
        <w:t xml:space="preserve">Sensitivity analysis of </w:t>
      </w:r>
      <w:r w:rsidR="00192334">
        <w:rPr>
          <w:rFonts w:ascii="Times New Roman" w:hAnsi="Times New Roman" w:cs="Times New Roman"/>
          <w:sz w:val="24"/>
          <w:szCs w:val="32"/>
        </w:rPr>
        <w:t>m</w:t>
      </w:r>
      <w:r w:rsidRPr="00C35C19">
        <w:rPr>
          <w:rFonts w:ascii="Times New Roman" w:hAnsi="Times New Roman" w:cs="Times New Roman"/>
          <w:sz w:val="24"/>
          <w:szCs w:val="32"/>
        </w:rPr>
        <w:t xml:space="preserve">ortality rates in patients with </w:t>
      </w:r>
      <w:r w:rsidR="00186F98" w:rsidRPr="00186F98">
        <w:rPr>
          <w:rFonts w:ascii="Times New Roman" w:hAnsi="Times New Roman" w:cs="Times New Roman"/>
          <w:sz w:val="24"/>
          <w:szCs w:val="32"/>
        </w:rPr>
        <w:t>ischemic stroke</w:t>
      </w:r>
    </w:p>
    <w:tbl>
      <w:tblPr>
        <w:tblpPr w:leftFromText="180" w:rightFromText="180" w:vertAnchor="text" w:horzAnchor="margin" w:tblpXSpec="center" w:tblpY="119"/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81"/>
        <w:gridCol w:w="988"/>
        <w:gridCol w:w="992"/>
        <w:gridCol w:w="709"/>
        <w:gridCol w:w="1417"/>
        <w:gridCol w:w="992"/>
        <w:gridCol w:w="709"/>
        <w:gridCol w:w="1276"/>
        <w:gridCol w:w="992"/>
        <w:gridCol w:w="709"/>
        <w:gridCol w:w="1417"/>
        <w:gridCol w:w="993"/>
        <w:gridCol w:w="708"/>
        <w:gridCol w:w="1418"/>
      </w:tblGrid>
      <w:tr w:rsidR="00C35C19" w:rsidRPr="00C35C19" w14:paraId="66407D6D" w14:textId="77777777" w:rsidTr="00E5592D">
        <w:trPr>
          <w:trHeight w:val="277"/>
        </w:trPr>
        <w:tc>
          <w:tcPr>
            <w:tcW w:w="1281" w:type="dxa"/>
            <w:vMerge w:val="restart"/>
            <w:tcBorders>
              <w:top w:val="single" w:sz="4" w:space="0" w:color="auto"/>
              <w:left w:val="nil"/>
            </w:tcBorders>
          </w:tcPr>
          <w:p w14:paraId="083F8B0E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Age at admission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</w:tcPr>
          <w:p w14:paraId="08C652AF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n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5EB8B3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Tota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E07C8D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In-hospital death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16F8AD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Short-term death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4EDB51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Long-term death</w:t>
            </w:r>
          </w:p>
        </w:tc>
      </w:tr>
      <w:tr w:rsidR="00C35C19" w:rsidRPr="00C35C19" w14:paraId="3BCE50AD" w14:textId="77777777" w:rsidTr="00E5592D">
        <w:trPr>
          <w:trHeight w:val="50"/>
        </w:trPr>
        <w:tc>
          <w:tcPr>
            <w:tcW w:w="1281" w:type="dxa"/>
            <w:vMerge/>
            <w:tcBorders>
              <w:left w:val="nil"/>
              <w:bottom w:val="single" w:sz="4" w:space="0" w:color="auto"/>
            </w:tcBorders>
          </w:tcPr>
          <w:p w14:paraId="5318B7FB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988" w:type="dxa"/>
            <w:vMerge/>
            <w:tcBorders>
              <w:top w:val="nil"/>
              <w:bottom w:val="single" w:sz="4" w:space="0" w:color="auto"/>
            </w:tcBorders>
          </w:tcPr>
          <w:p w14:paraId="7656FBE9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0B10C9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8F9B4C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45C03B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95%C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EC4729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72E4C9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BFB449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741004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972579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855965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7C32146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3E0735D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B69712" w14:textId="7777777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95%CI</w:t>
            </w:r>
          </w:p>
        </w:tc>
      </w:tr>
      <w:tr w:rsidR="00C35C19" w:rsidRPr="00C35C19" w14:paraId="6644510B" w14:textId="77777777" w:rsidTr="00E5592D">
        <w:trPr>
          <w:trHeight w:val="359"/>
        </w:trPr>
        <w:tc>
          <w:tcPr>
            <w:tcW w:w="1281" w:type="dxa"/>
            <w:tcBorders>
              <w:left w:val="nil"/>
            </w:tcBorders>
          </w:tcPr>
          <w:p w14:paraId="74F9CD18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&lt; 18</w:t>
            </w:r>
          </w:p>
        </w:tc>
        <w:tc>
          <w:tcPr>
            <w:tcW w:w="988" w:type="dxa"/>
          </w:tcPr>
          <w:p w14:paraId="2E3E002A" w14:textId="2EA2BF4F" w:rsidR="004E02C2" w:rsidRPr="00C35C19" w:rsidRDefault="0052270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,156</w:t>
            </w:r>
          </w:p>
        </w:tc>
        <w:tc>
          <w:tcPr>
            <w:tcW w:w="992" w:type="dxa"/>
          </w:tcPr>
          <w:p w14:paraId="1B991B35" w14:textId="42CFCE2D" w:rsidR="004E02C2" w:rsidRPr="00C35C19" w:rsidRDefault="00EA1A3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15</w:t>
            </w:r>
          </w:p>
        </w:tc>
        <w:tc>
          <w:tcPr>
            <w:tcW w:w="709" w:type="dxa"/>
          </w:tcPr>
          <w:p w14:paraId="5BB592D3" w14:textId="74DA2D13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</w:t>
            </w:r>
            <w:r w:rsidR="00EA1A30" w:rsidRPr="00C35C19">
              <w:rPr>
                <w:rFonts w:ascii="Times New Roman" w:hAnsi="Times New Roman" w:cs="Times New Roman"/>
                <w:szCs w:val="22"/>
              </w:rPr>
              <w:t>3.9</w:t>
            </w:r>
          </w:p>
        </w:tc>
        <w:tc>
          <w:tcPr>
            <w:tcW w:w="1417" w:type="dxa"/>
          </w:tcPr>
          <w:p w14:paraId="5FCE88EF" w14:textId="009D271F" w:rsidR="004E02C2" w:rsidRPr="00C35C19" w:rsidRDefault="00EA1A3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2.1 to 25.7</w:t>
            </w:r>
          </w:p>
        </w:tc>
        <w:tc>
          <w:tcPr>
            <w:tcW w:w="992" w:type="dxa"/>
          </w:tcPr>
          <w:p w14:paraId="11682254" w14:textId="1C2E22E8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EA1A30" w:rsidRPr="00C35C19">
              <w:rPr>
                <w:rFonts w:ascii="Times New Roman" w:hAnsi="Times New Roman" w:cs="Times New Roman"/>
                <w:szCs w:val="22"/>
              </w:rPr>
              <w:t>02</w:t>
            </w:r>
          </w:p>
        </w:tc>
        <w:tc>
          <w:tcPr>
            <w:tcW w:w="709" w:type="dxa"/>
          </w:tcPr>
          <w:p w14:paraId="62F99A66" w14:textId="36315730" w:rsidR="004E02C2" w:rsidRPr="00C35C19" w:rsidRDefault="00EA1A3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7</w:t>
            </w:r>
          </w:p>
        </w:tc>
        <w:tc>
          <w:tcPr>
            <w:tcW w:w="1276" w:type="dxa"/>
          </w:tcPr>
          <w:p w14:paraId="1CA52980" w14:textId="2B8E5480" w:rsidR="004E02C2" w:rsidRPr="00C35C19" w:rsidRDefault="00EA1A3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8 to 5.6</w:t>
            </w:r>
          </w:p>
        </w:tc>
        <w:tc>
          <w:tcPr>
            <w:tcW w:w="992" w:type="dxa"/>
          </w:tcPr>
          <w:p w14:paraId="0735E34D" w14:textId="71268F7A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EA1A30" w:rsidRPr="00C35C1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709" w:type="dxa"/>
          </w:tcPr>
          <w:p w14:paraId="395DC59C" w14:textId="1A914F39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.</w:t>
            </w:r>
            <w:r w:rsidR="00EA1A30"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417" w:type="dxa"/>
          </w:tcPr>
          <w:p w14:paraId="5D72B3D5" w14:textId="06DF637B" w:rsidR="004E02C2" w:rsidRPr="00C35C19" w:rsidRDefault="00EA1A3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3 to 6.2</w:t>
            </w:r>
          </w:p>
        </w:tc>
        <w:tc>
          <w:tcPr>
            <w:tcW w:w="993" w:type="dxa"/>
          </w:tcPr>
          <w:p w14:paraId="1469DB22" w14:textId="3335D8C5" w:rsidR="004E02C2" w:rsidRPr="00C35C19" w:rsidRDefault="00EA1A3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99</w:t>
            </w:r>
          </w:p>
        </w:tc>
        <w:tc>
          <w:tcPr>
            <w:tcW w:w="708" w:type="dxa"/>
          </w:tcPr>
          <w:p w14:paraId="3C085848" w14:textId="3303C6AF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EA1A30" w:rsidRPr="00C35C19">
              <w:rPr>
                <w:rFonts w:ascii="Times New Roman" w:hAnsi="Times New Roman" w:cs="Times New Roman"/>
                <w:szCs w:val="22"/>
              </w:rPr>
              <w:t>3.9</w:t>
            </w:r>
          </w:p>
        </w:tc>
        <w:tc>
          <w:tcPr>
            <w:tcW w:w="1418" w:type="dxa"/>
          </w:tcPr>
          <w:p w14:paraId="272F8D16" w14:textId="3C8DB316" w:rsidR="004E02C2" w:rsidRPr="00C35C19" w:rsidRDefault="00EA1A3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2.4 to 15.3</w:t>
            </w:r>
          </w:p>
        </w:tc>
      </w:tr>
      <w:tr w:rsidR="00C35C19" w:rsidRPr="00C35C19" w14:paraId="5177065E" w14:textId="77777777" w:rsidTr="00E5592D">
        <w:trPr>
          <w:trHeight w:val="334"/>
        </w:trPr>
        <w:tc>
          <w:tcPr>
            <w:tcW w:w="1281" w:type="dxa"/>
            <w:tcBorders>
              <w:left w:val="nil"/>
            </w:tcBorders>
          </w:tcPr>
          <w:p w14:paraId="65E5FAD8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18 – 25 </w:t>
            </w:r>
          </w:p>
        </w:tc>
        <w:tc>
          <w:tcPr>
            <w:tcW w:w="988" w:type="dxa"/>
          </w:tcPr>
          <w:p w14:paraId="42D5273B" w14:textId="4C02E41D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,</w:t>
            </w:r>
            <w:r w:rsidR="00522708" w:rsidRPr="00C35C19">
              <w:rPr>
                <w:rFonts w:ascii="Times New Roman" w:hAnsi="Times New Roman" w:cs="Times New Roman"/>
                <w:szCs w:val="22"/>
              </w:rPr>
              <w:t>027</w:t>
            </w:r>
          </w:p>
        </w:tc>
        <w:tc>
          <w:tcPr>
            <w:tcW w:w="992" w:type="dxa"/>
          </w:tcPr>
          <w:p w14:paraId="064ED875" w14:textId="12C83AA5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42</w:t>
            </w:r>
          </w:p>
        </w:tc>
        <w:tc>
          <w:tcPr>
            <w:tcW w:w="709" w:type="dxa"/>
          </w:tcPr>
          <w:p w14:paraId="19D2A1B3" w14:textId="7C7AD5E7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EF3970" w:rsidRPr="00C35C19">
              <w:rPr>
                <w:rFonts w:ascii="Times New Roman" w:hAnsi="Times New Roman" w:cs="Times New Roman"/>
                <w:szCs w:val="22"/>
              </w:rPr>
              <w:t>4.6</w:t>
            </w:r>
          </w:p>
        </w:tc>
        <w:tc>
          <w:tcPr>
            <w:tcW w:w="1417" w:type="dxa"/>
          </w:tcPr>
          <w:p w14:paraId="40921569" w14:textId="2062505C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3.3 to 15.9</w:t>
            </w:r>
          </w:p>
        </w:tc>
        <w:tc>
          <w:tcPr>
            <w:tcW w:w="992" w:type="dxa"/>
          </w:tcPr>
          <w:p w14:paraId="3F4C3EA0" w14:textId="2FCAC1EC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5</w:t>
            </w:r>
          </w:p>
        </w:tc>
        <w:tc>
          <w:tcPr>
            <w:tcW w:w="709" w:type="dxa"/>
          </w:tcPr>
          <w:p w14:paraId="6B0B6606" w14:textId="58266C98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</w:t>
            </w:r>
            <w:r w:rsidR="00EF3970" w:rsidRPr="00C35C1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</w:tcPr>
          <w:p w14:paraId="2F55F595" w14:textId="1ADA2877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5 to 3.8</w:t>
            </w:r>
          </w:p>
        </w:tc>
        <w:tc>
          <w:tcPr>
            <w:tcW w:w="992" w:type="dxa"/>
          </w:tcPr>
          <w:p w14:paraId="0FBB2348" w14:textId="4126AFCF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8</w:t>
            </w:r>
          </w:p>
        </w:tc>
        <w:tc>
          <w:tcPr>
            <w:tcW w:w="709" w:type="dxa"/>
          </w:tcPr>
          <w:p w14:paraId="194545F1" w14:textId="20AC1A3C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9</w:t>
            </w:r>
          </w:p>
        </w:tc>
        <w:tc>
          <w:tcPr>
            <w:tcW w:w="1417" w:type="dxa"/>
          </w:tcPr>
          <w:p w14:paraId="1198FEA7" w14:textId="5CC6139E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3 to 3.5</w:t>
            </w:r>
          </w:p>
        </w:tc>
        <w:tc>
          <w:tcPr>
            <w:tcW w:w="993" w:type="dxa"/>
          </w:tcPr>
          <w:p w14:paraId="356E06D0" w14:textId="163C0E46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59</w:t>
            </w:r>
          </w:p>
        </w:tc>
        <w:tc>
          <w:tcPr>
            <w:tcW w:w="708" w:type="dxa"/>
          </w:tcPr>
          <w:p w14:paraId="5908319A" w14:textId="4A9E8E01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.6</w:t>
            </w:r>
          </w:p>
        </w:tc>
        <w:tc>
          <w:tcPr>
            <w:tcW w:w="1418" w:type="dxa"/>
          </w:tcPr>
          <w:p w14:paraId="2A63CB32" w14:textId="672DAF1D" w:rsidR="004E02C2" w:rsidRPr="00C35C19" w:rsidRDefault="00EF397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.6 to 9.6</w:t>
            </w:r>
          </w:p>
        </w:tc>
      </w:tr>
      <w:tr w:rsidR="00C35C19" w:rsidRPr="00C35C19" w14:paraId="07A26FC0" w14:textId="77777777" w:rsidTr="00E5592D">
        <w:trPr>
          <w:trHeight w:val="334"/>
        </w:trPr>
        <w:tc>
          <w:tcPr>
            <w:tcW w:w="1281" w:type="dxa"/>
            <w:tcBorders>
              <w:left w:val="nil"/>
            </w:tcBorders>
          </w:tcPr>
          <w:p w14:paraId="5E3C2FBE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26 – 35  </w:t>
            </w:r>
          </w:p>
        </w:tc>
        <w:tc>
          <w:tcPr>
            <w:tcW w:w="988" w:type="dxa"/>
          </w:tcPr>
          <w:p w14:paraId="460085EF" w14:textId="7E87566A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2,</w:t>
            </w:r>
            <w:r w:rsidR="00522708" w:rsidRPr="00C35C19">
              <w:rPr>
                <w:rFonts w:ascii="Times New Roman" w:hAnsi="Times New Roman" w:cs="Times New Roman"/>
                <w:szCs w:val="22"/>
              </w:rPr>
              <w:t>034</w:t>
            </w:r>
          </w:p>
        </w:tc>
        <w:tc>
          <w:tcPr>
            <w:tcW w:w="992" w:type="dxa"/>
          </w:tcPr>
          <w:p w14:paraId="1D1EE99C" w14:textId="709E6F85" w:rsidR="004E02C2" w:rsidRPr="00C35C19" w:rsidRDefault="00FB19B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,191</w:t>
            </w:r>
          </w:p>
        </w:tc>
        <w:tc>
          <w:tcPr>
            <w:tcW w:w="709" w:type="dxa"/>
          </w:tcPr>
          <w:p w14:paraId="45F4B999" w14:textId="34880B9C" w:rsidR="004E02C2" w:rsidRPr="00C35C19" w:rsidRDefault="00FB19B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8.2</w:t>
            </w:r>
          </w:p>
        </w:tc>
        <w:tc>
          <w:tcPr>
            <w:tcW w:w="1417" w:type="dxa"/>
          </w:tcPr>
          <w:p w14:paraId="5880F7B3" w14:textId="7508B8A0" w:rsidR="004E02C2" w:rsidRPr="00C35C19" w:rsidRDefault="000423A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7.5 to 18.9</w:t>
            </w:r>
          </w:p>
        </w:tc>
        <w:tc>
          <w:tcPr>
            <w:tcW w:w="992" w:type="dxa"/>
          </w:tcPr>
          <w:p w14:paraId="66AB750D" w14:textId="505E27CE" w:rsidR="004E02C2" w:rsidRPr="00C35C19" w:rsidRDefault="00FB19B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91</w:t>
            </w:r>
          </w:p>
        </w:tc>
        <w:tc>
          <w:tcPr>
            <w:tcW w:w="709" w:type="dxa"/>
          </w:tcPr>
          <w:p w14:paraId="5AB66A8F" w14:textId="2BC2C486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</w:t>
            </w:r>
            <w:r w:rsidR="00FB19BC" w:rsidRPr="00C35C1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</w:tcPr>
          <w:p w14:paraId="2322CCF0" w14:textId="40711611" w:rsidR="004E02C2" w:rsidRPr="00C35C19" w:rsidRDefault="000423A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7 to 4.4</w:t>
            </w:r>
          </w:p>
        </w:tc>
        <w:tc>
          <w:tcPr>
            <w:tcW w:w="992" w:type="dxa"/>
          </w:tcPr>
          <w:p w14:paraId="091CD6A0" w14:textId="2607E285" w:rsidR="004E02C2" w:rsidRPr="00C35C19" w:rsidRDefault="00FB19B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24</w:t>
            </w:r>
          </w:p>
        </w:tc>
        <w:tc>
          <w:tcPr>
            <w:tcW w:w="709" w:type="dxa"/>
          </w:tcPr>
          <w:p w14:paraId="32627DE2" w14:textId="71714C2D" w:rsidR="004E02C2" w:rsidRPr="00C35C19" w:rsidRDefault="00FB19B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5</w:t>
            </w:r>
          </w:p>
        </w:tc>
        <w:tc>
          <w:tcPr>
            <w:tcW w:w="1417" w:type="dxa"/>
          </w:tcPr>
          <w:p w14:paraId="07842511" w14:textId="2BEDC459" w:rsidR="004E02C2" w:rsidRPr="00C35C19" w:rsidRDefault="000423A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2 to 3.9</w:t>
            </w:r>
          </w:p>
        </w:tc>
        <w:tc>
          <w:tcPr>
            <w:tcW w:w="993" w:type="dxa"/>
          </w:tcPr>
          <w:p w14:paraId="738EA81B" w14:textId="688F2A58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</w:t>
            </w:r>
            <w:r w:rsidR="00FB19BC" w:rsidRPr="00C35C19">
              <w:rPr>
                <w:rFonts w:ascii="Times New Roman" w:hAnsi="Times New Roman" w:cs="Times New Roman"/>
                <w:szCs w:val="22"/>
              </w:rPr>
              <w:t>276</w:t>
            </w:r>
          </w:p>
        </w:tc>
        <w:tc>
          <w:tcPr>
            <w:tcW w:w="708" w:type="dxa"/>
          </w:tcPr>
          <w:p w14:paraId="42D41715" w14:textId="1A8429A8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FB19BC" w:rsidRPr="00C35C19">
              <w:rPr>
                <w:rFonts w:ascii="Times New Roman" w:hAnsi="Times New Roman" w:cs="Times New Roman"/>
                <w:szCs w:val="22"/>
              </w:rPr>
              <w:t>0.6</w:t>
            </w:r>
          </w:p>
        </w:tc>
        <w:tc>
          <w:tcPr>
            <w:tcW w:w="1418" w:type="dxa"/>
          </w:tcPr>
          <w:p w14:paraId="5D866375" w14:textId="5E259388" w:rsidR="004E02C2" w:rsidRPr="00C35C19" w:rsidRDefault="000423A0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0.1 to 11.2</w:t>
            </w:r>
          </w:p>
        </w:tc>
      </w:tr>
      <w:tr w:rsidR="00C35C19" w:rsidRPr="00C35C19" w14:paraId="4FABF983" w14:textId="77777777" w:rsidTr="00E5592D">
        <w:trPr>
          <w:trHeight w:val="324"/>
        </w:trPr>
        <w:tc>
          <w:tcPr>
            <w:tcW w:w="1281" w:type="dxa"/>
            <w:tcBorders>
              <w:left w:val="nil"/>
            </w:tcBorders>
          </w:tcPr>
          <w:p w14:paraId="7DA5CFF8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36 – 45  </w:t>
            </w:r>
          </w:p>
        </w:tc>
        <w:tc>
          <w:tcPr>
            <w:tcW w:w="988" w:type="dxa"/>
          </w:tcPr>
          <w:p w14:paraId="5D285846" w14:textId="2FA91646" w:rsidR="004E02C2" w:rsidRPr="00C35C19" w:rsidRDefault="0052270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7,797</w:t>
            </w:r>
          </w:p>
        </w:tc>
        <w:tc>
          <w:tcPr>
            <w:tcW w:w="992" w:type="dxa"/>
          </w:tcPr>
          <w:p w14:paraId="6FCF66F2" w14:textId="574FB12E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,049</w:t>
            </w:r>
          </w:p>
        </w:tc>
        <w:tc>
          <w:tcPr>
            <w:tcW w:w="709" w:type="dxa"/>
          </w:tcPr>
          <w:p w14:paraId="02AD32E0" w14:textId="3B356020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8.9</w:t>
            </w:r>
          </w:p>
        </w:tc>
        <w:tc>
          <w:tcPr>
            <w:tcW w:w="1417" w:type="dxa"/>
          </w:tcPr>
          <w:p w14:paraId="498570A6" w14:textId="147488CA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8.6 to 19.3</w:t>
            </w:r>
          </w:p>
        </w:tc>
        <w:tc>
          <w:tcPr>
            <w:tcW w:w="992" w:type="dxa"/>
          </w:tcPr>
          <w:p w14:paraId="1F3F6FC5" w14:textId="5E6C68C1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946</w:t>
            </w:r>
          </w:p>
        </w:tc>
        <w:tc>
          <w:tcPr>
            <w:tcW w:w="709" w:type="dxa"/>
          </w:tcPr>
          <w:p w14:paraId="5FAF8C6A" w14:textId="7310FDD3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</w:t>
            </w:r>
            <w:r w:rsidR="007D7D2A" w:rsidRPr="00C35C1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276" w:type="dxa"/>
          </w:tcPr>
          <w:p w14:paraId="6CAAB305" w14:textId="755411E1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9 to 4.2</w:t>
            </w:r>
          </w:p>
        </w:tc>
        <w:tc>
          <w:tcPr>
            <w:tcW w:w="992" w:type="dxa"/>
          </w:tcPr>
          <w:p w14:paraId="6BA2B1F6" w14:textId="245A6803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675</w:t>
            </w:r>
          </w:p>
        </w:tc>
        <w:tc>
          <w:tcPr>
            <w:tcW w:w="709" w:type="dxa"/>
          </w:tcPr>
          <w:p w14:paraId="5B9220FA" w14:textId="4442A2FF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</w:t>
            </w:r>
            <w:r w:rsidR="007D7D2A" w:rsidRPr="00C35C1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417" w:type="dxa"/>
          </w:tcPr>
          <w:p w14:paraId="10080558" w14:textId="5AAC19EB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3 to 3.7</w:t>
            </w:r>
          </w:p>
        </w:tc>
        <w:tc>
          <w:tcPr>
            <w:tcW w:w="993" w:type="dxa"/>
          </w:tcPr>
          <w:p w14:paraId="1EC1B160" w14:textId="77B81DAF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,428</w:t>
            </w:r>
          </w:p>
        </w:tc>
        <w:tc>
          <w:tcPr>
            <w:tcW w:w="708" w:type="dxa"/>
          </w:tcPr>
          <w:p w14:paraId="07BE7064" w14:textId="13EF95C9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1.4</w:t>
            </w:r>
          </w:p>
        </w:tc>
        <w:tc>
          <w:tcPr>
            <w:tcW w:w="1418" w:type="dxa"/>
          </w:tcPr>
          <w:p w14:paraId="2FEA6EDE" w14:textId="4BE589FD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1.1 to 11.6</w:t>
            </w:r>
          </w:p>
        </w:tc>
      </w:tr>
      <w:tr w:rsidR="00C35C19" w:rsidRPr="00C35C19" w14:paraId="0515C1F5" w14:textId="77777777" w:rsidTr="00E5592D">
        <w:trPr>
          <w:trHeight w:val="334"/>
        </w:trPr>
        <w:tc>
          <w:tcPr>
            <w:tcW w:w="1281" w:type="dxa"/>
            <w:tcBorders>
              <w:left w:val="nil"/>
            </w:tcBorders>
          </w:tcPr>
          <w:p w14:paraId="138FFFA4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46 – 55 </w:t>
            </w:r>
          </w:p>
        </w:tc>
        <w:tc>
          <w:tcPr>
            <w:tcW w:w="988" w:type="dxa"/>
          </w:tcPr>
          <w:p w14:paraId="164F0362" w14:textId="41F89F8A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522708" w:rsidRPr="00C35C19">
              <w:rPr>
                <w:rFonts w:ascii="Times New Roman" w:hAnsi="Times New Roman" w:cs="Times New Roman"/>
                <w:szCs w:val="22"/>
              </w:rPr>
              <w:t>26,122</w:t>
            </w:r>
          </w:p>
        </w:tc>
        <w:tc>
          <w:tcPr>
            <w:tcW w:w="992" w:type="dxa"/>
          </w:tcPr>
          <w:p w14:paraId="7041810B" w14:textId="0B393CFA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7,457</w:t>
            </w:r>
          </w:p>
        </w:tc>
        <w:tc>
          <w:tcPr>
            <w:tcW w:w="709" w:type="dxa"/>
          </w:tcPr>
          <w:p w14:paraId="1C0076EA" w14:textId="29B834BC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</w:t>
            </w:r>
            <w:r w:rsidR="007D7D2A" w:rsidRPr="00C35C19">
              <w:rPr>
                <w:rFonts w:ascii="Times New Roman" w:hAnsi="Times New Roman" w:cs="Times New Roman"/>
                <w:szCs w:val="22"/>
              </w:rPr>
              <w:t>1.8</w:t>
            </w:r>
          </w:p>
        </w:tc>
        <w:tc>
          <w:tcPr>
            <w:tcW w:w="1417" w:type="dxa"/>
          </w:tcPr>
          <w:p w14:paraId="58DEA27B" w14:textId="5E8698A7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1.5 to 22.0</w:t>
            </w:r>
          </w:p>
        </w:tc>
        <w:tc>
          <w:tcPr>
            <w:tcW w:w="992" w:type="dxa"/>
          </w:tcPr>
          <w:p w14:paraId="700C40B7" w14:textId="03ABF139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,872</w:t>
            </w:r>
          </w:p>
        </w:tc>
        <w:tc>
          <w:tcPr>
            <w:tcW w:w="709" w:type="dxa"/>
          </w:tcPr>
          <w:p w14:paraId="211BAC3C" w14:textId="415BD673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9</w:t>
            </w:r>
          </w:p>
        </w:tc>
        <w:tc>
          <w:tcPr>
            <w:tcW w:w="1276" w:type="dxa"/>
          </w:tcPr>
          <w:p w14:paraId="3DAB4819" w14:textId="15205806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8 to 4.0</w:t>
            </w:r>
          </w:p>
        </w:tc>
        <w:tc>
          <w:tcPr>
            <w:tcW w:w="992" w:type="dxa"/>
          </w:tcPr>
          <w:p w14:paraId="6EF9B9CD" w14:textId="1A4EB530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,665</w:t>
            </w:r>
          </w:p>
        </w:tc>
        <w:tc>
          <w:tcPr>
            <w:tcW w:w="709" w:type="dxa"/>
          </w:tcPr>
          <w:p w14:paraId="7D59DBB0" w14:textId="3976F14A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7</w:t>
            </w:r>
          </w:p>
        </w:tc>
        <w:tc>
          <w:tcPr>
            <w:tcW w:w="1417" w:type="dxa"/>
          </w:tcPr>
          <w:p w14:paraId="7B4DF6A1" w14:textId="017B0766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6 to 3.8</w:t>
            </w:r>
          </w:p>
        </w:tc>
        <w:tc>
          <w:tcPr>
            <w:tcW w:w="993" w:type="dxa"/>
          </w:tcPr>
          <w:p w14:paraId="78FB7CE4" w14:textId="30B1D721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7,920</w:t>
            </w:r>
          </w:p>
        </w:tc>
        <w:tc>
          <w:tcPr>
            <w:tcW w:w="708" w:type="dxa"/>
          </w:tcPr>
          <w:p w14:paraId="62F32126" w14:textId="32881FBD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.2</w:t>
            </w:r>
          </w:p>
        </w:tc>
        <w:tc>
          <w:tcPr>
            <w:tcW w:w="1418" w:type="dxa"/>
          </w:tcPr>
          <w:p w14:paraId="244BA56B" w14:textId="5BD92115" w:rsidR="004E02C2" w:rsidRPr="00C35C19" w:rsidRDefault="007D7D2A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.0 to 14.4</w:t>
            </w:r>
          </w:p>
        </w:tc>
      </w:tr>
      <w:tr w:rsidR="00C35C19" w:rsidRPr="00C35C19" w14:paraId="44907488" w14:textId="77777777" w:rsidTr="00E5592D">
        <w:trPr>
          <w:trHeight w:val="334"/>
        </w:trPr>
        <w:tc>
          <w:tcPr>
            <w:tcW w:w="1281" w:type="dxa"/>
            <w:tcBorders>
              <w:left w:val="nil"/>
            </w:tcBorders>
          </w:tcPr>
          <w:p w14:paraId="2EBE7D71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56 – 65  </w:t>
            </w:r>
          </w:p>
        </w:tc>
        <w:tc>
          <w:tcPr>
            <w:tcW w:w="988" w:type="dxa"/>
          </w:tcPr>
          <w:p w14:paraId="5CDF1CAF" w14:textId="4C8045A0" w:rsidR="004E02C2" w:rsidRPr="00C35C19" w:rsidRDefault="0052270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97,681</w:t>
            </w:r>
          </w:p>
        </w:tc>
        <w:tc>
          <w:tcPr>
            <w:tcW w:w="992" w:type="dxa"/>
          </w:tcPr>
          <w:p w14:paraId="765C4E19" w14:textId="20EAB351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8,001</w:t>
            </w:r>
          </w:p>
        </w:tc>
        <w:tc>
          <w:tcPr>
            <w:tcW w:w="709" w:type="dxa"/>
          </w:tcPr>
          <w:p w14:paraId="4E2CFDD5" w14:textId="46624901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9.3</w:t>
            </w:r>
          </w:p>
        </w:tc>
        <w:tc>
          <w:tcPr>
            <w:tcW w:w="1417" w:type="dxa"/>
          </w:tcPr>
          <w:p w14:paraId="2F12ABD2" w14:textId="18FD70C2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9.1 to 29.5</w:t>
            </w:r>
          </w:p>
        </w:tc>
        <w:tc>
          <w:tcPr>
            <w:tcW w:w="992" w:type="dxa"/>
          </w:tcPr>
          <w:p w14:paraId="7A567027" w14:textId="5461D2BA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,709</w:t>
            </w:r>
          </w:p>
        </w:tc>
        <w:tc>
          <w:tcPr>
            <w:tcW w:w="709" w:type="dxa"/>
          </w:tcPr>
          <w:p w14:paraId="61197257" w14:textId="302F7857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4</w:t>
            </w:r>
          </w:p>
        </w:tc>
        <w:tc>
          <w:tcPr>
            <w:tcW w:w="1276" w:type="dxa"/>
          </w:tcPr>
          <w:p w14:paraId="28445C48" w14:textId="4C58AF14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3 to 4.5</w:t>
            </w:r>
          </w:p>
        </w:tc>
        <w:tc>
          <w:tcPr>
            <w:tcW w:w="992" w:type="dxa"/>
          </w:tcPr>
          <w:p w14:paraId="6195067A" w14:textId="53EBEA9E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,725</w:t>
            </w:r>
          </w:p>
        </w:tc>
        <w:tc>
          <w:tcPr>
            <w:tcW w:w="709" w:type="dxa"/>
          </w:tcPr>
          <w:p w14:paraId="2D266BBC" w14:textId="5016DFCC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9</w:t>
            </w:r>
          </w:p>
        </w:tc>
        <w:tc>
          <w:tcPr>
            <w:tcW w:w="1417" w:type="dxa"/>
          </w:tcPr>
          <w:p w14:paraId="35FFD6FA" w14:textId="4C4F2B62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8 to 5.0</w:t>
            </w:r>
          </w:p>
        </w:tc>
        <w:tc>
          <w:tcPr>
            <w:tcW w:w="993" w:type="dxa"/>
          </w:tcPr>
          <w:p w14:paraId="32E6F9D5" w14:textId="5AE1AEEE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9,567</w:t>
            </w:r>
          </w:p>
        </w:tc>
        <w:tc>
          <w:tcPr>
            <w:tcW w:w="708" w:type="dxa"/>
          </w:tcPr>
          <w:p w14:paraId="620B1F04" w14:textId="4EE49857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0.0</w:t>
            </w:r>
          </w:p>
        </w:tc>
        <w:tc>
          <w:tcPr>
            <w:tcW w:w="1418" w:type="dxa"/>
          </w:tcPr>
          <w:p w14:paraId="5FB1D6F6" w14:textId="1E7D16C1" w:rsidR="004E02C2" w:rsidRPr="00C35C19" w:rsidRDefault="000D43D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9.8 to 20.2</w:t>
            </w:r>
          </w:p>
        </w:tc>
      </w:tr>
      <w:tr w:rsidR="00C35C19" w:rsidRPr="00C35C19" w14:paraId="1C156FCA" w14:textId="77777777" w:rsidTr="00E5592D">
        <w:trPr>
          <w:trHeight w:val="324"/>
        </w:trPr>
        <w:tc>
          <w:tcPr>
            <w:tcW w:w="1281" w:type="dxa"/>
            <w:tcBorders>
              <w:left w:val="nil"/>
            </w:tcBorders>
          </w:tcPr>
          <w:p w14:paraId="74D36516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66 – 75 </w:t>
            </w:r>
          </w:p>
        </w:tc>
        <w:tc>
          <w:tcPr>
            <w:tcW w:w="988" w:type="dxa"/>
          </w:tcPr>
          <w:p w14:paraId="6CD9FB78" w14:textId="21254460" w:rsidR="004E02C2" w:rsidRPr="00C35C19" w:rsidRDefault="0052270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08,755</w:t>
            </w:r>
          </w:p>
        </w:tc>
        <w:tc>
          <w:tcPr>
            <w:tcW w:w="992" w:type="dxa"/>
          </w:tcPr>
          <w:p w14:paraId="01911BD1" w14:textId="3F1D2A09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4,517</w:t>
            </w:r>
          </w:p>
        </w:tc>
        <w:tc>
          <w:tcPr>
            <w:tcW w:w="709" w:type="dxa"/>
          </w:tcPr>
          <w:p w14:paraId="36E4BFB9" w14:textId="2BBABFC8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5.3</w:t>
            </w:r>
          </w:p>
        </w:tc>
        <w:tc>
          <w:tcPr>
            <w:tcW w:w="1417" w:type="dxa"/>
          </w:tcPr>
          <w:p w14:paraId="009BE8CA" w14:textId="2529FEE7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5.1 to 45.5</w:t>
            </w:r>
          </w:p>
        </w:tc>
        <w:tc>
          <w:tcPr>
            <w:tcW w:w="992" w:type="dxa"/>
          </w:tcPr>
          <w:p w14:paraId="783E3E62" w14:textId="6FF0175B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2,435</w:t>
            </w:r>
          </w:p>
        </w:tc>
        <w:tc>
          <w:tcPr>
            <w:tcW w:w="709" w:type="dxa"/>
          </w:tcPr>
          <w:p w14:paraId="06EC2DDE" w14:textId="4AC1D282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.0</w:t>
            </w:r>
          </w:p>
        </w:tc>
        <w:tc>
          <w:tcPr>
            <w:tcW w:w="1276" w:type="dxa"/>
          </w:tcPr>
          <w:p w14:paraId="2DA84AD5" w14:textId="210AED3B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.9 to 6.1</w:t>
            </w:r>
          </w:p>
        </w:tc>
        <w:tc>
          <w:tcPr>
            <w:tcW w:w="992" w:type="dxa"/>
          </w:tcPr>
          <w:p w14:paraId="2C4B9529" w14:textId="717177A4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7,251</w:t>
            </w:r>
          </w:p>
        </w:tc>
        <w:tc>
          <w:tcPr>
            <w:tcW w:w="709" w:type="dxa"/>
          </w:tcPr>
          <w:p w14:paraId="6AA6202E" w14:textId="6AEEA312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.3</w:t>
            </w:r>
          </w:p>
        </w:tc>
        <w:tc>
          <w:tcPr>
            <w:tcW w:w="1417" w:type="dxa"/>
          </w:tcPr>
          <w:p w14:paraId="022D8032" w14:textId="69CB6BB2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.1 to 8.4</w:t>
            </w:r>
          </w:p>
        </w:tc>
        <w:tc>
          <w:tcPr>
            <w:tcW w:w="993" w:type="dxa"/>
          </w:tcPr>
          <w:p w14:paraId="269BBED4" w14:textId="57B3E102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4,831</w:t>
            </w:r>
          </w:p>
        </w:tc>
        <w:tc>
          <w:tcPr>
            <w:tcW w:w="708" w:type="dxa"/>
          </w:tcPr>
          <w:p w14:paraId="3FF49B7E" w14:textId="7098C693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1.1</w:t>
            </w:r>
          </w:p>
        </w:tc>
        <w:tc>
          <w:tcPr>
            <w:tcW w:w="1418" w:type="dxa"/>
          </w:tcPr>
          <w:p w14:paraId="25FDFE67" w14:textId="0484CEDC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0.9 to 31.3</w:t>
            </w:r>
          </w:p>
        </w:tc>
      </w:tr>
      <w:tr w:rsidR="00C35C19" w:rsidRPr="00C35C19" w14:paraId="66453498" w14:textId="77777777" w:rsidTr="00E5592D">
        <w:trPr>
          <w:trHeight w:val="334"/>
        </w:trPr>
        <w:tc>
          <w:tcPr>
            <w:tcW w:w="1281" w:type="dxa"/>
            <w:tcBorders>
              <w:left w:val="nil"/>
            </w:tcBorders>
          </w:tcPr>
          <w:p w14:paraId="7D6E5EF6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76 – 85  </w:t>
            </w:r>
          </w:p>
        </w:tc>
        <w:tc>
          <w:tcPr>
            <w:tcW w:w="988" w:type="dxa"/>
          </w:tcPr>
          <w:p w14:paraId="0E3E079E" w14:textId="531E127B" w:rsidR="004E02C2" w:rsidRPr="00C35C19" w:rsidRDefault="0052270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0,203</w:t>
            </w:r>
          </w:p>
        </w:tc>
        <w:tc>
          <w:tcPr>
            <w:tcW w:w="992" w:type="dxa"/>
          </w:tcPr>
          <w:p w14:paraId="7CB702CD" w14:textId="537AE7AF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8,885</w:t>
            </w:r>
          </w:p>
        </w:tc>
        <w:tc>
          <w:tcPr>
            <w:tcW w:w="709" w:type="dxa"/>
          </w:tcPr>
          <w:p w14:paraId="13F35A7A" w14:textId="38338A58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3.4</w:t>
            </w:r>
          </w:p>
        </w:tc>
        <w:tc>
          <w:tcPr>
            <w:tcW w:w="1417" w:type="dxa"/>
          </w:tcPr>
          <w:p w14:paraId="79E2B24A" w14:textId="2E7643A1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3.1 to 63.6</w:t>
            </w:r>
          </w:p>
        </w:tc>
        <w:tc>
          <w:tcPr>
            <w:tcW w:w="992" w:type="dxa"/>
          </w:tcPr>
          <w:p w14:paraId="08DEB506" w14:textId="088600CB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2,188</w:t>
            </w:r>
          </w:p>
        </w:tc>
        <w:tc>
          <w:tcPr>
            <w:tcW w:w="709" w:type="dxa"/>
          </w:tcPr>
          <w:p w14:paraId="62D36FA2" w14:textId="5B122DB7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.7</w:t>
            </w:r>
          </w:p>
        </w:tc>
        <w:tc>
          <w:tcPr>
            <w:tcW w:w="1276" w:type="dxa"/>
          </w:tcPr>
          <w:p w14:paraId="646E8C7D" w14:textId="4550E437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.5 to 8.8</w:t>
            </w:r>
          </w:p>
        </w:tc>
        <w:tc>
          <w:tcPr>
            <w:tcW w:w="992" w:type="dxa"/>
          </w:tcPr>
          <w:p w14:paraId="0010942C" w14:textId="77DC98B2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8,469</w:t>
            </w:r>
          </w:p>
        </w:tc>
        <w:tc>
          <w:tcPr>
            <w:tcW w:w="709" w:type="dxa"/>
          </w:tcPr>
          <w:p w14:paraId="1710F9A9" w14:textId="3ACE2213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3.2</w:t>
            </w:r>
          </w:p>
        </w:tc>
        <w:tc>
          <w:tcPr>
            <w:tcW w:w="1417" w:type="dxa"/>
          </w:tcPr>
          <w:p w14:paraId="0146792E" w14:textId="5AE4ADAF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3.0 to 13.4</w:t>
            </w:r>
          </w:p>
        </w:tc>
        <w:tc>
          <w:tcPr>
            <w:tcW w:w="993" w:type="dxa"/>
          </w:tcPr>
          <w:p w14:paraId="07A37E00" w14:textId="61B3BE0A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8,228</w:t>
            </w:r>
          </w:p>
        </w:tc>
        <w:tc>
          <w:tcPr>
            <w:tcW w:w="708" w:type="dxa"/>
          </w:tcPr>
          <w:p w14:paraId="26256E55" w14:textId="4FFA50C3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1.5</w:t>
            </w:r>
          </w:p>
        </w:tc>
        <w:tc>
          <w:tcPr>
            <w:tcW w:w="1418" w:type="dxa"/>
          </w:tcPr>
          <w:p w14:paraId="050685BC" w14:textId="716A167F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1.3 to 41.8</w:t>
            </w:r>
          </w:p>
        </w:tc>
      </w:tr>
      <w:tr w:rsidR="00C35C19" w:rsidRPr="00C35C19" w14:paraId="4132DD12" w14:textId="77777777" w:rsidTr="00E5592D">
        <w:trPr>
          <w:trHeight w:val="334"/>
        </w:trPr>
        <w:tc>
          <w:tcPr>
            <w:tcW w:w="1281" w:type="dxa"/>
            <w:tcBorders>
              <w:left w:val="nil"/>
              <w:bottom w:val="single" w:sz="4" w:space="0" w:color="auto"/>
            </w:tcBorders>
          </w:tcPr>
          <w:p w14:paraId="07FF8702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&gt; 85 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0EB1EC2" w14:textId="7F52C0AB" w:rsidR="004E02C2" w:rsidRPr="00C35C19" w:rsidRDefault="0052270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4,5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07D9D0" w14:textId="47BD3AAC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6,23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3BB23D" w14:textId="401A8546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6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31B869" w14:textId="17DEF1D9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5.6 to 76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7C5D59" w14:textId="2A2669A9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,33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160AEE" w14:textId="504FD8B8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10329D" w:rsidRPr="00C35C19">
              <w:rPr>
                <w:rFonts w:ascii="Times New Roman" w:hAnsi="Times New Roman" w:cs="Times New Roman"/>
                <w:szCs w:val="22"/>
              </w:rPr>
              <w:t>2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AE2001" w14:textId="7241FFF9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2.2 to 12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0EB482" w14:textId="553A5132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,7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2FB9AA" w14:textId="77752E09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9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F291D0" w14:textId="228CBDF6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9.1 to 19.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D0B75A" w14:textId="3C5D6690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5,18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D16A28D" w14:textId="3A54FBEC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4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66F788" w14:textId="108F15BC" w:rsidR="004E02C2" w:rsidRPr="00C35C19" w:rsidRDefault="0010329D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3.5 to 44.5</w:t>
            </w:r>
          </w:p>
        </w:tc>
      </w:tr>
      <w:tr w:rsidR="00C35C19" w:rsidRPr="00C35C19" w14:paraId="4C12F113" w14:textId="77777777" w:rsidTr="00E5592D">
        <w:trPr>
          <w:trHeight w:val="334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57CC03" w14:textId="77777777" w:rsidR="004E02C2" w:rsidRPr="00C35C19" w:rsidRDefault="004E02C2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Overall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6C13" w14:textId="2143C5C2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772,29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0FEB5" w14:textId="2AA3C36D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07,29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0525" w14:textId="655CC4ED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9.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A60C3" w14:textId="4B2CC973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9.7 to 39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F2795" w14:textId="716CCC4A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45,1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E33A8" w14:textId="46CDBF25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5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0742B" w14:textId="68343D60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5.8 to 5.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5820A" w14:textId="0A787B91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59,1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AB377" w14:textId="6AD868B2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7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3C369" w14:textId="17BEC04F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7.6 to 7.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C4B31" w14:textId="78974216" w:rsidR="004E02C2" w:rsidRPr="00C35C19" w:rsidRDefault="004E02C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2</w:t>
            </w:r>
            <w:r w:rsidR="00E825C4" w:rsidRPr="00C35C19">
              <w:rPr>
                <w:rFonts w:ascii="Times New Roman" w:hAnsi="Times New Roman" w:cs="Times New Roman"/>
                <w:b/>
                <w:szCs w:val="22"/>
              </w:rPr>
              <w:t>02,98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D6B8C" w14:textId="0D7A3775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26.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39E0B" w14:textId="0D9F662A" w:rsidR="004E02C2" w:rsidRPr="00C35C19" w:rsidRDefault="00E825C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szCs w:val="22"/>
              </w:rPr>
              <w:t>26.2 to 26.4</w:t>
            </w:r>
          </w:p>
        </w:tc>
      </w:tr>
    </w:tbl>
    <w:p w14:paraId="2ACF86C2" w14:textId="4A1F561F" w:rsidR="00DD449F" w:rsidRPr="002834D2" w:rsidRDefault="002834D2">
      <w:pPr>
        <w:rPr>
          <w:rFonts w:ascii="Times New Roman" w:hAnsi="Times New Roman" w:cs="Times New Roman"/>
          <w:sz w:val="24"/>
          <w:szCs w:val="32"/>
        </w:rPr>
      </w:pPr>
      <w:r w:rsidRPr="002834D2">
        <w:rPr>
          <w:rFonts w:ascii="Times New Roman" w:hAnsi="Times New Roman" w:cs="Times New Roman"/>
          <w:sz w:val="24"/>
          <w:szCs w:val="32"/>
        </w:rPr>
        <w:t>Abbreviations: CI, confidence interval.</w:t>
      </w:r>
    </w:p>
    <w:p w14:paraId="3D1450B4" w14:textId="77777777" w:rsidR="004E02C2" w:rsidRPr="00C35C19" w:rsidRDefault="004E02C2"/>
    <w:p w14:paraId="04FC2A75" w14:textId="77777777" w:rsidR="004E02C2" w:rsidRPr="00C35C19" w:rsidRDefault="004E02C2"/>
    <w:p w14:paraId="5A87B388" w14:textId="77777777" w:rsidR="004E02C2" w:rsidRPr="00C35C19" w:rsidRDefault="004E02C2"/>
    <w:p w14:paraId="357ABE1D" w14:textId="77777777" w:rsidR="004E02C2" w:rsidRPr="00C35C19" w:rsidRDefault="004E02C2"/>
    <w:p w14:paraId="5743FC65" w14:textId="77777777" w:rsidR="004E02C2" w:rsidRPr="00C35C19" w:rsidRDefault="004E02C2"/>
    <w:p w14:paraId="59596A73" w14:textId="77777777" w:rsidR="004E02C2" w:rsidRPr="00C35C19" w:rsidRDefault="004E02C2"/>
    <w:p w14:paraId="3015F27F" w14:textId="77777777" w:rsidR="004E02C2" w:rsidRPr="00C35C19" w:rsidRDefault="004E02C2"/>
    <w:p w14:paraId="34BE7FBC" w14:textId="77777777" w:rsidR="004E02C2" w:rsidRPr="00C35C19" w:rsidRDefault="004E02C2"/>
    <w:p w14:paraId="5B9153A6" w14:textId="77777777" w:rsidR="004E02C2" w:rsidRDefault="004E02C2"/>
    <w:p w14:paraId="41A39CFF" w14:textId="77777777" w:rsidR="002834D2" w:rsidRPr="00C35C19" w:rsidRDefault="002834D2"/>
    <w:p w14:paraId="2503182A" w14:textId="58B91E69" w:rsidR="004E02C2" w:rsidRPr="00C35C19" w:rsidRDefault="004E02C2" w:rsidP="004E02C2">
      <w:pPr>
        <w:rPr>
          <w:rFonts w:ascii="Times New Roman" w:hAnsi="Times New Roman" w:cs="Times New Roman"/>
          <w:szCs w:val="24"/>
        </w:rPr>
      </w:pPr>
      <w:r w:rsidRPr="00C35C19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 w:rsidR="000228AC" w:rsidRPr="00C35C19">
        <w:rPr>
          <w:rFonts w:ascii="Times New Roman" w:hAnsi="Times New Roman" w:cs="Times New Roman"/>
          <w:b/>
          <w:bCs/>
          <w:sz w:val="24"/>
          <w:szCs w:val="32"/>
        </w:rPr>
        <w:t>S2</w:t>
      </w:r>
      <w:r w:rsidRPr="00C35C19">
        <w:rPr>
          <w:rFonts w:ascii="Times New Roman" w:hAnsi="Times New Roman" w:cs="Times New Roman"/>
          <w:sz w:val="24"/>
          <w:szCs w:val="32"/>
        </w:rPr>
        <w:t xml:space="preserve"> </w:t>
      </w:r>
      <w:r w:rsidR="00192334" w:rsidRPr="00192334">
        <w:rPr>
          <w:rFonts w:ascii="Times New Roman" w:hAnsi="Times New Roman" w:cs="Times New Roman"/>
          <w:sz w:val="24"/>
          <w:szCs w:val="32"/>
        </w:rPr>
        <w:t xml:space="preserve">Sensitivity analysis of </w:t>
      </w:r>
      <w:r w:rsidR="00192334">
        <w:rPr>
          <w:rFonts w:ascii="Times New Roman" w:hAnsi="Times New Roman" w:cs="Times New Roman"/>
          <w:sz w:val="24"/>
          <w:szCs w:val="32"/>
        </w:rPr>
        <w:t>c</w:t>
      </w:r>
      <w:r w:rsidRPr="00C35C19">
        <w:rPr>
          <w:rFonts w:ascii="Times New Roman" w:hAnsi="Times New Roman" w:cs="Times New Roman"/>
          <w:sz w:val="24"/>
          <w:szCs w:val="32"/>
        </w:rPr>
        <w:t xml:space="preserve">auses of death in patients with </w:t>
      </w:r>
      <w:r w:rsidR="00186F98" w:rsidRPr="00186F98">
        <w:rPr>
          <w:rFonts w:ascii="Times New Roman" w:hAnsi="Times New Roman" w:cs="Times New Roman"/>
          <w:sz w:val="24"/>
          <w:szCs w:val="32"/>
        </w:rPr>
        <w:t>ischemic stroke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8"/>
        <w:gridCol w:w="866"/>
        <w:gridCol w:w="566"/>
        <w:gridCol w:w="1266"/>
        <w:gridCol w:w="862"/>
        <w:gridCol w:w="709"/>
        <w:gridCol w:w="1276"/>
        <w:gridCol w:w="850"/>
        <w:gridCol w:w="709"/>
        <w:gridCol w:w="1418"/>
        <w:gridCol w:w="850"/>
        <w:gridCol w:w="709"/>
        <w:gridCol w:w="1331"/>
      </w:tblGrid>
      <w:tr w:rsidR="00C35C19" w:rsidRPr="00C35C19" w14:paraId="609594E4" w14:textId="77777777" w:rsidTr="005B0082">
        <w:tc>
          <w:tcPr>
            <w:tcW w:w="15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F291CE" w14:textId="034688B3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0DEDCF" w14:textId="77777777" w:rsidR="004E02C2" w:rsidRPr="00C35C19" w:rsidRDefault="004E02C2" w:rsidP="007E7865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7C83E9F7" w14:textId="3CFBD269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63650E"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7,296</w:t>
            </w: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973EA9" w14:textId="77777777" w:rsidR="004E02C2" w:rsidRPr="00C35C19" w:rsidRDefault="004E02C2" w:rsidP="007E7865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hospital death</w:t>
            </w:r>
          </w:p>
          <w:p w14:paraId="5D0F3AB0" w14:textId="42150D99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</w:t>
            </w:r>
            <w:r w:rsidR="0063650E"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,175</w:t>
            </w: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F39645" w14:textId="77777777" w:rsidR="004E02C2" w:rsidRPr="00C35C19" w:rsidRDefault="004E02C2" w:rsidP="007E7865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-term death</w:t>
            </w:r>
          </w:p>
          <w:p w14:paraId="52E926BE" w14:textId="7FEE6301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63650E"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,133</w:t>
            </w: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5C9E42" w14:textId="77777777" w:rsidR="004E02C2" w:rsidRPr="00C35C19" w:rsidRDefault="004E02C2" w:rsidP="007E7865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-term death</w:t>
            </w:r>
          </w:p>
          <w:p w14:paraId="772EFC65" w14:textId="1C113D54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63650E"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,988</w:t>
            </w: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35C19" w:rsidRPr="00C35C19" w14:paraId="4CDA344E" w14:textId="77777777" w:rsidTr="005B0082">
        <w:tc>
          <w:tcPr>
            <w:tcW w:w="15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7DE5BD" w14:textId="77777777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9E3679E" w14:textId="202E9156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140AD7B7" w14:textId="358A4E22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7F024D9C" w14:textId="15E4498B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6685A7A" w14:textId="71E60F24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63B716" w14:textId="21DFDA61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73ACBE" w14:textId="23C99049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B6E87C" w14:textId="06B0FA38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01D9BA" w14:textId="4E7BE493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0A97FF" w14:textId="01FCB805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761342" w14:textId="572C3869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CDD479" w14:textId="567CEE82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E5CE56B" w14:textId="11D6E452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C35C19" w:rsidRPr="00C35C19" w14:paraId="6F7FA47D" w14:textId="77777777" w:rsidTr="005B0082">
        <w:tc>
          <w:tcPr>
            <w:tcW w:w="1538" w:type="dxa"/>
            <w:tcBorders>
              <w:top w:val="single" w:sz="4" w:space="0" w:color="auto"/>
              <w:bottom w:val="nil"/>
            </w:tcBorders>
          </w:tcPr>
          <w:p w14:paraId="6A1566AE" w14:textId="45DFD05D" w:rsidR="004E02C2" w:rsidRPr="00C35C19" w:rsidRDefault="004E02C2" w:rsidP="007E7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. Stroke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</w:tcPr>
          <w:p w14:paraId="521112F4" w14:textId="2BEB79A0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65,576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7410EA23" w14:textId="1CB210F6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47F33634" w14:textId="419624BE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1.2 to 21.5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58733B89" w14:textId="2D4374AA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,6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7BFDE05" w14:textId="3A01BD0D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6B54B31" w14:textId="3732F41A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.2 to 57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4128DCA" w14:textId="002B3491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,64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6D642F0" w14:textId="0A2FC1EF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4D2F91C" w14:textId="5D2F983C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1 to 26.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CAB6DD3" w14:textId="162A9519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4,33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7A142DE" w14:textId="6DDF03D9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608F2B5E" w14:textId="0FD409B1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1.8 to 12.1</w:t>
            </w:r>
          </w:p>
        </w:tc>
      </w:tr>
      <w:tr w:rsidR="00C35C19" w:rsidRPr="00C35C19" w14:paraId="741EC095" w14:textId="77777777" w:rsidTr="005B0082">
        <w:tc>
          <w:tcPr>
            <w:tcW w:w="1538" w:type="dxa"/>
            <w:tcBorders>
              <w:top w:val="nil"/>
            </w:tcBorders>
          </w:tcPr>
          <w:p w14:paraId="0ED64C78" w14:textId="79971E0A" w:rsidR="004E02C2" w:rsidRPr="00C35C19" w:rsidRDefault="004E02C2" w:rsidP="007E7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. Comorbidity</w:t>
            </w:r>
          </w:p>
        </w:tc>
        <w:tc>
          <w:tcPr>
            <w:tcW w:w="866" w:type="dxa"/>
            <w:tcBorders>
              <w:top w:val="nil"/>
            </w:tcBorders>
          </w:tcPr>
          <w:p w14:paraId="4E405137" w14:textId="1D2D5B76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73,919</w:t>
            </w:r>
          </w:p>
        </w:tc>
        <w:tc>
          <w:tcPr>
            <w:tcW w:w="566" w:type="dxa"/>
            <w:tcBorders>
              <w:top w:val="nil"/>
            </w:tcBorders>
          </w:tcPr>
          <w:p w14:paraId="1478789C" w14:textId="65CEDDF9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266" w:type="dxa"/>
            <w:tcBorders>
              <w:top w:val="nil"/>
            </w:tcBorders>
          </w:tcPr>
          <w:p w14:paraId="6CB7B30A" w14:textId="610E2801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3.9 to 24.2</w:t>
            </w:r>
          </w:p>
        </w:tc>
        <w:tc>
          <w:tcPr>
            <w:tcW w:w="862" w:type="dxa"/>
            <w:tcBorders>
              <w:top w:val="nil"/>
            </w:tcBorders>
          </w:tcPr>
          <w:p w14:paraId="5E5C7394" w14:textId="675787BC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3,045</w:t>
            </w:r>
          </w:p>
        </w:tc>
        <w:tc>
          <w:tcPr>
            <w:tcW w:w="709" w:type="dxa"/>
            <w:tcBorders>
              <w:top w:val="nil"/>
            </w:tcBorders>
          </w:tcPr>
          <w:p w14:paraId="1BCAD2CE" w14:textId="10D5DD1D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762963" w:rsidRPr="00C35C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</w:tcPr>
          <w:p w14:paraId="4F05DABD" w14:textId="05A2DD87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762963" w:rsidRPr="00C35C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762963" w:rsidRPr="00C35C1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50" w:type="dxa"/>
            <w:tcBorders>
              <w:top w:val="nil"/>
            </w:tcBorders>
          </w:tcPr>
          <w:p w14:paraId="2EA55D74" w14:textId="332BF830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1,070</w:t>
            </w:r>
          </w:p>
        </w:tc>
        <w:tc>
          <w:tcPr>
            <w:tcW w:w="709" w:type="dxa"/>
            <w:tcBorders>
              <w:top w:val="nil"/>
            </w:tcBorders>
          </w:tcPr>
          <w:p w14:paraId="18FEE7FC" w14:textId="3FBE21E7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418" w:type="dxa"/>
            <w:tcBorders>
              <w:top w:val="nil"/>
            </w:tcBorders>
          </w:tcPr>
          <w:p w14:paraId="061674E9" w14:textId="7B548940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8.4 to 19.0</w:t>
            </w:r>
          </w:p>
        </w:tc>
        <w:tc>
          <w:tcPr>
            <w:tcW w:w="850" w:type="dxa"/>
            <w:tcBorders>
              <w:top w:val="nil"/>
            </w:tcBorders>
          </w:tcPr>
          <w:p w14:paraId="268FB143" w14:textId="43B0FB6E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59,804</w:t>
            </w:r>
          </w:p>
        </w:tc>
        <w:tc>
          <w:tcPr>
            <w:tcW w:w="709" w:type="dxa"/>
            <w:tcBorders>
              <w:top w:val="nil"/>
            </w:tcBorders>
          </w:tcPr>
          <w:p w14:paraId="71902E07" w14:textId="2BF161A3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331" w:type="dxa"/>
            <w:tcBorders>
              <w:top w:val="nil"/>
            </w:tcBorders>
          </w:tcPr>
          <w:p w14:paraId="4342C8D1" w14:textId="070C6C07" w:rsidR="004E02C2" w:rsidRPr="00C35C19" w:rsidRDefault="0076296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9.3 to 29.7</w:t>
            </w:r>
          </w:p>
        </w:tc>
      </w:tr>
      <w:tr w:rsidR="00C35C19" w:rsidRPr="00C35C19" w14:paraId="6F8FB3B9" w14:textId="77777777" w:rsidTr="005B0082">
        <w:tc>
          <w:tcPr>
            <w:tcW w:w="1538" w:type="dxa"/>
          </w:tcPr>
          <w:p w14:paraId="5ACEF8FB" w14:textId="45678DDA" w:rsidR="004E02C2" w:rsidRPr="00C35C19" w:rsidRDefault="004E02C2" w:rsidP="007E7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3. Complication</w:t>
            </w:r>
          </w:p>
        </w:tc>
        <w:tc>
          <w:tcPr>
            <w:tcW w:w="866" w:type="dxa"/>
          </w:tcPr>
          <w:p w14:paraId="5132A1E7" w14:textId="4ACD0A63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,100</w:t>
            </w:r>
          </w:p>
        </w:tc>
        <w:tc>
          <w:tcPr>
            <w:tcW w:w="566" w:type="dxa"/>
          </w:tcPr>
          <w:p w14:paraId="1E7A0A44" w14:textId="221FF72C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</w:t>
            </w:r>
            <w:r w:rsidR="0063650E"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66" w:type="dxa"/>
          </w:tcPr>
          <w:p w14:paraId="4AE88308" w14:textId="47A8C6EA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63650E"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</w:t>
            </w: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r w:rsidR="0063650E"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862" w:type="dxa"/>
          </w:tcPr>
          <w:p w14:paraId="54F7A9D0" w14:textId="08D7EE46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2,438</w:t>
            </w:r>
          </w:p>
        </w:tc>
        <w:tc>
          <w:tcPr>
            <w:tcW w:w="709" w:type="dxa"/>
          </w:tcPr>
          <w:p w14:paraId="3C3A7D95" w14:textId="504F9739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63650E" w:rsidRPr="00C35C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2AF0A1FC" w14:textId="5B1F0EF6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7.1 to 27.9</w:t>
            </w:r>
          </w:p>
        </w:tc>
        <w:tc>
          <w:tcPr>
            <w:tcW w:w="850" w:type="dxa"/>
          </w:tcPr>
          <w:p w14:paraId="6C8306C1" w14:textId="4FC62D8B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1,385</w:t>
            </w:r>
          </w:p>
        </w:tc>
        <w:tc>
          <w:tcPr>
            <w:tcW w:w="709" w:type="dxa"/>
          </w:tcPr>
          <w:p w14:paraId="79A6FB84" w14:textId="5F46A5F0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418" w:type="dxa"/>
          </w:tcPr>
          <w:p w14:paraId="160BFC41" w14:textId="11C58F48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8.9 to 19.6</w:t>
            </w:r>
          </w:p>
        </w:tc>
        <w:tc>
          <w:tcPr>
            <w:tcW w:w="850" w:type="dxa"/>
          </w:tcPr>
          <w:p w14:paraId="64D9027B" w14:textId="77C4A389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,277</w:t>
            </w:r>
          </w:p>
        </w:tc>
        <w:tc>
          <w:tcPr>
            <w:tcW w:w="709" w:type="dxa"/>
          </w:tcPr>
          <w:p w14:paraId="744123B7" w14:textId="44E8D816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7</w:t>
            </w:r>
          </w:p>
        </w:tc>
        <w:tc>
          <w:tcPr>
            <w:tcW w:w="1331" w:type="dxa"/>
          </w:tcPr>
          <w:p w14:paraId="02040710" w14:textId="4B8432AC" w:rsidR="004E02C2" w:rsidRPr="00C35C19" w:rsidRDefault="0063650E" w:rsidP="007E78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5 to 30.9</w:t>
            </w:r>
          </w:p>
        </w:tc>
      </w:tr>
      <w:tr w:rsidR="00C35C19" w:rsidRPr="00C35C19" w14:paraId="4FA7615C" w14:textId="77777777" w:rsidTr="005B0082">
        <w:tc>
          <w:tcPr>
            <w:tcW w:w="1538" w:type="dxa"/>
          </w:tcPr>
          <w:p w14:paraId="76EEA1EA" w14:textId="53597DAD" w:rsidR="004E02C2" w:rsidRPr="00C35C19" w:rsidRDefault="004E02C2" w:rsidP="007E7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4. Accident</w:t>
            </w:r>
          </w:p>
        </w:tc>
        <w:tc>
          <w:tcPr>
            <w:tcW w:w="866" w:type="dxa"/>
          </w:tcPr>
          <w:p w14:paraId="3BC67988" w14:textId="4FAA7202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,715</w:t>
            </w:r>
          </w:p>
        </w:tc>
        <w:tc>
          <w:tcPr>
            <w:tcW w:w="566" w:type="dxa"/>
          </w:tcPr>
          <w:p w14:paraId="4831230F" w14:textId="2C22A777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66" w:type="dxa"/>
          </w:tcPr>
          <w:p w14:paraId="201AC952" w14:textId="4FF185D7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 xml:space="preserve">0.9 to </w:t>
            </w:r>
            <w:r w:rsidR="00CC14A3" w:rsidRPr="00C35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62" w:type="dxa"/>
          </w:tcPr>
          <w:p w14:paraId="3EAA2495" w14:textId="218D6DFA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</w:tcPr>
          <w:p w14:paraId="204A4125" w14:textId="7366F4C3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</w:tcPr>
          <w:p w14:paraId="5BB1FA30" w14:textId="4FC8E103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2 to 0.2</w:t>
            </w:r>
          </w:p>
        </w:tc>
        <w:tc>
          <w:tcPr>
            <w:tcW w:w="850" w:type="dxa"/>
          </w:tcPr>
          <w:p w14:paraId="55D7E3CB" w14:textId="449668EA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09" w:type="dxa"/>
          </w:tcPr>
          <w:p w14:paraId="564AD336" w14:textId="3C8425B7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8" w:type="dxa"/>
          </w:tcPr>
          <w:p w14:paraId="0F95B11C" w14:textId="34A7BF90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4 to 0.5</w:t>
            </w:r>
          </w:p>
        </w:tc>
        <w:tc>
          <w:tcPr>
            <w:tcW w:w="850" w:type="dxa"/>
          </w:tcPr>
          <w:p w14:paraId="7CB847A0" w14:textId="740A6F68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,379</w:t>
            </w:r>
          </w:p>
        </w:tc>
        <w:tc>
          <w:tcPr>
            <w:tcW w:w="709" w:type="dxa"/>
          </w:tcPr>
          <w:p w14:paraId="44A0B7C4" w14:textId="424A863B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31" w:type="dxa"/>
          </w:tcPr>
          <w:p w14:paraId="64B6B0BE" w14:textId="40ED4158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C14A3" w:rsidRPr="00C35C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 xml:space="preserve"> to 1.</w:t>
            </w:r>
            <w:r w:rsidR="00CC14A3" w:rsidRPr="00C35C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5C19" w:rsidRPr="00C35C19" w14:paraId="512A39F3" w14:textId="77777777" w:rsidTr="005B0082">
        <w:tc>
          <w:tcPr>
            <w:tcW w:w="1538" w:type="dxa"/>
          </w:tcPr>
          <w:p w14:paraId="634ED552" w14:textId="345F813C" w:rsidR="004E02C2" w:rsidRPr="00C35C19" w:rsidRDefault="004E02C2" w:rsidP="007E7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5. Suicide</w:t>
            </w:r>
          </w:p>
        </w:tc>
        <w:tc>
          <w:tcPr>
            <w:tcW w:w="866" w:type="dxa"/>
          </w:tcPr>
          <w:p w14:paraId="625A8EE4" w14:textId="09323258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,039</w:t>
            </w:r>
          </w:p>
        </w:tc>
        <w:tc>
          <w:tcPr>
            <w:tcW w:w="566" w:type="dxa"/>
          </w:tcPr>
          <w:p w14:paraId="4728B471" w14:textId="3A88A3F4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66" w:type="dxa"/>
          </w:tcPr>
          <w:p w14:paraId="7F9F374D" w14:textId="7900D2AC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3 to 0.4</w:t>
            </w:r>
          </w:p>
        </w:tc>
        <w:tc>
          <w:tcPr>
            <w:tcW w:w="862" w:type="dxa"/>
          </w:tcPr>
          <w:p w14:paraId="1A198687" w14:textId="42069908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04A9EC4" w14:textId="124154D8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14A3" w:rsidRPr="00C35C1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76" w:type="dxa"/>
          </w:tcPr>
          <w:p w14:paraId="29B9A81C" w14:textId="4131577F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973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6973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2730B05" w14:textId="1AADE234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14:paraId="227A9848" w14:textId="321402D3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8" w:type="dxa"/>
          </w:tcPr>
          <w:p w14:paraId="5430D759" w14:textId="046C17E1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C14A3" w:rsidRPr="00C35C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 xml:space="preserve"> to 0.1</w:t>
            </w:r>
          </w:p>
        </w:tc>
        <w:tc>
          <w:tcPr>
            <w:tcW w:w="850" w:type="dxa"/>
          </w:tcPr>
          <w:p w14:paraId="70C25F53" w14:textId="2BD0E3BF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709" w:type="dxa"/>
          </w:tcPr>
          <w:p w14:paraId="6BCFE5DD" w14:textId="5C227DE1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31" w:type="dxa"/>
          </w:tcPr>
          <w:p w14:paraId="21B25316" w14:textId="32441002" w:rsidR="004E02C2" w:rsidRPr="00C35C19" w:rsidRDefault="004E02C2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5 to 0.5</w:t>
            </w:r>
          </w:p>
        </w:tc>
      </w:tr>
      <w:tr w:rsidR="00C35C19" w:rsidRPr="00C35C19" w14:paraId="04925723" w14:textId="77777777" w:rsidTr="005B0082">
        <w:tc>
          <w:tcPr>
            <w:tcW w:w="1538" w:type="dxa"/>
          </w:tcPr>
          <w:p w14:paraId="5BFDF9A4" w14:textId="7826EC72" w:rsidR="004E02C2" w:rsidRPr="00C35C19" w:rsidRDefault="004E02C2" w:rsidP="007E7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6. Others</w:t>
            </w:r>
          </w:p>
        </w:tc>
        <w:tc>
          <w:tcPr>
            <w:tcW w:w="866" w:type="dxa"/>
          </w:tcPr>
          <w:p w14:paraId="395EE4AA" w14:textId="0088EFE3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52,027</w:t>
            </w:r>
          </w:p>
        </w:tc>
        <w:tc>
          <w:tcPr>
            <w:tcW w:w="566" w:type="dxa"/>
          </w:tcPr>
          <w:p w14:paraId="087730AB" w14:textId="39471A9B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266" w:type="dxa"/>
          </w:tcPr>
          <w:p w14:paraId="5F92BA9B" w14:textId="613EF608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6.8 to 17.1</w:t>
            </w:r>
          </w:p>
        </w:tc>
        <w:tc>
          <w:tcPr>
            <w:tcW w:w="862" w:type="dxa"/>
          </w:tcPr>
          <w:p w14:paraId="1B0DA5C7" w14:textId="417E90A6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709" w:type="dxa"/>
          </w:tcPr>
          <w:p w14:paraId="759D721F" w14:textId="3D92494C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6" w:type="dxa"/>
          </w:tcPr>
          <w:p w14:paraId="342FFD42" w14:textId="75445BB6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0.6 to 0.7</w:t>
            </w:r>
          </w:p>
        </w:tc>
        <w:tc>
          <w:tcPr>
            <w:tcW w:w="850" w:type="dxa"/>
          </w:tcPr>
          <w:p w14:paraId="30139954" w14:textId="570C20B9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1,487</w:t>
            </w:r>
          </w:p>
        </w:tc>
        <w:tc>
          <w:tcPr>
            <w:tcW w:w="709" w:type="dxa"/>
          </w:tcPr>
          <w:p w14:paraId="7AEE08DF" w14:textId="3275DD46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418" w:type="dxa"/>
          </w:tcPr>
          <w:p w14:paraId="18D75FA8" w14:textId="385EEEAC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9.1 to 19.7</w:t>
            </w:r>
          </w:p>
        </w:tc>
        <w:tc>
          <w:tcPr>
            <w:tcW w:w="850" w:type="dxa"/>
          </w:tcPr>
          <w:p w14:paraId="197D6143" w14:textId="4EEBA592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40,247</w:t>
            </w:r>
          </w:p>
        </w:tc>
        <w:tc>
          <w:tcPr>
            <w:tcW w:w="709" w:type="dxa"/>
          </w:tcPr>
          <w:p w14:paraId="7A0907C6" w14:textId="285841DF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331" w:type="dxa"/>
          </w:tcPr>
          <w:p w14:paraId="477C3F39" w14:textId="0253C40E" w:rsidR="004E02C2" w:rsidRPr="00C35C19" w:rsidRDefault="00CC14A3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9.7 to 20.0</w:t>
            </w:r>
          </w:p>
        </w:tc>
      </w:tr>
      <w:tr w:rsidR="005B0082" w:rsidRPr="00C35C19" w14:paraId="3CE9A29E" w14:textId="77777777" w:rsidTr="005B0082">
        <w:tc>
          <w:tcPr>
            <w:tcW w:w="1538" w:type="dxa"/>
          </w:tcPr>
          <w:p w14:paraId="7D257CA1" w14:textId="33E1B133" w:rsidR="004E02C2" w:rsidRPr="00C35C19" w:rsidRDefault="004E02C2" w:rsidP="007E7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7. Unknown</w:t>
            </w:r>
          </w:p>
        </w:tc>
        <w:tc>
          <w:tcPr>
            <w:tcW w:w="866" w:type="dxa"/>
          </w:tcPr>
          <w:p w14:paraId="222B1F0E" w14:textId="310FAD25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25,920</w:t>
            </w:r>
          </w:p>
        </w:tc>
        <w:tc>
          <w:tcPr>
            <w:tcW w:w="566" w:type="dxa"/>
          </w:tcPr>
          <w:p w14:paraId="6B532B95" w14:textId="1BB00990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66" w:type="dxa"/>
          </w:tcPr>
          <w:p w14:paraId="70BBE89D" w14:textId="34D8B717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8.3 to 8.5</w:t>
            </w:r>
          </w:p>
        </w:tc>
        <w:tc>
          <w:tcPr>
            <w:tcW w:w="862" w:type="dxa"/>
          </w:tcPr>
          <w:p w14:paraId="73D7C80B" w14:textId="524E449F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3,700</w:t>
            </w:r>
          </w:p>
        </w:tc>
        <w:tc>
          <w:tcPr>
            <w:tcW w:w="709" w:type="dxa"/>
          </w:tcPr>
          <w:p w14:paraId="38223553" w14:textId="10018AA4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76" w:type="dxa"/>
          </w:tcPr>
          <w:p w14:paraId="13647737" w14:textId="222E0565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7.9 to 8.4</w:t>
            </w:r>
          </w:p>
        </w:tc>
        <w:tc>
          <w:tcPr>
            <w:tcW w:w="850" w:type="dxa"/>
          </w:tcPr>
          <w:p w14:paraId="103E2617" w14:textId="794CBAC7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9,249</w:t>
            </w:r>
          </w:p>
        </w:tc>
        <w:tc>
          <w:tcPr>
            <w:tcW w:w="709" w:type="dxa"/>
          </w:tcPr>
          <w:p w14:paraId="3B48012B" w14:textId="2BDE3F3A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418" w:type="dxa"/>
          </w:tcPr>
          <w:p w14:paraId="5461AD08" w14:textId="334C89C1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5.3 to 15.9</w:t>
            </w:r>
          </w:p>
        </w:tc>
        <w:tc>
          <w:tcPr>
            <w:tcW w:w="850" w:type="dxa"/>
          </w:tcPr>
          <w:p w14:paraId="4237E0A6" w14:textId="4D35FCCD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12,971</w:t>
            </w:r>
          </w:p>
        </w:tc>
        <w:tc>
          <w:tcPr>
            <w:tcW w:w="709" w:type="dxa"/>
          </w:tcPr>
          <w:p w14:paraId="74B22ADA" w14:textId="180779F9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331" w:type="dxa"/>
          </w:tcPr>
          <w:p w14:paraId="7222D245" w14:textId="0A763498" w:rsidR="004E02C2" w:rsidRPr="00C35C19" w:rsidRDefault="004943EC" w:rsidP="007E78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C19">
              <w:rPr>
                <w:rFonts w:ascii="Times New Roman" w:hAnsi="Times New Roman" w:cs="Times New Roman"/>
                <w:sz w:val="20"/>
                <w:szCs w:val="20"/>
              </w:rPr>
              <w:t>6.3 to 6.5</w:t>
            </w:r>
          </w:p>
        </w:tc>
      </w:tr>
    </w:tbl>
    <w:p w14:paraId="508AD973" w14:textId="77777777" w:rsidR="000228AC" w:rsidRDefault="000F6713">
      <w:pPr>
        <w:rPr>
          <w:rFonts w:ascii="Times New Roman" w:hAnsi="Times New Roman" w:cs="Times New Roman"/>
          <w:sz w:val="24"/>
          <w:szCs w:val="24"/>
        </w:rPr>
      </w:pPr>
      <w:r w:rsidRPr="000F6713">
        <w:rPr>
          <w:rFonts w:ascii="Times New Roman" w:hAnsi="Times New Roman" w:cs="Times New Roman"/>
          <w:sz w:val="24"/>
          <w:szCs w:val="24"/>
        </w:rPr>
        <w:t xml:space="preserve">Note: Bold values indicate the cause category with the highest percentage within each </w:t>
      </w:r>
      <w:proofErr w:type="gramStart"/>
      <w:r w:rsidRPr="000F6713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0F6713">
        <w:rPr>
          <w:rFonts w:ascii="Times New Roman" w:hAnsi="Times New Roman" w:cs="Times New Roman"/>
          <w:sz w:val="24"/>
          <w:szCs w:val="24"/>
        </w:rPr>
        <w:t>.</w:t>
      </w:r>
    </w:p>
    <w:p w14:paraId="19081F36" w14:textId="3C71BBA6" w:rsidR="002834D2" w:rsidRPr="002834D2" w:rsidRDefault="002834D2">
      <w:pPr>
        <w:rPr>
          <w:rFonts w:ascii="Times New Roman" w:hAnsi="Times New Roman" w:cs="Angsana New"/>
          <w:sz w:val="24"/>
          <w:szCs w:val="32"/>
          <w:cs/>
        </w:rPr>
        <w:sectPr w:rsidR="002834D2" w:rsidRPr="002834D2" w:rsidSect="004E02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834D2">
        <w:rPr>
          <w:rFonts w:ascii="Times New Roman" w:hAnsi="Times New Roman" w:cs="Times New Roman"/>
          <w:sz w:val="24"/>
          <w:szCs w:val="32"/>
        </w:rPr>
        <w:t>Abbreviations: CI, confidence interval.</w:t>
      </w:r>
    </w:p>
    <w:p w14:paraId="4927E4E5" w14:textId="5E40BFB8" w:rsidR="000228AC" w:rsidRPr="00C35C19" w:rsidRDefault="000228AC" w:rsidP="000228AC">
      <w:pPr>
        <w:rPr>
          <w:rFonts w:ascii="Times New Roman" w:hAnsi="Times New Roman" w:cs="Times New Roman"/>
          <w:sz w:val="24"/>
          <w:szCs w:val="24"/>
        </w:rPr>
      </w:pPr>
      <w:r w:rsidRPr="00C35C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831C7" w:rsidRPr="00C35C19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35C19">
        <w:rPr>
          <w:rFonts w:ascii="Times New Roman" w:hAnsi="Times New Roman" w:cs="Times New Roman"/>
          <w:sz w:val="24"/>
          <w:szCs w:val="24"/>
        </w:rPr>
        <w:t xml:space="preserve"> </w:t>
      </w:r>
      <w:r w:rsidR="00192334" w:rsidRPr="00192334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192334">
        <w:rPr>
          <w:rFonts w:ascii="Times New Roman" w:hAnsi="Times New Roman" w:cs="Times New Roman"/>
          <w:sz w:val="24"/>
          <w:szCs w:val="24"/>
        </w:rPr>
        <w:t>c</w:t>
      </w:r>
      <w:r w:rsidRPr="00C35C19">
        <w:rPr>
          <w:rFonts w:ascii="Times New Roman" w:hAnsi="Times New Roman" w:cs="Times New Roman"/>
          <w:sz w:val="24"/>
          <w:szCs w:val="24"/>
        </w:rPr>
        <w:t xml:space="preserve">auses of death due to complications in patients with </w:t>
      </w:r>
      <w:r w:rsidR="00186F98" w:rsidRPr="00186F98">
        <w:rPr>
          <w:rFonts w:ascii="Times New Roman" w:hAnsi="Times New Roman" w:cs="Times New Roman"/>
          <w:sz w:val="24"/>
          <w:szCs w:val="24"/>
        </w:rPr>
        <w:t>ischemic stroke</w:t>
      </w:r>
    </w:p>
    <w:tbl>
      <w:tblPr>
        <w:tblW w:w="9537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77"/>
        <w:gridCol w:w="857"/>
        <w:gridCol w:w="797"/>
        <w:gridCol w:w="851"/>
        <w:gridCol w:w="850"/>
        <w:gridCol w:w="851"/>
        <w:gridCol w:w="850"/>
        <w:gridCol w:w="841"/>
        <w:gridCol w:w="763"/>
      </w:tblGrid>
      <w:tr w:rsidR="00C35C19" w:rsidRPr="00C35C19" w14:paraId="757362E9" w14:textId="77777777" w:rsidTr="00E5592D">
        <w:tc>
          <w:tcPr>
            <w:tcW w:w="2877" w:type="dxa"/>
            <w:vMerge w:val="restart"/>
            <w:tcBorders>
              <w:top w:val="single" w:sz="4" w:space="0" w:color="auto"/>
              <w:bottom w:val="nil"/>
            </w:tcBorders>
          </w:tcPr>
          <w:p w14:paraId="1A8504E1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cs="Times New Roman"/>
                <w:sz w:val="24"/>
                <w:szCs w:val="24"/>
              </w:rPr>
              <w:t xml:space="preserve"> 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Cause of death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18DD7D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  <w:p w14:paraId="60F5F5A0" w14:textId="70E6F15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4F5A53" w:rsidRPr="00C35C19">
              <w:rPr>
                <w:rFonts w:ascii="Times New Roman" w:hAnsi="Times New Roman" w:cs="Times New Roman"/>
                <w:b/>
                <w:bCs/>
                <w:szCs w:val="22"/>
              </w:rPr>
              <w:t>86,100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CE6A5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In-hospital death</w:t>
            </w:r>
          </w:p>
          <w:p w14:paraId="73893AE1" w14:textId="6FB20AD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AE3762" w:rsidRPr="00C35C19">
              <w:rPr>
                <w:rFonts w:ascii="Times New Roman" w:hAnsi="Times New Roman" w:cs="Times New Roman"/>
                <w:b/>
                <w:bCs/>
                <w:szCs w:val="22"/>
              </w:rPr>
              <w:t>12,438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A4BC00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Short-term death</w:t>
            </w:r>
          </w:p>
          <w:p w14:paraId="34CD4C5A" w14:textId="620A515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173FB8" w:rsidRPr="00C35C19">
              <w:rPr>
                <w:rFonts w:ascii="Times New Roman" w:hAnsi="Times New Roman" w:cs="Times New Roman"/>
                <w:b/>
                <w:bCs/>
                <w:szCs w:val="22"/>
              </w:rPr>
              <w:t>11,385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6F861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Long-term death</w:t>
            </w:r>
          </w:p>
          <w:p w14:paraId="17A3795B" w14:textId="4B1C43F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6437D2" w:rsidRPr="00C35C19">
              <w:rPr>
                <w:rFonts w:ascii="Times New Roman" w:hAnsi="Times New Roman" w:cs="Times New Roman"/>
                <w:b/>
                <w:bCs/>
                <w:szCs w:val="22"/>
              </w:rPr>
              <w:t>62,277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C35C19" w:rsidRPr="00C35C19" w14:paraId="3946968A" w14:textId="77777777" w:rsidTr="00E5592D">
        <w:tc>
          <w:tcPr>
            <w:tcW w:w="2877" w:type="dxa"/>
            <w:vMerge/>
            <w:tcBorders>
              <w:top w:val="nil"/>
              <w:bottom w:val="single" w:sz="4" w:space="0" w:color="auto"/>
            </w:tcBorders>
          </w:tcPr>
          <w:p w14:paraId="66A6701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A270E7B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7633C4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0C6774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E9AA0E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2D978E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1BEC7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144B6ED2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2CE71CBF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</w:tr>
      <w:tr w:rsidR="00C35C19" w:rsidRPr="00C35C19" w14:paraId="60617AF1" w14:textId="77777777" w:rsidTr="00E5592D">
        <w:tc>
          <w:tcPr>
            <w:tcW w:w="2877" w:type="dxa"/>
            <w:tcBorders>
              <w:top w:val="single" w:sz="4" w:space="0" w:color="auto"/>
            </w:tcBorders>
          </w:tcPr>
          <w:p w14:paraId="640A0D17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bookmarkStart w:id="0" w:name="_Hlk190002690"/>
            <w:r w:rsidRPr="00C35C19">
              <w:rPr>
                <w:rFonts w:ascii="Times New Roman" w:hAnsi="Times New Roman" w:cs="Times New Roman"/>
                <w:szCs w:val="22"/>
              </w:rPr>
              <w:t>Pneumonia</w:t>
            </w:r>
            <w:bookmarkEnd w:id="0"/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0A506D7" w14:textId="2FB01BEA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3,39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6045DFF" w14:textId="319CB5FB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7.</w:t>
            </w:r>
            <w:r w:rsidR="004F5A53" w:rsidRPr="00C35C19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96A4B9" w14:textId="4C7C2C22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,89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3A4A09" w14:textId="59B7055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1" w:name="_Hlk190002577"/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  <w:bookmarkEnd w:id="1"/>
            <w:r w:rsidR="00AE3762" w:rsidRPr="00C35C19">
              <w:rPr>
                <w:rFonts w:ascii="Times New Roman" w:hAnsi="Times New Roman" w:cs="Times New Roman"/>
                <w:b/>
                <w:bCs/>
                <w:szCs w:val="22"/>
              </w:rPr>
              <w:t>1.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372CC8" w14:textId="5D140909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,2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BDFBFA" w14:textId="3322077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  <w:r w:rsidR="00173FB8" w:rsidRPr="00C35C19">
              <w:rPr>
                <w:rFonts w:ascii="Times New Roman" w:hAnsi="Times New Roman" w:cs="Times New Roman"/>
                <w:b/>
                <w:bCs/>
                <w:szCs w:val="22"/>
              </w:rPr>
              <w:t>8.2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3B788175" w14:textId="3EB8086D" w:rsidR="000228AC" w:rsidRPr="00C35C19" w:rsidRDefault="006437D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6,282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90B44F7" w14:textId="5CDCD78B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6.</w:t>
            </w:r>
            <w:r w:rsidR="006437D2" w:rsidRPr="00C35C19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</w:p>
        </w:tc>
      </w:tr>
      <w:tr w:rsidR="00C35C19" w:rsidRPr="00C35C19" w14:paraId="0FF575BD" w14:textId="77777777" w:rsidTr="00E5592D">
        <w:tc>
          <w:tcPr>
            <w:tcW w:w="2877" w:type="dxa"/>
          </w:tcPr>
          <w:p w14:paraId="16B646C5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bookmarkStart w:id="2" w:name="_Hlk190002663"/>
            <w:r w:rsidRPr="00C35C19">
              <w:rPr>
                <w:rFonts w:ascii="Times New Roman" w:hAnsi="Times New Roman" w:cs="Times New Roman"/>
                <w:szCs w:val="22"/>
              </w:rPr>
              <w:t>Septicemia</w:t>
            </w:r>
            <w:bookmarkEnd w:id="2"/>
          </w:p>
        </w:tc>
        <w:tc>
          <w:tcPr>
            <w:tcW w:w="857" w:type="dxa"/>
          </w:tcPr>
          <w:p w14:paraId="69C5B786" w14:textId="68941270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3,322</w:t>
            </w:r>
          </w:p>
        </w:tc>
        <w:tc>
          <w:tcPr>
            <w:tcW w:w="797" w:type="dxa"/>
          </w:tcPr>
          <w:p w14:paraId="611E8637" w14:textId="306099A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  <w:r w:rsidR="004F5A53" w:rsidRPr="00C35C19">
              <w:rPr>
                <w:rFonts w:ascii="Times New Roman" w:hAnsi="Times New Roman" w:cs="Times New Roman"/>
                <w:b/>
                <w:bCs/>
                <w:szCs w:val="22"/>
              </w:rPr>
              <w:t>7.1</w:t>
            </w:r>
          </w:p>
        </w:tc>
        <w:tc>
          <w:tcPr>
            <w:tcW w:w="851" w:type="dxa"/>
          </w:tcPr>
          <w:p w14:paraId="6B0FD374" w14:textId="348799AA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4,604</w:t>
            </w:r>
          </w:p>
        </w:tc>
        <w:tc>
          <w:tcPr>
            <w:tcW w:w="850" w:type="dxa"/>
          </w:tcPr>
          <w:p w14:paraId="5930036C" w14:textId="49C590F4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  <w:r w:rsidR="00AE3762" w:rsidRPr="00C35C19">
              <w:rPr>
                <w:rFonts w:ascii="Times New Roman" w:hAnsi="Times New Roman" w:cs="Times New Roman"/>
                <w:b/>
                <w:bCs/>
                <w:szCs w:val="22"/>
              </w:rPr>
              <w:t>7.0</w:t>
            </w:r>
          </w:p>
        </w:tc>
        <w:tc>
          <w:tcPr>
            <w:tcW w:w="851" w:type="dxa"/>
          </w:tcPr>
          <w:p w14:paraId="220030DC" w14:textId="2018A550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,623</w:t>
            </w:r>
          </w:p>
        </w:tc>
        <w:tc>
          <w:tcPr>
            <w:tcW w:w="850" w:type="dxa"/>
          </w:tcPr>
          <w:p w14:paraId="7C5F2D9A" w14:textId="6A84380C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  <w:r w:rsidR="00173FB8" w:rsidRPr="00C35C19">
              <w:rPr>
                <w:rFonts w:ascii="Times New Roman" w:hAnsi="Times New Roman" w:cs="Times New Roman"/>
                <w:b/>
                <w:bCs/>
                <w:szCs w:val="22"/>
              </w:rPr>
              <w:t>3.0</w:t>
            </w:r>
          </w:p>
        </w:tc>
        <w:tc>
          <w:tcPr>
            <w:tcW w:w="841" w:type="dxa"/>
          </w:tcPr>
          <w:p w14:paraId="6A656A4C" w14:textId="4467BE13" w:rsidR="000228AC" w:rsidRPr="00C35C19" w:rsidRDefault="006437D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6,095</w:t>
            </w:r>
          </w:p>
        </w:tc>
        <w:tc>
          <w:tcPr>
            <w:tcW w:w="763" w:type="dxa"/>
          </w:tcPr>
          <w:p w14:paraId="4FABE177" w14:textId="0D1CB837" w:rsidR="000228AC" w:rsidRPr="00C35C19" w:rsidRDefault="006437D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5.8</w:t>
            </w:r>
          </w:p>
        </w:tc>
      </w:tr>
      <w:tr w:rsidR="00C35C19" w:rsidRPr="00C35C19" w14:paraId="2E126562" w14:textId="77777777" w:rsidTr="00E5592D">
        <w:tc>
          <w:tcPr>
            <w:tcW w:w="2877" w:type="dxa"/>
          </w:tcPr>
          <w:p w14:paraId="56B28F87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Heart failure</w:t>
            </w:r>
          </w:p>
        </w:tc>
        <w:tc>
          <w:tcPr>
            <w:tcW w:w="857" w:type="dxa"/>
          </w:tcPr>
          <w:p w14:paraId="1B390CE8" w14:textId="799C3807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3,677</w:t>
            </w:r>
          </w:p>
        </w:tc>
        <w:tc>
          <w:tcPr>
            <w:tcW w:w="797" w:type="dxa"/>
          </w:tcPr>
          <w:p w14:paraId="76B0D21B" w14:textId="2553F11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5.</w:t>
            </w:r>
            <w:r w:rsidR="004F5A53" w:rsidRPr="00C35C19"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851" w:type="dxa"/>
          </w:tcPr>
          <w:p w14:paraId="78794DFE" w14:textId="0EECF876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95</w:t>
            </w:r>
          </w:p>
        </w:tc>
        <w:tc>
          <w:tcPr>
            <w:tcW w:w="850" w:type="dxa"/>
          </w:tcPr>
          <w:p w14:paraId="60B1F099" w14:textId="2BB3A9A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.</w:t>
            </w:r>
            <w:r w:rsidR="00AE3762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1" w:type="dxa"/>
          </w:tcPr>
          <w:p w14:paraId="25680A01" w14:textId="78BCCA8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,</w:t>
            </w:r>
            <w:r w:rsidR="00173FB8" w:rsidRPr="00C35C19">
              <w:rPr>
                <w:rFonts w:ascii="Times New Roman" w:hAnsi="Times New Roman" w:cs="Times New Roman"/>
                <w:b/>
                <w:bCs/>
                <w:szCs w:val="22"/>
              </w:rPr>
              <w:t>164</w:t>
            </w:r>
          </w:p>
        </w:tc>
        <w:tc>
          <w:tcPr>
            <w:tcW w:w="850" w:type="dxa"/>
          </w:tcPr>
          <w:p w14:paraId="23549BD6" w14:textId="29C724A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 w:rsidR="00173FB8" w:rsidRPr="00C35C19">
              <w:rPr>
                <w:rFonts w:ascii="Times New Roman" w:hAnsi="Times New Roman" w:cs="Times New Roman"/>
                <w:b/>
                <w:bCs/>
                <w:szCs w:val="22"/>
              </w:rPr>
              <w:t>9.0</w:t>
            </w:r>
          </w:p>
        </w:tc>
        <w:tc>
          <w:tcPr>
            <w:tcW w:w="841" w:type="dxa"/>
          </w:tcPr>
          <w:p w14:paraId="7FEB218D" w14:textId="27156084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 w:rsidR="006437D2" w:rsidRPr="00C35C19">
              <w:rPr>
                <w:rFonts w:ascii="Times New Roman" w:hAnsi="Times New Roman" w:cs="Times New Roman"/>
                <w:b/>
                <w:bCs/>
                <w:szCs w:val="22"/>
              </w:rPr>
              <w:t>0,718</w:t>
            </w:r>
          </w:p>
        </w:tc>
        <w:tc>
          <w:tcPr>
            <w:tcW w:w="763" w:type="dxa"/>
          </w:tcPr>
          <w:p w14:paraId="7A7322FE" w14:textId="3BB58132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3" w:name="_Hlk190005655"/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bookmarkEnd w:id="3"/>
            <w:r w:rsidR="006437D2" w:rsidRPr="00C35C19">
              <w:rPr>
                <w:rFonts w:ascii="Times New Roman" w:hAnsi="Times New Roman" w:cs="Times New Roman"/>
                <w:b/>
                <w:bCs/>
                <w:szCs w:val="22"/>
              </w:rPr>
              <w:t>7.2</w:t>
            </w:r>
          </w:p>
        </w:tc>
      </w:tr>
      <w:tr w:rsidR="00C35C19" w:rsidRPr="00C35C19" w14:paraId="65EAECEE" w14:textId="77777777" w:rsidTr="00E5592D">
        <w:tc>
          <w:tcPr>
            <w:tcW w:w="2877" w:type="dxa"/>
          </w:tcPr>
          <w:p w14:paraId="12C824DD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Acute renal failure</w:t>
            </w:r>
          </w:p>
        </w:tc>
        <w:tc>
          <w:tcPr>
            <w:tcW w:w="857" w:type="dxa"/>
          </w:tcPr>
          <w:p w14:paraId="233AF7F8" w14:textId="02BEF892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,362</w:t>
            </w:r>
          </w:p>
        </w:tc>
        <w:tc>
          <w:tcPr>
            <w:tcW w:w="797" w:type="dxa"/>
          </w:tcPr>
          <w:p w14:paraId="2847BC16" w14:textId="44A001EA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.</w:t>
            </w:r>
            <w:r w:rsidR="004F5A53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51" w:type="dxa"/>
          </w:tcPr>
          <w:p w14:paraId="63076D69" w14:textId="15EBF846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30</w:t>
            </w:r>
          </w:p>
        </w:tc>
        <w:tc>
          <w:tcPr>
            <w:tcW w:w="850" w:type="dxa"/>
          </w:tcPr>
          <w:p w14:paraId="2EFD31AF" w14:textId="16B5725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BA70EA" w:rsidRPr="00C35C1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851" w:type="dxa"/>
          </w:tcPr>
          <w:p w14:paraId="4267C690" w14:textId="555D26C1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11</w:t>
            </w:r>
          </w:p>
        </w:tc>
        <w:tc>
          <w:tcPr>
            <w:tcW w:w="850" w:type="dxa"/>
          </w:tcPr>
          <w:p w14:paraId="223960CD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.0</w:t>
            </w:r>
          </w:p>
        </w:tc>
        <w:tc>
          <w:tcPr>
            <w:tcW w:w="841" w:type="dxa"/>
          </w:tcPr>
          <w:p w14:paraId="0E434DD3" w14:textId="4D5E4EE1" w:rsidR="000228AC" w:rsidRPr="00C35C19" w:rsidRDefault="006437D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,221</w:t>
            </w:r>
          </w:p>
        </w:tc>
        <w:tc>
          <w:tcPr>
            <w:tcW w:w="763" w:type="dxa"/>
          </w:tcPr>
          <w:p w14:paraId="470D57B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.8</w:t>
            </w:r>
          </w:p>
        </w:tc>
      </w:tr>
      <w:tr w:rsidR="00C35C19" w:rsidRPr="00C35C19" w14:paraId="5008470D" w14:textId="77777777" w:rsidTr="00E5592D">
        <w:tc>
          <w:tcPr>
            <w:tcW w:w="2877" w:type="dxa"/>
          </w:tcPr>
          <w:p w14:paraId="0090646B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Respiratory failure</w:t>
            </w:r>
          </w:p>
        </w:tc>
        <w:tc>
          <w:tcPr>
            <w:tcW w:w="857" w:type="dxa"/>
          </w:tcPr>
          <w:p w14:paraId="3E691D4F" w14:textId="59A30105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,822</w:t>
            </w:r>
          </w:p>
        </w:tc>
        <w:tc>
          <w:tcPr>
            <w:tcW w:w="797" w:type="dxa"/>
          </w:tcPr>
          <w:p w14:paraId="619641A1" w14:textId="6F9BADA0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.</w:t>
            </w:r>
            <w:r w:rsidR="004F5A53" w:rsidRPr="00C35C1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851" w:type="dxa"/>
          </w:tcPr>
          <w:p w14:paraId="5C60B24D" w14:textId="5B8F534E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932</w:t>
            </w:r>
          </w:p>
        </w:tc>
        <w:tc>
          <w:tcPr>
            <w:tcW w:w="850" w:type="dxa"/>
          </w:tcPr>
          <w:p w14:paraId="04A514A2" w14:textId="3B8797A5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4" w:name="_Hlk190002592"/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7.</w:t>
            </w:r>
            <w:bookmarkEnd w:id="4"/>
            <w:r w:rsidR="00AE3762" w:rsidRPr="00C35C19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  <w:tc>
          <w:tcPr>
            <w:tcW w:w="851" w:type="dxa"/>
          </w:tcPr>
          <w:p w14:paraId="4C154A77" w14:textId="1CC92B9C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68</w:t>
            </w:r>
          </w:p>
        </w:tc>
        <w:tc>
          <w:tcPr>
            <w:tcW w:w="850" w:type="dxa"/>
          </w:tcPr>
          <w:p w14:paraId="67D6993C" w14:textId="0613F62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.</w:t>
            </w:r>
            <w:r w:rsidR="00173FB8" w:rsidRPr="00C35C1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841" w:type="dxa"/>
          </w:tcPr>
          <w:p w14:paraId="2EC1831E" w14:textId="3A2611FD" w:rsidR="000228AC" w:rsidRPr="00C35C19" w:rsidRDefault="006437D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,222</w:t>
            </w:r>
          </w:p>
        </w:tc>
        <w:tc>
          <w:tcPr>
            <w:tcW w:w="763" w:type="dxa"/>
          </w:tcPr>
          <w:p w14:paraId="50CFD417" w14:textId="75A6B6C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.</w:t>
            </w:r>
            <w:r w:rsidR="006437D2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C35C19" w:rsidRPr="00C35C19" w14:paraId="41633A98" w14:textId="77777777" w:rsidTr="00E5592D">
        <w:tc>
          <w:tcPr>
            <w:tcW w:w="2877" w:type="dxa"/>
          </w:tcPr>
          <w:p w14:paraId="689AAF9D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Multiple organ failure</w:t>
            </w:r>
          </w:p>
        </w:tc>
        <w:tc>
          <w:tcPr>
            <w:tcW w:w="857" w:type="dxa"/>
          </w:tcPr>
          <w:p w14:paraId="114FF779" w14:textId="36211D84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,330</w:t>
            </w:r>
          </w:p>
        </w:tc>
        <w:tc>
          <w:tcPr>
            <w:tcW w:w="797" w:type="dxa"/>
          </w:tcPr>
          <w:p w14:paraId="43D5A3D7" w14:textId="612C983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</w:t>
            </w:r>
            <w:r w:rsidR="004F5A53" w:rsidRPr="00C35C1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851" w:type="dxa"/>
          </w:tcPr>
          <w:p w14:paraId="75FB427F" w14:textId="450CB57F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93</w:t>
            </w:r>
          </w:p>
        </w:tc>
        <w:tc>
          <w:tcPr>
            <w:tcW w:w="850" w:type="dxa"/>
          </w:tcPr>
          <w:p w14:paraId="433308B5" w14:textId="530A9689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</w:t>
            </w:r>
            <w:r w:rsidR="00AE3762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1" w:type="dxa"/>
          </w:tcPr>
          <w:p w14:paraId="17E1EA4A" w14:textId="3754895C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69</w:t>
            </w:r>
          </w:p>
        </w:tc>
        <w:tc>
          <w:tcPr>
            <w:tcW w:w="850" w:type="dxa"/>
          </w:tcPr>
          <w:p w14:paraId="50E5C6E3" w14:textId="790D68EC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</w:t>
            </w:r>
            <w:r w:rsidR="00173FB8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41" w:type="dxa"/>
          </w:tcPr>
          <w:p w14:paraId="1A0BE08A" w14:textId="224D4055" w:rsidR="000228AC" w:rsidRPr="00C35C19" w:rsidRDefault="006437D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768</w:t>
            </w:r>
          </w:p>
        </w:tc>
        <w:tc>
          <w:tcPr>
            <w:tcW w:w="763" w:type="dxa"/>
          </w:tcPr>
          <w:p w14:paraId="54B1BB1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8</w:t>
            </w:r>
          </w:p>
        </w:tc>
      </w:tr>
      <w:tr w:rsidR="00C35C19" w:rsidRPr="00C35C19" w14:paraId="7B2EFA63" w14:textId="77777777" w:rsidTr="00E5592D">
        <w:tc>
          <w:tcPr>
            <w:tcW w:w="2877" w:type="dxa"/>
          </w:tcPr>
          <w:p w14:paraId="16CBBFE0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Urinary tract infection</w:t>
            </w:r>
          </w:p>
        </w:tc>
        <w:tc>
          <w:tcPr>
            <w:tcW w:w="857" w:type="dxa"/>
          </w:tcPr>
          <w:p w14:paraId="218CA202" w14:textId="213F2570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905</w:t>
            </w:r>
          </w:p>
        </w:tc>
        <w:tc>
          <w:tcPr>
            <w:tcW w:w="797" w:type="dxa"/>
          </w:tcPr>
          <w:p w14:paraId="2B2FF1F5" w14:textId="2B2FBDB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</w:t>
            </w:r>
            <w:r w:rsidR="004F5A53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51" w:type="dxa"/>
          </w:tcPr>
          <w:p w14:paraId="69620590" w14:textId="21671F5F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96</w:t>
            </w:r>
          </w:p>
        </w:tc>
        <w:tc>
          <w:tcPr>
            <w:tcW w:w="850" w:type="dxa"/>
          </w:tcPr>
          <w:p w14:paraId="707C630A" w14:textId="741B79DE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AE3762" w:rsidRPr="00C35C1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851" w:type="dxa"/>
          </w:tcPr>
          <w:p w14:paraId="6EF06EE4" w14:textId="489EC983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89</w:t>
            </w:r>
          </w:p>
        </w:tc>
        <w:tc>
          <w:tcPr>
            <w:tcW w:w="850" w:type="dxa"/>
          </w:tcPr>
          <w:p w14:paraId="18DB0F33" w14:textId="612403DA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7</w:t>
            </w:r>
          </w:p>
        </w:tc>
        <w:tc>
          <w:tcPr>
            <w:tcW w:w="841" w:type="dxa"/>
          </w:tcPr>
          <w:p w14:paraId="26E2E06F" w14:textId="276764FC" w:rsidR="000228AC" w:rsidRPr="00C35C19" w:rsidRDefault="006437D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520</w:t>
            </w:r>
          </w:p>
        </w:tc>
        <w:tc>
          <w:tcPr>
            <w:tcW w:w="763" w:type="dxa"/>
          </w:tcPr>
          <w:p w14:paraId="68C8D20C" w14:textId="5EA08DB9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</w:t>
            </w:r>
            <w:r w:rsidR="006437D2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C35C19" w:rsidRPr="00C35C19" w14:paraId="7E56CD7E" w14:textId="77777777" w:rsidTr="00E5592D">
        <w:tc>
          <w:tcPr>
            <w:tcW w:w="2877" w:type="dxa"/>
          </w:tcPr>
          <w:p w14:paraId="5448949C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Shock</w:t>
            </w:r>
          </w:p>
        </w:tc>
        <w:tc>
          <w:tcPr>
            <w:tcW w:w="857" w:type="dxa"/>
          </w:tcPr>
          <w:p w14:paraId="7F7A0D31" w14:textId="38989751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753</w:t>
            </w:r>
          </w:p>
        </w:tc>
        <w:tc>
          <w:tcPr>
            <w:tcW w:w="797" w:type="dxa"/>
          </w:tcPr>
          <w:p w14:paraId="08591FEB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851" w:type="dxa"/>
          </w:tcPr>
          <w:p w14:paraId="5E2A2B73" w14:textId="2DDA02B2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48</w:t>
            </w:r>
          </w:p>
        </w:tc>
        <w:tc>
          <w:tcPr>
            <w:tcW w:w="850" w:type="dxa"/>
          </w:tcPr>
          <w:p w14:paraId="12D1B3A5" w14:textId="41F1B144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851" w:type="dxa"/>
          </w:tcPr>
          <w:p w14:paraId="11E584C1" w14:textId="041C7F1C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</w:t>
            </w:r>
            <w:r w:rsidR="00173FB8" w:rsidRPr="00C35C19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850" w:type="dxa"/>
          </w:tcPr>
          <w:p w14:paraId="2D22A25A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9</w:t>
            </w:r>
          </w:p>
        </w:tc>
        <w:tc>
          <w:tcPr>
            <w:tcW w:w="841" w:type="dxa"/>
          </w:tcPr>
          <w:p w14:paraId="24BB200D" w14:textId="1B9F32DB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</w:t>
            </w:r>
            <w:r w:rsidR="006437D2" w:rsidRPr="00C35C19">
              <w:rPr>
                <w:rFonts w:ascii="Times New Roman" w:hAnsi="Times New Roman" w:cs="Times New Roman"/>
                <w:szCs w:val="22"/>
              </w:rPr>
              <w:t>284</w:t>
            </w:r>
          </w:p>
        </w:tc>
        <w:tc>
          <w:tcPr>
            <w:tcW w:w="763" w:type="dxa"/>
          </w:tcPr>
          <w:p w14:paraId="39C965E5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1</w:t>
            </w:r>
          </w:p>
        </w:tc>
      </w:tr>
      <w:tr w:rsidR="00C35C19" w:rsidRPr="00C35C19" w14:paraId="25856295" w14:textId="77777777" w:rsidTr="00E5592D">
        <w:tc>
          <w:tcPr>
            <w:tcW w:w="2877" w:type="dxa"/>
          </w:tcPr>
          <w:p w14:paraId="631649AA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Gastrointestinal </w:t>
            </w:r>
            <w:proofErr w:type="spellStart"/>
            <w:r w:rsidRPr="00C35C19">
              <w:rPr>
                <w:rFonts w:ascii="Times New Roman" w:hAnsi="Times New Roman" w:cs="Times New Roman"/>
                <w:szCs w:val="22"/>
              </w:rPr>
              <w:t>haemorrhage</w:t>
            </w:r>
            <w:proofErr w:type="spellEnd"/>
          </w:p>
        </w:tc>
        <w:tc>
          <w:tcPr>
            <w:tcW w:w="857" w:type="dxa"/>
          </w:tcPr>
          <w:p w14:paraId="6914F85D" w14:textId="16FEC772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424</w:t>
            </w:r>
          </w:p>
        </w:tc>
        <w:tc>
          <w:tcPr>
            <w:tcW w:w="797" w:type="dxa"/>
          </w:tcPr>
          <w:p w14:paraId="6489006B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7</w:t>
            </w:r>
          </w:p>
        </w:tc>
        <w:tc>
          <w:tcPr>
            <w:tcW w:w="851" w:type="dxa"/>
          </w:tcPr>
          <w:p w14:paraId="76E1F3A4" w14:textId="4D88680D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8</w:t>
            </w:r>
          </w:p>
        </w:tc>
        <w:tc>
          <w:tcPr>
            <w:tcW w:w="850" w:type="dxa"/>
          </w:tcPr>
          <w:p w14:paraId="554CD48F" w14:textId="50B4729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AE3762" w:rsidRPr="00C35C1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851" w:type="dxa"/>
          </w:tcPr>
          <w:p w14:paraId="7F83670F" w14:textId="3BE3C2F1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2</w:t>
            </w:r>
          </w:p>
        </w:tc>
        <w:tc>
          <w:tcPr>
            <w:tcW w:w="850" w:type="dxa"/>
          </w:tcPr>
          <w:p w14:paraId="6F15A6FA" w14:textId="4FE7CEC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1C1DED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41" w:type="dxa"/>
          </w:tcPr>
          <w:p w14:paraId="2CB3C0D4" w14:textId="125C560E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</w:t>
            </w:r>
            <w:r w:rsidR="006437D2" w:rsidRPr="00C35C19">
              <w:rPr>
                <w:rFonts w:ascii="Times New Roman" w:hAnsi="Times New Roman" w:cs="Times New Roman"/>
                <w:szCs w:val="22"/>
              </w:rPr>
              <w:t>184</w:t>
            </w:r>
          </w:p>
        </w:tc>
        <w:tc>
          <w:tcPr>
            <w:tcW w:w="763" w:type="dxa"/>
          </w:tcPr>
          <w:p w14:paraId="06F9502C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9</w:t>
            </w:r>
          </w:p>
        </w:tc>
      </w:tr>
      <w:tr w:rsidR="00C35C19" w:rsidRPr="00C35C19" w14:paraId="0A44D7D2" w14:textId="77777777" w:rsidTr="00E5592D">
        <w:tc>
          <w:tcPr>
            <w:tcW w:w="2877" w:type="dxa"/>
          </w:tcPr>
          <w:p w14:paraId="0923A342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Decubitus ulcer and pressure area</w:t>
            </w:r>
          </w:p>
        </w:tc>
        <w:tc>
          <w:tcPr>
            <w:tcW w:w="857" w:type="dxa"/>
          </w:tcPr>
          <w:p w14:paraId="373AC623" w14:textId="697678E6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49</w:t>
            </w:r>
          </w:p>
        </w:tc>
        <w:tc>
          <w:tcPr>
            <w:tcW w:w="797" w:type="dxa"/>
          </w:tcPr>
          <w:p w14:paraId="64CFF82A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1</w:t>
            </w:r>
          </w:p>
        </w:tc>
        <w:tc>
          <w:tcPr>
            <w:tcW w:w="851" w:type="dxa"/>
          </w:tcPr>
          <w:p w14:paraId="19706017" w14:textId="037B0A6E" w:rsidR="000228AC" w:rsidRPr="00C35C19" w:rsidRDefault="00AE376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850" w:type="dxa"/>
          </w:tcPr>
          <w:p w14:paraId="07231D5D" w14:textId="51B35B6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AE3762" w:rsidRPr="00C35C1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51" w:type="dxa"/>
          </w:tcPr>
          <w:p w14:paraId="692A2571" w14:textId="721E2A7A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50" w:type="dxa"/>
          </w:tcPr>
          <w:p w14:paraId="10EB43C9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4</w:t>
            </w:r>
          </w:p>
        </w:tc>
        <w:tc>
          <w:tcPr>
            <w:tcW w:w="841" w:type="dxa"/>
          </w:tcPr>
          <w:p w14:paraId="2C94206E" w14:textId="10B7ADA7" w:rsidR="000228AC" w:rsidRPr="00C35C19" w:rsidRDefault="006437D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92</w:t>
            </w:r>
          </w:p>
        </w:tc>
        <w:tc>
          <w:tcPr>
            <w:tcW w:w="763" w:type="dxa"/>
          </w:tcPr>
          <w:p w14:paraId="49ACEE75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4</w:t>
            </w:r>
          </w:p>
        </w:tc>
      </w:tr>
      <w:tr w:rsidR="00C35C19" w:rsidRPr="00C35C19" w14:paraId="3CB4F742" w14:textId="77777777" w:rsidTr="00E5592D">
        <w:tc>
          <w:tcPr>
            <w:tcW w:w="2877" w:type="dxa"/>
          </w:tcPr>
          <w:p w14:paraId="0E185A8D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Meningitis</w:t>
            </w:r>
          </w:p>
        </w:tc>
        <w:tc>
          <w:tcPr>
            <w:tcW w:w="857" w:type="dxa"/>
          </w:tcPr>
          <w:p w14:paraId="57567CBB" w14:textId="2BE1E946" w:rsidR="000228AC" w:rsidRPr="00C35C19" w:rsidRDefault="004F5A5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04</w:t>
            </w:r>
          </w:p>
        </w:tc>
        <w:tc>
          <w:tcPr>
            <w:tcW w:w="797" w:type="dxa"/>
          </w:tcPr>
          <w:p w14:paraId="2BFC03E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9</w:t>
            </w:r>
          </w:p>
        </w:tc>
        <w:tc>
          <w:tcPr>
            <w:tcW w:w="851" w:type="dxa"/>
          </w:tcPr>
          <w:p w14:paraId="7E2E72F5" w14:textId="54111172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D93BA2" w:rsidRPr="00C35C19"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850" w:type="dxa"/>
          </w:tcPr>
          <w:p w14:paraId="56FD0A21" w14:textId="2B0044A9" w:rsidR="000228AC" w:rsidRPr="00C35C19" w:rsidRDefault="00D93BA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851" w:type="dxa"/>
          </w:tcPr>
          <w:p w14:paraId="447A67D5" w14:textId="392F1898" w:rsidR="000228AC" w:rsidRPr="00C35C19" w:rsidRDefault="00173FB8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46</w:t>
            </w:r>
          </w:p>
        </w:tc>
        <w:tc>
          <w:tcPr>
            <w:tcW w:w="850" w:type="dxa"/>
          </w:tcPr>
          <w:p w14:paraId="26EE3A09" w14:textId="4FFDC6A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</w:t>
            </w:r>
            <w:r w:rsidR="00173FB8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41" w:type="dxa"/>
          </w:tcPr>
          <w:p w14:paraId="1C353514" w14:textId="33A27D46" w:rsidR="000228AC" w:rsidRPr="00C35C19" w:rsidRDefault="006437D2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37</w:t>
            </w:r>
          </w:p>
        </w:tc>
        <w:tc>
          <w:tcPr>
            <w:tcW w:w="763" w:type="dxa"/>
          </w:tcPr>
          <w:p w14:paraId="4041F085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7</w:t>
            </w:r>
          </w:p>
        </w:tc>
      </w:tr>
      <w:tr w:rsidR="00C35C19" w:rsidRPr="00C35C19" w14:paraId="682574DB" w14:textId="77777777" w:rsidTr="00E5592D">
        <w:tc>
          <w:tcPr>
            <w:tcW w:w="2877" w:type="dxa"/>
          </w:tcPr>
          <w:p w14:paraId="2BFACFE2" w14:textId="6A737FC9" w:rsidR="00F63C8C" w:rsidRPr="00C35C19" w:rsidRDefault="00F63C8C" w:rsidP="00F63C8C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Infection on specified </w:t>
            </w:r>
          </w:p>
        </w:tc>
        <w:tc>
          <w:tcPr>
            <w:tcW w:w="857" w:type="dxa"/>
          </w:tcPr>
          <w:p w14:paraId="5005E1B9" w14:textId="6BFA34F5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50</w:t>
            </w:r>
          </w:p>
        </w:tc>
        <w:tc>
          <w:tcPr>
            <w:tcW w:w="797" w:type="dxa"/>
          </w:tcPr>
          <w:p w14:paraId="0CB16122" w14:textId="78CE8D44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8</w:t>
            </w:r>
          </w:p>
        </w:tc>
        <w:tc>
          <w:tcPr>
            <w:tcW w:w="851" w:type="dxa"/>
          </w:tcPr>
          <w:p w14:paraId="0BE8108C" w14:textId="270E6A0F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850" w:type="dxa"/>
          </w:tcPr>
          <w:p w14:paraId="60CF915D" w14:textId="6F077AC4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51" w:type="dxa"/>
          </w:tcPr>
          <w:p w14:paraId="16089A11" w14:textId="0CFDAFAF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850" w:type="dxa"/>
          </w:tcPr>
          <w:p w14:paraId="630B4CA0" w14:textId="7B49976D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41" w:type="dxa"/>
          </w:tcPr>
          <w:p w14:paraId="438776C8" w14:textId="51431C0B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93</w:t>
            </w:r>
          </w:p>
        </w:tc>
        <w:tc>
          <w:tcPr>
            <w:tcW w:w="763" w:type="dxa"/>
          </w:tcPr>
          <w:p w14:paraId="3EE4BCA2" w14:textId="1697BE1F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0</w:t>
            </w:r>
          </w:p>
        </w:tc>
      </w:tr>
      <w:tr w:rsidR="00C35C19" w:rsidRPr="00C35C19" w14:paraId="23C2DF2C" w14:textId="77777777" w:rsidTr="00E5592D">
        <w:tc>
          <w:tcPr>
            <w:tcW w:w="2877" w:type="dxa"/>
          </w:tcPr>
          <w:p w14:paraId="057E69C2" w14:textId="77777777" w:rsidR="00F63C8C" w:rsidRPr="00C35C19" w:rsidRDefault="00F63C8C" w:rsidP="00F63C8C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Pulmonary edema</w:t>
            </w:r>
          </w:p>
        </w:tc>
        <w:tc>
          <w:tcPr>
            <w:tcW w:w="857" w:type="dxa"/>
          </w:tcPr>
          <w:p w14:paraId="5DABF597" w14:textId="4E75337A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38</w:t>
            </w:r>
          </w:p>
        </w:tc>
        <w:tc>
          <w:tcPr>
            <w:tcW w:w="797" w:type="dxa"/>
          </w:tcPr>
          <w:p w14:paraId="28F991F3" w14:textId="436D8C4E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7</w:t>
            </w:r>
          </w:p>
        </w:tc>
        <w:tc>
          <w:tcPr>
            <w:tcW w:w="851" w:type="dxa"/>
          </w:tcPr>
          <w:p w14:paraId="0960E6EE" w14:textId="118CFCFE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850" w:type="dxa"/>
          </w:tcPr>
          <w:p w14:paraId="6587EF28" w14:textId="683BBF8E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4</w:t>
            </w:r>
          </w:p>
        </w:tc>
        <w:tc>
          <w:tcPr>
            <w:tcW w:w="851" w:type="dxa"/>
          </w:tcPr>
          <w:p w14:paraId="2AEEC24D" w14:textId="3315E464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850" w:type="dxa"/>
          </w:tcPr>
          <w:p w14:paraId="24A0C59D" w14:textId="75AC19FB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5</w:t>
            </w:r>
          </w:p>
        </w:tc>
        <w:tc>
          <w:tcPr>
            <w:tcW w:w="841" w:type="dxa"/>
          </w:tcPr>
          <w:p w14:paraId="46C9D002" w14:textId="3841D4EB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26</w:t>
            </w:r>
          </w:p>
        </w:tc>
        <w:tc>
          <w:tcPr>
            <w:tcW w:w="763" w:type="dxa"/>
          </w:tcPr>
          <w:p w14:paraId="473DAA81" w14:textId="4884B1A4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8</w:t>
            </w:r>
          </w:p>
        </w:tc>
      </w:tr>
      <w:tr w:rsidR="00C35C19" w:rsidRPr="00C35C19" w14:paraId="4887CA7B" w14:textId="77777777" w:rsidTr="00E5592D">
        <w:tc>
          <w:tcPr>
            <w:tcW w:w="2877" w:type="dxa"/>
          </w:tcPr>
          <w:p w14:paraId="05F85954" w14:textId="388CC3BC" w:rsidR="00F63C8C" w:rsidRPr="00C35C19" w:rsidRDefault="00F63C8C" w:rsidP="00F63C8C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Cerebral edema</w:t>
            </w:r>
          </w:p>
        </w:tc>
        <w:tc>
          <w:tcPr>
            <w:tcW w:w="857" w:type="dxa"/>
          </w:tcPr>
          <w:p w14:paraId="2387A3CA" w14:textId="0B3DCB62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39</w:t>
            </w:r>
          </w:p>
        </w:tc>
        <w:tc>
          <w:tcPr>
            <w:tcW w:w="797" w:type="dxa"/>
          </w:tcPr>
          <w:p w14:paraId="25A33FAC" w14:textId="5CB01809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6</w:t>
            </w:r>
          </w:p>
        </w:tc>
        <w:tc>
          <w:tcPr>
            <w:tcW w:w="851" w:type="dxa"/>
          </w:tcPr>
          <w:p w14:paraId="02CE614F" w14:textId="6A96FC44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37</w:t>
            </w:r>
          </w:p>
        </w:tc>
        <w:tc>
          <w:tcPr>
            <w:tcW w:w="850" w:type="dxa"/>
          </w:tcPr>
          <w:p w14:paraId="4277D38A" w14:textId="3D58A53B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7</w:t>
            </w:r>
          </w:p>
        </w:tc>
        <w:tc>
          <w:tcPr>
            <w:tcW w:w="851" w:type="dxa"/>
          </w:tcPr>
          <w:p w14:paraId="09FB25B0" w14:textId="0CC78AD3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37</w:t>
            </w:r>
          </w:p>
        </w:tc>
        <w:tc>
          <w:tcPr>
            <w:tcW w:w="850" w:type="dxa"/>
          </w:tcPr>
          <w:p w14:paraId="02E17F2C" w14:textId="5E257194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2</w:t>
            </w:r>
          </w:p>
        </w:tc>
        <w:tc>
          <w:tcPr>
            <w:tcW w:w="841" w:type="dxa"/>
          </w:tcPr>
          <w:p w14:paraId="1FD8713C" w14:textId="5D832C0E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5</w:t>
            </w:r>
          </w:p>
        </w:tc>
        <w:tc>
          <w:tcPr>
            <w:tcW w:w="763" w:type="dxa"/>
          </w:tcPr>
          <w:p w14:paraId="4D7CD1C1" w14:textId="0C3E0781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1</w:t>
            </w:r>
          </w:p>
        </w:tc>
      </w:tr>
      <w:tr w:rsidR="00C35C19" w:rsidRPr="00C35C19" w14:paraId="7FA6B51E" w14:textId="77777777" w:rsidTr="00E5592D">
        <w:tc>
          <w:tcPr>
            <w:tcW w:w="2877" w:type="dxa"/>
          </w:tcPr>
          <w:p w14:paraId="1C6FA3B5" w14:textId="77777777" w:rsidR="00F63C8C" w:rsidRPr="00C35C19" w:rsidRDefault="00F63C8C" w:rsidP="00F63C8C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eastAsia="TH Sarabun PSK" w:hAnsi="Times New Roman" w:cs="Times New Roman"/>
                <w:szCs w:val="22"/>
              </w:rPr>
              <w:t>Metabolic acidosis - alkalosis</w:t>
            </w:r>
          </w:p>
        </w:tc>
        <w:tc>
          <w:tcPr>
            <w:tcW w:w="857" w:type="dxa"/>
          </w:tcPr>
          <w:p w14:paraId="01E81420" w14:textId="7988EC48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eastAsia="TH Sarabun PSK" w:hAnsi="Times New Roman" w:cs="Times New Roman"/>
                <w:szCs w:val="22"/>
              </w:rPr>
              <w:t>426</w:t>
            </w:r>
          </w:p>
        </w:tc>
        <w:tc>
          <w:tcPr>
            <w:tcW w:w="797" w:type="dxa"/>
          </w:tcPr>
          <w:p w14:paraId="3F58BA09" w14:textId="0D9E5575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eastAsia="TH Sarabun PSK" w:hAnsi="Times New Roman" w:cs="Times New Roman"/>
                <w:szCs w:val="22"/>
              </w:rPr>
              <w:t>0.5</w:t>
            </w:r>
          </w:p>
        </w:tc>
        <w:tc>
          <w:tcPr>
            <w:tcW w:w="851" w:type="dxa"/>
          </w:tcPr>
          <w:p w14:paraId="49E5BDC5" w14:textId="1354D02D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eastAsia="TH Sarabun PSK" w:hAnsi="Times New Roman" w:cs="Times New Roman"/>
                <w:szCs w:val="22"/>
              </w:rPr>
              <w:t>60</w:t>
            </w:r>
          </w:p>
        </w:tc>
        <w:tc>
          <w:tcPr>
            <w:tcW w:w="850" w:type="dxa"/>
          </w:tcPr>
          <w:p w14:paraId="0DADF886" w14:textId="4EA87325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eastAsia="TH Sarabun PSK" w:hAnsi="Times New Roman" w:cs="Times New Roman"/>
                <w:szCs w:val="22"/>
              </w:rPr>
              <w:t>0.5</w:t>
            </w:r>
          </w:p>
        </w:tc>
        <w:tc>
          <w:tcPr>
            <w:tcW w:w="851" w:type="dxa"/>
          </w:tcPr>
          <w:p w14:paraId="6623EADE" w14:textId="1125ADBC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eastAsia="TH Sarabun PSK" w:hAnsi="Times New Roman" w:cs="Times New Roman"/>
                <w:szCs w:val="22"/>
              </w:rPr>
              <w:t>55</w:t>
            </w:r>
          </w:p>
        </w:tc>
        <w:tc>
          <w:tcPr>
            <w:tcW w:w="850" w:type="dxa"/>
          </w:tcPr>
          <w:p w14:paraId="0AF63DB7" w14:textId="634BE288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eastAsia="TH Sarabun PSK" w:hAnsi="Times New Roman" w:cs="Times New Roman"/>
                <w:szCs w:val="22"/>
              </w:rPr>
              <w:t>0.5</w:t>
            </w:r>
          </w:p>
        </w:tc>
        <w:tc>
          <w:tcPr>
            <w:tcW w:w="841" w:type="dxa"/>
          </w:tcPr>
          <w:p w14:paraId="23AA3AA6" w14:textId="21BFC57E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eastAsia="TH Sarabun PSK" w:hAnsi="Times New Roman" w:cs="Times New Roman"/>
                <w:szCs w:val="22"/>
              </w:rPr>
              <w:t>311</w:t>
            </w:r>
          </w:p>
        </w:tc>
        <w:tc>
          <w:tcPr>
            <w:tcW w:w="763" w:type="dxa"/>
          </w:tcPr>
          <w:p w14:paraId="5498A960" w14:textId="36FA9C8A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eastAsia="TH Sarabun PSK" w:hAnsi="Times New Roman" w:cs="Times New Roman"/>
                <w:szCs w:val="22"/>
              </w:rPr>
              <w:t>0.5</w:t>
            </w:r>
          </w:p>
        </w:tc>
      </w:tr>
      <w:tr w:rsidR="00C35C19" w:rsidRPr="00C35C19" w14:paraId="4A2F01FE" w14:textId="77777777" w:rsidTr="00E5592D">
        <w:tc>
          <w:tcPr>
            <w:tcW w:w="2877" w:type="dxa"/>
          </w:tcPr>
          <w:p w14:paraId="59B92973" w14:textId="77777777" w:rsidR="00F63C8C" w:rsidRPr="00C35C19" w:rsidRDefault="00F63C8C" w:rsidP="00F63C8C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Others</w:t>
            </w:r>
          </w:p>
        </w:tc>
        <w:tc>
          <w:tcPr>
            <w:tcW w:w="857" w:type="dxa"/>
          </w:tcPr>
          <w:p w14:paraId="2F77FA9E" w14:textId="4BDB1397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,108</w:t>
            </w:r>
          </w:p>
        </w:tc>
        <w:tc>
          <w:tcPr>
            <w:tcW w:w="797" w:type="dxa"/>
          </w:tcPr>
          <w:p w14:paraId="28D65112" w14:textId="679A6D77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8</w:t>
            </w:r>
          </w:p>
        </w:tc>
        <w:tc>
          <w:tcPr>
            <w:tcW w:w="851" w:type="dxa"/>
          </w:tcPr>
          <w:p w14:paraId="40F0F8EE" w14:textId="3A21BF08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27</w:t>
            </w:r>
          </w:p>
        </w:tc>
        <w:tc>
          <w:tcPr>
            <w:tcW w:w="850" w:type="dxa"/>
          </w:tcPr>
          <w:p w14:paraId="778A90AF" w14:textId="76A492B4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2</w:t>
            </w:r>
          </w:p>
        </w:tc>
        <w:tc>
          <w:tcPr>
            <w:tcW w:w="851" w:type="dxa"/>
          </w:tcPr>
          <w:p w14:paraId="19DD7BB1" w14:textId="17CE3D31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22</w:t>
            </w:r>
          </w:p>
        </w:tc>
        <w:tc>
          <w:tcPr>
            <w:tcW w:w="850" w:type="dxa"/>
          </w:tcPr>
          <w:p w14:paraId="60DF015A" w14:textId="45402D18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7</w:t>
            </w:r>
          </w:p>
        </w:tc>
        <w:tc>
          <w:tcPr>
            <w:tcW w:w="841" w:type="dxa"/>
          </w:tcPr>
          <w:p w14:paraId="6643C18B" w14:textId="38DD76DE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,159</w:t>
            </w:r>
          </w:p>
        </w:tc>
        <w:tc>
          <w:tcPr>
            <w:tcW w:w="763" w:type="dxa"/>
          </w:tcPr>
          <w:p w14:paraId="5064E842" w14:textId="293D3F1F" w:rsidR="00F63C8C" w:rsidRPr="00C35C19" w:rsidRDefault="00F63C8C" w:rsidP="00F63C8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.1</w:t>
            </w:r>
          </w:p>
        </w:tc>
      </w:tr>
    </w:tbl>
    <w:p w14:paraId="086C5B32" w14:textId="48DF78C6" w:rsidR="000228AC" w:rsidRPr="00C35C19" w:rsidRDefault="000F6713" w:rsidP="000228AC">
      <w:pPr>
        <w:rPr>
          <w:rFonts w:cs="Times New Roman"/>
          <w:szCs w:val="24"/>
        </w:rPr>
      </w:pPr>
      <w:r w:rsidRPr="000F6713">
        <w:rPr>
          <w:rFonts w:ascii="Times New Roman" w:hAnsi="Times New Roman" w:cs="Times New Roman"/>
          <w:sz w:val="24"/>
        </w:rPr>
        <w:t xml:space="preserve">Note: Bold values indicate the top three leading causes of death from complications within each </w:t>
      </w:r>
      <w:proofErr w:type="gramStart"/>
      <w:r w:rsidRPr="000F6713">
        <w:rPr>
          <w:rFonts w:ascii="Times New Roman" w:hAnsi="Times New Roman" w:cs="Times New Roman"/>
          <w:sz w:val="24"/>
        </w:rPr>
        <w:t>time period</w:t>
      </w:r>
      <w:proofErr w:type="gramEnd"/>
      <w:r w:rsidRPr="000F6713">
        <w:rPr>
          <w:rFonts w:ascii="Times New Roman" w:hAnsi="Times New Roman" w:cs="Times New Roman"/>
          <w:sz w:val="24"/>
        </w:rPr>
        <w:t>.</w:t>
      </w:r>
    </w:p>
    <w:p w14:paraId="3FF3528C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74B2A657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04A43D83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2BD87F44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2B9721C8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5FF7B378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3CACFD2D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5379877B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784F553E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16862A61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341492A5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144AA1C1" w14:textId="77777777" w:rsidR="000228AC" w:rsidRPr="00C35C19" w:rsidRDefault="000228AC" w:rsidP="000228AC">
      <w:pPr>
        <w:rPr>
          <w:rFonts w:cs="Times New Roman"/>
          <w:b/>
          <w:bCs/>
          <w:sz w:val="24"/>
          <w:szCs w:val="24"/>
        </w:rPr>
      </w:pPr>
    </w:p>
    <w:p w14:paraId="101CAB37" w14:textId="77777777" w:rsidR="005B0082" w:rsidRDefault="005B0082" w:rsidP="00022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8B2B41" w14:textId="002CC534" w:rsidR="000228AC" w:rsidRPr="00C35C19" w:rsidRDefault="000228AC" w:rsidP="000228AC">
      <w:pPr>
        <w:rPr>
          <w:rFonts w:ascii="Times New Roman" w:hAnsi="Times New Roman" w:cs="Times New Roman"/>
          <w:sz w:val="24"/>
          <w:szCs w:val="24"/>
        </w:rPr>
      </w:pPr>
      <w:r w:rsidRPr="00C35C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831C7" w:rsidRPr="00C35C19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C35C19">
        <w:rPr>
          <w:rFonts w:ascii="Times New Roman" w:hAnsi="Times New Roman" w:cs="Times New Roman"/>
          <w:sz w:val="24"/>
          <w:szCs w:val="24"/>
        </w:rPr>
        <w:t xml:space="preserve"> </w:t>
      </w:r>
      <w:r w:rsidR="00192334" w:rsidRPr="00192334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192334">
        <w:rPr>
          <w:rFonts w:ascii="Times New Roman" w:hAnsi="Times New Roman" w:cs="Times New Roman"/>
          <w:sz w:val="24"/>
          <w:szCs w:val="24"/>
        </w:rPr>
        <w:t>c</w:t>
      </w:r>
      <w:r w:rsidRPr="00C35C19">
        <w:rPr>
          <w:rFonts w:ascii="Times New Roman" w:hAnsi="Times New Roman" w:cs="Times New Roman"/>
          <w:sz w:val="24"/>
          <w:szCs w:val="24"/>
        </w:rPr>
        <w:t xml:space="preserve">auses of death due to comorbidities in patients with </w:t>
      </w:r>
      <w:r w:rsidR="00186F98" w:rsidRPr="00186F98">
        <w:rPr>
          <w:rFonts w:ascii="Times New Roman" w:hAnsi="Times New Roman" w:cs="Times New Roman"/>
          <w:sz w:val="24"/>
          <w:szCs w:val="24"/>
        </w:rPr>
        <w:t>ischemic stroke</w:t>
      </w:r>
    </w:p>
    <w:tbl>
      <w:tblPr>
        <w:tblW w:w="8879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93"/>
        <w:gridCol w:w="822"/>
        <w:gridCol w:w="823"/>
        <w:gridCol w:w="832"/>
        <w:gridCol w:w="813"/>
        <w:gridCol w:w="832"/>
        <w:gridCol w:w="813"/>
        <w:gridCol w:w="838"/>
        <w:gridCol w:w="813"/>
      </w:tblGrid>
      <w:tr w:rsidR="00C35C19" w:rsidRPr="00C35C19" w14:paraId="410C0E00" w14:textId="77777777" w:rsidTr="00E5592D">
        <w:tc>
          <w:tcPr>
            <w:tcW w:w="2293" w:type="dxa"/>
            <w:vMerge w:val="restart"/>
            <w:tcBorders>
              <w:top w:val="single" w:sz="4" w:space="0" w:color="auto"/>
              <w:bottom w:val="nil"/>
            </w:tcBorders>
          </w:tcPr>
          <w:p w14:paraId="73072D88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Cause of death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AC13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  <w:p w14:paraId="1B82B90A" w14:textId="0EE97835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E82146" w:rsidRPr="00C35C19">
              <w:rPr>
                <w:rFonts w:ascii="Times New Roman" w:hAnsi="Times New Roman" w:cs="Times New Roman"/>
                <w:b/>
                <w:bCs/>
                <w:szCs w:val="22"/>
              </w:rPr>
              <w:t>73,919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0183B0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In-hospital death</w:t>
            </w:r>
          </w:p>
          <w:p w14:paraId="32259C41" w14:textId="673F767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(n = 3,</w:t>
            </w:r>
            <w:r w:rsidR="00E82146" w:rsidRPr="00C35C19">
              <w:rPr>
                <w:rFonts w:ascii="Times New Roman" w:hAnsi="Times New Roman" w:cs="Times New Roman"/>
                <w:b/>
                <w:bCs/>
                <w:szCs w:val="22"/>
              </w:rPr>
              <w:t>045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82E9F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Short-term death</w:t>
            </w:r>
          </w:p>
          <w:p w14:paraId="51517A44" w14:textId="099C899A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E82146" w:rsidRPr="00C35C19">
              <w:rPr>
                <w:rFonts w:ascii="Times New Roman" w:hAnsi="Times New Roman" w:cs="Times New Roman"/>
                <w:b/>
                <w:bCs/>
                <w:szCs w:val="22"/>
              </w:rPr>
              <w:t>11,070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CC6576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Long-term death</w:t>
            </w:r>
          </w:p>
          <w:p w14:paraId="655D22C7" w14:textId="468724EE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E82146" w:rsidRPr="00C35C19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9,</w:t>
            </w:r>
            <w:r w:rsidR="00E82146" w:rsidRPr="00C35C19">
              <w:rPr>
                <w:rFonts w:ascii="Times New Roman" w:hAnsi="Times New Roman" w:cs="Times New Roman"/>
                <w:b/>
                <w:bCs/>
                <w:szCs w:val="22"/>
              </w:rPr>
              <w:t>804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C35C19" w:rsidRPr="00C35C19" w14:paraId="70C44DE1" w14:textId="77777777" w:rsidTr="00E5592D">
        <w:tc>
          <w:tcPr>
            <w:tcW w:w="2293" w:type="dxa"/>
            <w:vMerge/>
            <w:tcBorders>
              <w:top w:val="nil"/>
              <w:bottom w:val="single" w:sz="4" w:space="0" w:color="auto"/>
            </w:tcBorders>
          </w:tcPr>
          <w:p w14:paraId="0681EA73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10BE61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0086CF8F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ED5543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690C0BA8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E281D40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33F6E556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21C8D9DA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315A5038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</w:tr>
      <w:tr w:rsidR="00C35C19" w:rsidRPr="00C35C19" w14:paraId="5498A3AA" w14:textId="77777777" w:rsidTr="00E5592D">
        <w:tc>
          <w:tcPr>
            <w:tcW w:w="2293" w:type="dxa"/>
            <w:tcBorders>
              <w:top w:val="single" w:sz="4" w:space="0" w:color="auto"/>
            </w:tcBorders>
          </w:tcPr>
          <w:p w14:paraId="35ECB344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Heart diseas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4A5FB5D" w14:textId="60C3399F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7,249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7EA8F972" w14:textId="2F568CF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  <w:r w:rsidR="00B641CF" w:rsidRPr="00C35C19">
              <w:rPr>
                <w:rFonts w:ascii="Times New Roman" w:hAnsi="Times New Roman" w:cs="Times New Roman"/>
                <w:b/>
                <w:bCs/>
                <w:szCs w:val="22"/>
              </w:rPr>
              <w:t>3.3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33768260" w14:textId="2F453DEF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,727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4746F5F" w14:textId="71034E9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56.</w:t>
            </w:r>
            <w:r w:rsidR="00A06C4C" w:rsidRPr="00C35C19"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1E168D3" w14:textId="7D02655D" w:rsidR="000228AC" w:rsidRPr="00C35C19" w:rsidRDefault="00261981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,305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F7F5446" w14:textId="39D0DCB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0.</w:t>
            </w:r>
            <w:r w:rsidR="00261981" w:rsidRPr="00C35C19">
              <w:rPr>
                <w:rFonts w:ascii="Times New Roman" w:hAnsi="Times New Roman" w:cs="Times New Roman"/>
                <w:b/>
                <w:bCs/>
                <w:szCs w:val="22"/>
              </w:rPr>
              <w:t>8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2D0D14D" w14:textId="4BD28F2E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3,217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FFA68F0" w14:textId="0D754F92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  <w:r w:rsidR="001905FB" w:rsidRPr="00C35C19">
              <w:rPr>
                <w:rFonts w:ascii="Times New Roman" w:hAnsi="Times New Roman" w:cs="Times New Roman"/>
                <w:b/>
                <w:bCs/>
                <w:szCs w:val="22"/>
              </w:rPr>
              <w:t>2.1</w:t>
            </w:r>
          </w:p>
        </w:tc>
      </w:tr>
      <w:tr w:rsidR="00C35C19" w:rsidRPr="00C35C19" w14:paraId="5FFB4550" w14:textId="77777777" w:rsidTr="00E5592D">
        <w:tc>
          <w:tcPr>
            <w:tcW w:w="2293" w:type="dxa"/>
          </w:tcPr>
          <w:p w14:paraId="7ECBA0D9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Dementia</w:t>
            </w:r>
          </w:p>
        </w:tc>
        <w:tc>
          <w:tcPr>
            <w:tcW w:w="822" w:type="dxa"/>
          </w:tcPr>
          <w:p w14:paraId="64E69AD8" w14:textId="4FD5531E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4,072</w:t>
            </w:r>
          </w:p>
        </w:tc>
        <w:tc>
          <w:tcPr>
            <w:tcW w:w="823" w:type="dxa"/>
          </w:tcPr>
          <w:p w14:paraId="7DCF2D9A" w14:textId="03949174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9.0</w:t>
            </w:r>
          </w:p>
        </w:tc>
        <w:tc>
          <w:tcPr>
            <w:tcW w:w="832" w:type="dxa"/>
          </w:tcPr>
          <w:p w14:paraId="101564AF" w14:textId="2E4024DB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813" w:type="dxa"/>
          </w:tcPr>
          <w:p w14:paraId="1FC44B3E" w14:textId="4747F1C6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A06C4C" w:rsidRPr="00C35C1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32" w:type="dxa"/>
          </w:tcPr>
          <w:p w14:paraId="48874FCE" w14:textId="0759B943" w:rsidR="000228AC" w:rsidRPr="00C35C19" w:rsidRDefault="00261981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,233</w:t>
            </w:r>
          </w:p>
        </w:tc>
        <w:tc>
          <w:tcPr>
            <w:tcW w:w="813" w:type="dxa"/>
          </w:tcPr>
          <w:p w14:paraId="0A0D7A37" w14:textId="2035BCD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  <w:r w:rsidR="00261981" w:rsidRPr="00C35C19">
              <w:rPr>
                <w:rFonts w:ascii="Times New Roman" w:hAnsi="Times New Roman" w:cs="Times New Roman"/>
                <w:b/>
                <w:bCs/>
                <w:szCs w:val="22"/>
              </w:rPr>
              <w:t>0.2</w:t>
            </w:r>
          </w:p>
        </w:tc>
        <w:tc>
          <w:tcPr>
            <w:tcW w:w="838" w:type="dxa"/>
          </w:tcPr>
          <w:p w14:paraId="4216446E" w14:textId="20DFA57B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1,808</w:t>
            </w:r>
          </w:p>
        </w:tc>
        <w:tc>
          <w:tcPr>
            <w:tcW w:w="813" w:type="dxa"/>
          </w:tcPr>
          <w:p w14:paraId="6B4C0F7E" w14:textId="3591ED02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9.7</w:t>
            </w:r>
          </w:p>
        </w:tc>
      </w:tr>
      <w:tr w:rsidR="00C35C19" w:rsidRPr="00C35C19" w14:paraId="4B22A1A2" w14:textId="77777777" w:rsidTr="00E5592D">
        <w:tc>
          <w:tcPr>
            <w:tcW w:w="2293" w:type="dxa"/>
          </w:tcPr>
          <w:p w14:paraId="459F07AC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Neoplasm</w:t>
            </w:r>
          </w:p>
        </w:tc>
        <w:tc>
          <w:tcPr>
            <w:tcW w:w="822" w:type="dxa"/>
          </w:tcPr>
          <w:p w14:paraId="00F623C3" w14:textId="1B581147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3,085</w:t>
            </w:r>
          </w:p>
        </w:tc>
        <w:tc>
          <w:tcPr>
            <w:tcW w:w="823" w:type="dxa"/>
          </w:tcPr>
          <w:p w14:paraId="7DC68DE2" w14:textId="17674322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7.</w:t>
            </w:r>
            <w:r w:rsidR="00B641CF" w:rsidRPr="00C35C19"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</w:p>
        </w:tc>
        <w:tc>
          <w:tcPr>
            <w:tcW w:w="832" w:type="dxa"/>
          </w:tcPr>
          <w:p w14:paraId="453E1116" w14:textId="398346C6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97</w:t>
            </w:r>
          </w:p>
        </w:tc>
        <w:tc>
          <w:tcPr>
            <w:tcW w:w="813" w:type="dxa"/>
          </w:tcPr>
          <w:p w14:paraId="79225347" w14:textId="0B1D56BC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9.8</w:t>
            </w:r>
          </w:p>
        </w:tc>
        <w:tc>
          <w:tcPr>
            <w:tcW w:w="832" w:type="dxa"/>
          </w:tcPr>
          <w:p w14:paraId="34E1C647" w14:textId="4FC39E0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438</w:t>
            </w:r>
          </w:p>
        </w:tc>
        <w:tc>
          <w:tcPr>
            <w:tcW w:w="813" w:type="dxa"/>
          </w:tcPr>
          <w:p w14:paraId="54805275" w14:textId="2F582D4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3.0</w:t>
            </w:r>
          </w:p>
        </w:tc>
        <w:tc>
          <w:tcPr>
            <w:tcW w:w="838" w:type="dxa"/>
          </w:tcPr>
          <w:p w14:paraId="59E822FA" w14:textId="4743B05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 w:rsidR="001905FB" w:rsidRPr="00C35C19">
              <w:rPr>
                <w:rFonts w:ascii="Times New Roman" w:hAnsi="Times New Roman" w:cs="Times New Roman"/>
                <w:b/>
                <w:bCs/>
                <w:szCs w:val="22"/>
              </w:rPr>
              <w:t>1,350</w:t>
            </w:r>
          </w:p>
        </w:tc>
        <w:tc>
          <w:tcPr>
            <w:tcW w:w="813" w:type="dxa"/>
          </w:tcPr>
          <w:p w14:paraId="3992ADCF" w14:textId="0E760B8A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 w:rsidR="001905FB" w:rsidRPr="00C35C19">
              <w:rPr>
                <w:rFonts w:ascii="Times New Roman" w:hAnsi="Times New Roman" w:cs="Times New Roman"/>
                <w:b/>
                <w:bCs/>
                <w:szCs w:val="22"/>
              </w:rPr>
              <w:t>9.0</w:t>
            </w:r>
          </w:p>
        </w:tc>
      </w:tr>
      <w:tr w:rsidR="00C35C19" w:rsidRPr="00C35C19" w14:paraId="4C21F082" w14:textId="77777777" w:rsidTr="00E5592D">
        <w:tc>
          <w:tcPr>
            <w:tcW w:w="2293" w:type="dxa"/>
          </w:tcPr>
          <w:p w14:paraId="0A9FAFFA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Diabetes </w:t>
            </w:r>
            <w:proofErr w:type="spellStart"/>
            <w:r w:rsidRPr="00C35C19">
              <w:rPr>
                <w:rFonts w:ascii="Times New Roman" w:hAnsi="Times New Roman" w:cs="Times New Roman"/>
                <w:szCs w:val="22"/>
              </w:rPr>
              <w:t>milletus</w:t>
            </w:r>
            <w:proofErr w:type="spellEnd"/>
          </w:p>
        </w:tc>
        <w:tc>
          <w:tcPr>
            <w:tcW w:w="822" w:type="dxa"/>
          </w:tcPr>
          <w:p w14:paraId="2B2EC16B" w14:textId="2FA48B51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,779</w:t>
            </w:r>
          </w:p>
        </w:tc>
        <w:tc>
          <w:tcPr>
            <w:tcW w:w="823" w:type="dxa"/>
          </w:tcPr>
          <w:p w14:paraId="3BBEF72B" w14:textId="6923218A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3.2</w:t>
            </w:r>
          </w:p>
        </w:tc>
        <w:tc>
          <w:tcPr>
            <w:tcW w:w="832" w:type="dxa"/>
          </w:tcPr>
          <w:p w14:paraId="281D0989" w14:textId="08ADDEF5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28</w:t>
            </w:r>
          </w:p>
        </w:tc>
        <w:tc>
          <w:tcPr>
            <w:tcW w:w="813" w:type="dxa"/>
          </w:tcPr>
          <w:p w14:paraId="7D03893C" w14:textId="52EDCA3C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2</w:t>
            </w:r>
          </w:p>
        </w:tc>
        <w:tc>
          <w:tcPr>
            <w:tcW w:w="832" w:type="dxa"/>
          </w:tcPr>
          <w:p w14:paraId="0BB4B30B" w14:textId="16172BB1" w:rsidR="000228AC" w:rsidRPr="00C35C19" w:rsidRDefault="00261981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,909</w:t>
            </w:r>
          </w:p>
        </w:tc>
        <w:tc>
          <w:tcPr>
            <w:tcW w:w="813" w:type="dxa"/>
          </w:tcPr>
          <w:p w14:paraId="2E45645F" w14:textId="4D6E82C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 w:rsidR="00261981" w:rsidRPr="00C35C19">
              <w:rPr>
                <w:rFonts w:ascii="Times New Roman" w:hAnsi="Times New Roman" w:cs="Times New Roman"/>
                <w:b/>
                <w:bCs/>
                <w:szCs w:val="22"/>
              </w:rPr>
              <w:t>7.2</w:t>
            </w:r>
          </w:p>
        </w:tc>
        <w:tc>
          <w:tcPr>
            <w:tcW w:w="838" w:type="dxa"/>
          </w:tcPr>
          <w:p w14:paraId="37284CE8" w14:textId="6031D9F3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,742</w:t>
            </w:r>
          </w:p>
        </w:tc>
        <w:tc>
          <w:tcPr>
            <w:tcW w:w="813" w:type="dxa"/>
          </w:tcPr>
          <w:p w14:paraId="201B2332" w14:textId="4A10D726" w:rsidR="000228AC" w:rsidRPr="00C35C19" w:rsidRDefault="00D84C6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2.9</w:t>
            </w:r>
          </w:p>
        </w:tc>
      </w:tr>
      <w:tr w:rsidR="00C35C19" w:rsidRPr="00C35C19" w14:paraId="3E729AFD" w14:textId="77777777" w:rsidTr="00E5592D">
        <w:tc>
          <w:tcPr>
            <w:tcW w:w="2293" w:type="dxa"/>
          </w:tcPr>
          <w:p w14:paraId="4D147FAC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Hypertension</w:t>
            </w:r>
          </w:p>
        </w:tc>
        <w:tc>
          <w:tcPr>
            <w:tcW w:w="822" w:type="dxa"/>
          </w:tcPr>
          <w:p w14:paraId="2672B829" w14:textId="22628979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,204</w:t>
            </w:r>
          </w:p>
        </w:tc>
        <w:tc>
          <w:tcPr>
            <w:tcW w:w="823" w:type="dxa"/>
          </w:tcPr>
          <w:p w14:paraId="1A0FCC19" w14:textId="7C409546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.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832" w:type="dxa"/>
          </w:tcPr>
          <w:p w14:paraId="6B158E55" w14:textId="0DB5BE42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81</w:t>
            </w:r>
          </w:p>
        </w:tc>
        <w:tc>
          <w:tcPr>
            <w:tcW w:w="813" w:type="dxa"/>
          </w:tcPr>
          <w:p w14:paraId="35023603" w14:textId="775A9CA5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9.2</w:t>
            </w:r>
          </w:p>
        </w:tc>
        <w:tc>
          <w:tcPr>
            <w:tcW w:w="832" w:type="dxa"/>
          </w:tcPr>
          <w:p w14:paraId="30DED08E" w14:textId="34280CAC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577</w:t>
            </w:r>
          </w:p>
        </w:tc>
        <w:tc>
          <w:tcPr>
            <w:tcW w:w="813" w:type="dxa"/>
          </w:tcPr>
          <w:p w14:paraId="6EF3ABA7" w14:textId="329BBD36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4.3</w:t>
            </w:r>
          </w:p>
        </w:tc>
        <w:tc>
          <w:tcPr>
            <w:tcW w:w="838" w:type="dxa"/>
          </w:tcPr>
          <w:p w14:paraId="150D1E3B" w14:textId="13D6722F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,346</w:t>
            </w:r>
          </w:p>
        </w:tc>
        <w:tc>
          <w:tcPr>
            <w:tcW w:w="813" w:type="dxa"/>
          </w:tcPr>
          <w:p w14:paraId="334D7AF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.9</w:t>
            </w:r>
          </w:p>
        </w:tc>
      </w:tr>
      <w:tr w:rsidR="00C35C19" w:rsidRPr="00C35C19" w14:paraId="45FAF08A" w14:textId="77777777" w:rsidTr="00E5592D">
        <w:tc>
          <w:tcPr>
            <w:tcW w:w="2293" w:type="dxa"/>
          </w:tcPr>
          <w:p w14:paraId="4DB0A62A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Chronic kidney disease</w:t>
            </w:r>
          </w:p>
        </w:tc>
        <w:tc>
          <w:tcPr>
            <w:tcW w:w="822" w:type="dxa"/>
          </w:tcPr>
          <w:p w14:paraId="0CE37353" w14:textId="574AEB0C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,534</w:t>
            </w:r>
          </w:p>
        </w:tc>
        <w:tc>
          <w:tcPr>
            <w:tcW w:w="823" w:type="dxa"/>
          </w:tcPr>
          <w:p w14:paraId="0CCBF75F" w14:textId="4D30A69C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.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32" w:type="dxa"/>
          </w:tcPr>
          <w:p w14:paraId="07DD9E2E" w14:textId="4D6BEB1F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91</w:t>
            </w:r>
          </w:p>
        </w:tc>
        <w:tc>
          <w:tcPr>
            <w:tcW w:w="813" w:type="dxa"/>
          </w:tcPr>
          <w:p w14:paraId="5C09F3B2" w14:textId="5413220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.</w:t>
            </w:r>
            <w:r w:rsidR="00A06C4C"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32" w:type="dxa"/>
          </w:tcPr>
          <w:p w14:paraId="04D6DB38" w14:textId="53BAE151" w:rsidR="000228AC" w:rsidRPr="00C35C19" w:rsidRDefault="00261981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44</w:t>
            </w:r>
          </w:p>
        </w:tc>
        <w:tc>
          <w:tcPr>
            <w:tcW w:w="813" w:type="dxa"/>
          </w:tcPr>
          <w:p w14:paraId="41A4A7DE" w14:textId="40A430F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38" w:type="dxa"/>
          </w:tcPr>
          <w:p w14:paraId="64C8D626" w14:textId="18C8794F" w:rsidR="000228AC" w:rsidRPr="00C35C19" w:rsidRDefault="00D84C6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,899</w:t>
            </w:r>
          </w:p>
        </w:tc>
        <w:tc>
          <w:tcPr>
            <w:tcW w:w="813" w:type="dxa"/>
          </w:tcPr>
          <w:p w14:paraId="07CC5C3B" w14:textId="6BE41AB4" w:rsidR="000228AC" w:rsidRPr="00C35C19" w:rsidRDefault="00D84C6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.5</w:t>
            </w:r>
          </w:p>
        </w:tc>
      </w:tr>
      <w:tr w:rsidR="00C35C19" w:rsidRPr="00C35C19" w14:paraId="5C8397C5" w14:textId="77777777" w:rsidTr="00E5592D">
        <w:tc>
          <w:tcPr>
            <w:tcW w:w="2293" w:type="dxa"/>
          </w:tcPr>
          <w:p w14:paraId="46EAC54F" w14:textId="66527822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 xml:space="preserve">Pulmonary 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t</w:t>
            </w:r>
            <w:r w:rsidRPr="00C35C19">
              <w:rPr>
                <w:rFonts w:ascii="Times New Roman" w:hAnsi="Times New Roman" w:cs="Times New Roman"/>
                <w:szCs w:val="22"/>
              </w:rPr>
              <w:t>uberculosis</w:t>
            </w:r>
          </w:p>
        </w:tc>
        <w:tc>
          <w:tcPr>
            <w:tcW w:w="822" w:type="dxa"/>
          </w:tcPr>
          <w:p w14:paraId="37A0461C" w14:textId="59DAEDDC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246</w:t>
            </w:r>
          </w:p>
        </w:tc>
        <w:tc>
          <w:tcPr>
            <w:tcW w:w="823" w:type="dxa"/>
          </w:tcPr>
          <w:p w14:paraId="1AAE74EB" w14:textId="4816D37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832" w:type="dxa"/>
          </w:tcPr>
          <w:p w14:paraId="31C81F8F" w14:textId="58FDD14F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813" w:type="dxa"/>
          </w:tcPr>
          <w:p w14:paraId="656F6FAA" w14:textId="52C91B06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</w:t>
            </w:r>
            <w:r w:rsidR="00A06C4C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32" w:type="dxa"/>
          </w:tcPr>
          <w:p w14:paraId="7F1BA7DE" w14:textId="5CB35B14" w:rsidR="000228AC" w:rsidRPr="00C35C19" w:rsidRDefault="00261981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00</w:t>
            </w:r>
          </w:p>
        </w:tc>
        <w:tc>
          <w:tcPr>
            <w:tcW w:w="813" w:type="dxa"/>
          </w:tcPr>
          <w:p w14:paraId="6303EB0E" w14:textId="6171CC55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838" w:type="dxa"/>
          </w:tcPr>
          <w:p w14:paraId="285D5839" w14:textId="1F5202CC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72</w:t>
            </w:r>
          </w:p>
        </w:tc>
        <w:tc>
          <w:tcPr>
            <w:tcW w:w="813" w:type="dxa"/>
          </w:tcPr>
          <w:p w14:paraId="200E37E9" w14:textId="0810A27E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1905FB" w:rsidRPr="00C35C19">
              <w:rPr>
                <w:rFonts w:ascii="Times New Roman" w:hAnsi="Times New Roman" w:cs="Times New Roman"/>
                <w:szCs w:val="22"/>
              </w:rPr>
              <w:t>6</w:t>
            </w:r>
          </w:p>
        </w:tc>
      </w:tr>
      <w:tr w:rsidR="00C35C19" w:rsidRPr="00C35C19" w14:paraId="49323FF3" w14:textId="77777777" w:rsidTr="00E5592D">
        <w:tc>
          <w:tcPr>
            <w:tcW w:w="2293" w:type="dxa"/>
          </w:tcPr>
          <w:p w14:paraId="3F624E43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Cirrhosis of liver</w:t>
            </w:r>
          </w:p>
        </w:tc>
        <w:tc>
          <w:tcPr>
            <w:tcW w:w="822" w:type="dxa"/>
          </w:tcPr>
          <w:p w14:paraId="3961372F" w14:textId="75477EAB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160</w:t>
            </w:r>
          </w:p>
        </w:tc>
        <w:tc>
          <w:tcPr>
            <w:tcW w:w="823" w:type="dxa"/>
          </w:tcPr>
          <w:p w14:paraId="618ECD8E" w14:textId="0FB955FB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832" w:type="dxa"/>
          </w:tcPr>
          <w:p w14:paraId="3E70A55D" w14:textId="0A574F36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</w:t>
            </w:r>
            <w:r w:rsidR="00A06C4C" w:rsidRPr="00C35C1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13" w:type="dxa"/>
          </w:tcPr>
          <w:p w14:paraId="0284C664" w14:textId="2911907C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832" w:type="dxa"/>
          </w:tcPr>
          <w:p w14:paraId="3ABBA97E" w14:textId="2B488788" w:rsidR="000228AC" w:rsidRPr="00C35C19" w:rsidRDefault="00261981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55</w:t>
            </w:r>
          </w:p>
        </w:tc>
        <w:tc>
          <w:tcPr>
            <w:tcW w:w="813" w:type="dxa"/>
          </w:tcPr>
          <w:p w14:paraId="4C622556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4</w:t>
            </w:r>
          </w:p>
        </w:tc>
        <w:tc>
          <w:tcPr>
            <w:tcW w:w="838" w:type="dxa"/>
          </w:tcPr>
          <w:p w14:paraId="6C3F278F" w14:textId="533B22CB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45</w:t>
            </w:r>
          </w:p>
        </w:tc>
        <w:tc>
          <w:tcPr>
            <w:tcW w:w="813" w:type="dxa"/>
          </w:tcPr>
          <w:p w14:paraId="4DDD988D" w14:textId="49A620DD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1905FB" w:rsidRPr="00C35C19">
              <w:rPr>
                <w:rFonts w:ascii="Times New Roman" w:hAnsi="Times New Roman" w:cs="Times New Roman"/>
                <w:szCs w:val="22"/>
              </w:rPr>
              <w:t>6</w:t>
            </w:r>
          </w:p>
        </w:tc>
      </w:tr>
      <w:tr w:rsidR="00C35C19" w:rsidRPr="00C35C19" w14:paraId="2DF3E832" w14:textId="77777777" w:rsidTr="00E5592D">
        <w:tc>
          <w:tcPr>
            <w:tcW w:w="2293" w:type="dxa"/>
          </w:tcPr>
          <w:p w14:paraId="27CC283E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Emphysematous of lung</w:t>
            </w:r>
          </w:p>
        </w:tc>
        <w:tc>
          <w:tcPr>
            <w:tcW w:w="822" w:type="dxa"/>
          </w:tcPr>
          <w:p w14:paraId="5E3099A1" w14:textId="7B971BB6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,124</w:t>
            </w:r>
          </w:p>
        </w:tc>
        <w:tc>
          <w:tcPr>
            <w:tcW w:w="823" w:type="dxa"/>
          </w:tcPr>
          <w:p w14:paraId="09829DCB" w14:textId="2EF150B6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832" w:type="dxa"/>
          </w:tcPr>
          <w:p w14:paraId="72EC223A" w14:textId="6EEAFBEA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4</w:t>
            </w:r>
          </w:p>
        </w:tc>
        <w:tc>
          <w:tcPr>
            <w:tcW w:w="813" w:type="dxa"/>
          </w:tcPr>
          <w:p w14:paraId="67E9EEB9" w14:textId="72B1827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A06C4C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32" w:type="dxa"/>
          </w:tcPr>
          <w:p w14:paraId="14781F87" w14:textId="7C3A8B5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813" w:type="dxa"/>
          </w:tcPr>
          <w:p w14:paraId="5F5E3C3B" w14:textId="4A05CE14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38" w:type="dxa"/>
          </w:tcPr>
          <w:p w14:paraId="3D399A7F" w14:textId="7F8B5FFF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23</w:t>
            </w:r>
          </w:p>
        </w:tc>
        <w:tc>
          <w:tcPr>
            <w:tcW w:w="813" w:type="dxa"/>
          </w:tcPr>
          <w:p w14:paraId="65E8C5AA" w14:textId="7F84D40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1905FB" w:rsidRPr="00C35C19"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C35C19" w:rsidRPr="00C35C19" w14:paraId="64AC9507" w14:textId="77777777" w:rsidTr="00E5592D">
        <w:tc>
          <w:tcPr>
            <w:tcW w:w="2293" w:type="dxa"/>
          </w:tcPr>
          <w:p w14:paraId="011F8D0D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HIV/AIDS</w:t>
            </w:r>
          </w:p>
        </w:tc>
        <w:tc>
          <w:tcPr>
            <w:tcW w:w="822" w:type="dxa"/>
          </w:tcPr>
          <w:p w14:paraId="3272D8C1" w14:textId="1F46228F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62</w:t>
            </w:r>
          </w:p>
        </w:tc>
        <w:tc>
          <w:tcPr>
            <w:tcW w:w="823" w:type="dxa"/>
          </w:tcPr>
          <w:p w14:paraId="7AF24452" w14:textId="3A0F9C3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832" w:type="dxa"/>
          </w:tcPr>
          <w:p w14:paraId="3B33EBD2" w14:textId="39AAAAA5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813" w:type="dxa"/>
          </w:tcPr>
          <w:p w14:paraId="51EABA6B" w14:textId="2516CE82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A06C4C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32" w:type="dxa"/>
          </w:tcPr>
          <w:p w14:paraId="34FE80A0" w14:textId="0B19D01D" w:rsidR="000228AC" w:rsidRPr="00C35C19" w:rsidRDefault="00261981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6</w:t>
            </w:r>
          </w:p>
        </w:tc>
        <w:tc>
          <w:tcPr>
            <w:tcW w:w="813" w:type="dxa"/>
          </w:tcPr>
          <w:p w14:paraId="2299473A" w14:textId="6D9E937A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838" w:type="dxa"/>
          </w:tcPr>
          <w:p w14:paraId="6D4E5263" w14:textId="3170AF75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60</w:t>
            </w:r>
          </w:p>
        </w:tc>
        <w:tc>
          <w:tcPr>
            <w:tcW w:w="813" w:type="dxa"/>
          </w:tcPr>
          <w:p w14:paraId="70BB8364" w14:textId="09FA728D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1905FB" w:rsidRPr="00C35C19">
              <w:rPr>
                <w:rFonts w:ascii="Times New Roman" w:hAnsi="Times New Roman" w:cs="Times New Roman"/>
                <w:szCs w:val="22"/>
              </w:rPr>
              <w:t>6</w:t>
            </w:r>
          </w:p>
        </w:tc>
      </w:tr>
      <w:tr w:rsidR="00C35C19" w:rsidRPr="00C35C19" w14:paraId="7C14A636" w14:textId="77777777" w:rsidTr="00E5592D">
        <w:tc>
          <w:tcPr>
            <w:tcW w:w="2293" w:type="dxa"/>
          </w:tcPr>
          <w:p w14:paraId="4BDE1791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Epilepsy</w:t>
            </w:r>
          </w:p>
        </w:tc>
        <w:tc>
          <w:tcPr>
            <w:tcW w:w="822" w:type="dxa"/>
          </w:tcPr>
          <w:p w14:paraId="223AF057" w14:textId="4226258D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39</w:t>
            </w:r>
          </w:p>
        </w:tc>
        <w:tc>
          <w:tcPr>
            <w:tcW w:w="823" w:type="dxa"/>
          </w:tcPr>
          <w:p w14:paraId="4A230B34" w14:textId="3837D91A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B641CF" w:rsidRPr="00C35C1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832" w:type="dxa"/>
          </w:tcPr>
          <w:p w14:paraId="3D719C50" w14:textId="61E3EFCB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813" w:type="dxa"/>
          </w:tcPr>
          <w:p w14:paraId="4A867B69" w14:textId="5F06902C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A06C4C" w:rsidRPr="00C35C1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32" w:type="dxa"/>
          </w:tcPr>
          <w:p w14:paraId="24393686" w14:textId="69516DB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13" w:type="dxa"/>
          </w:tcPr>
          <w:p w14:paraId="41ED822E" w14:textId="7FBA8DF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261981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38" w:type="dxa"/>
          </w:tcPr>
          <w:p w14:paraId="4FA7EDD6" w14:textId="2B5FB7FA" w:rsidR="000228AC" w:rsidRPr="00C35C19" w:rsidRDefault="001905FB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64</w:t>
            </w:r>
          </w:p>
        </w:tc>
        <w:tc>
          <w:tcPr>
            <w:tcW w:w="813" w:type="dxa"/>
          </w:tcPr>
          <w:p w14:paraId="785BFD6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4</w:t>
            </w:r>
          </w:p>
        </w:tc>
      </w:tr>
      <w:tr w:rsidR="00C35C19" w:rsidRPr="00C35C19" w14:paraId="136D532C" w14:textId="77777777" w:rsidTr="00E5592D">
        <w:tc>
          <w:tcPr>
            <w:tcW w:w="2293" w:type="dxa"/>
          </w:tcPr>
          <w:p w14:paraId="3F397182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Hyperlipidemia</w:t>
            </w:r>
          </w:p>
        </w:tc>
        <w:tc>
          <w:tcPr>
            <w:tcW w:w="822" w:type="dxa"/>
          </w:tcPr>
          <w:p w14:paraId="19C466DD" w14:textId="11ACC83B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62</w:t>
            </w:r>
          </w:p>
        </w:tc>
        <w:tc>
          <w:tcPr>
            <w:tcW w:w="823" w:type="dxa"/>
          </w:tcPr>
          <w:p w14:paraId="1EAAEF9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32" w:type="dxa"/>
          </w:tcPr>
          <w:p w14:paraId="1EB5923A" w14:textId="1E040BFF" w:rsidR="000228AC" w:rsidRPr="00C35C19" w:rsidRDefault="00A06C4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813" w:type="dxa"/>
          </w:tcPr>
          <w:p w14:paraId="36B77AE9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32" w:type="dxa"/>
          </w:tcPr>
          <w:p w14:paraId="37F30D31" w14:textId="3BE42652" w:rsidR="000228AC" w:rsidRPr="00C35C19" w:rsidRDefault="00261981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13" w:type="dxa"/>
          </w:tcPr>
          <w:p w14:paraId="024DF4C2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4</w:t>
            </w:r>
          </w:p>
        </w:tc>
        <w:tc>
          <w:tcPr>
            <w:tcW w:w="838" w:type="dxa"/>
          </w:tcPr>
          <w:p w14:paraId="03B375CC" w14:textId="00E285D5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D84C64" w:rsidRPr="00C35C1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813" w:type="dxa"/>
          </w:tcPr>
          <w:p w14:paraId="16BAB2E2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C35C19" w:rsidRPr="00C35C19" w14:paraId="2129A05F" w14:textId="77777777" w:rsidTr="00E5592D">
        <w:tc>
          <w:tcPr>
            <w:tcW w:w="2293" w:type="dxa"/>
          </w:tcPr>
          <w:p w14:paraId="641C89B9" w14:textId="77777777" w:rsidR="000228AC" w:rsidRPr="00C35C19" w:rsidRDefault="000228AC" w:rsidP="00E5592D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Hepatic failure</w:t>
            </w:r>
          </w:p>
        </w:tc>
        <w:tc>
          <w:tcPr>
            <w:tcW w:w="822" w:type="dxa"/>
          </w:tcPr>
          <w:p w14:paraId="35DC7262" w14:textId="1E636299" w:rsidR="000228AC" w:rsidRPr="00C35C19" w:rsidRDefault="00B641CF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4</w:t>
            </w:r>
          </w:p>
        </w:tc>
        <w:tc>
          <w:tcPr>
            <w:tcW w:w="823" w:type="dxa"/>
          </w:tcPr>
          <w:p w14:paraId="651CF89C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32" w:type="dxa"/>
          </w:tcPr>
          <w:p w14:paraId="237A5ECD" w14:textId="4EF95F4D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A06C4C" w:rsidRPr="00C35C1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13" w:type="dxa"/>
          </w:tcPr>
          <w:p w14:paraId="2893A80E" w14:textId="0E5DFA1C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A06C4C"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32" w:type="dxa"/>
          </w:tcPr>
          <w:p w14:paraId="43A2E2CC" w14:textId="566F00B8" w:rsidR="000228AC" w:rsidRPr="00C35C19" w:rsidRDefault="00261981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813" w:type="dxa"/>
          </w:tcPr>
          <w:p w14:paraId="5AE39169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38" w:type="dxa"/>
          </w:tcPr>
          <w:p w14:paraId="674E5929" w14:textId="1E57D27F" w:rsidR="000228AC" w:rsidRPr="00C35C19" w:rsidRDefault="00D84C64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12</w:t>
            </w:r>
          </w:p>
        </w:tc>
        <w:tc>
          <w:tcPr>
            <w:tcW w:w="813" w:type="dxa"/>
          </w:tcPr>
          <w:p w14:paraId="43BF68F0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09000C" w:rsidRPr="00C35C19" w14:paraId="048CB4DE" w14:textId="77777777" w:rsidTr="00E5592D">
        <w:tc>
          <w:tcPr>
            <w:tcW w:w="2293" w:type="dxa"/>
          </w:tcPr>
          <w:p w14:paraId="2250CF18" w14:textId="4CD8230A" w:rsidR="0009000C" w:rsidRPr="00C35C19" w:rsidRDefault="0009000C" w:rsidP="0009000C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Hyperthyroidism</w:t>
            </w:r>
          </w:p>
        </w:tc>
        <w:tc>
          <w:tcPr>
            <w:tcW w:w="822" w:type="dxa"/>
          </w:tcPr>
          <w:p w14:paraId="11258D49" w14:textId="1AC52109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4</w:t>
            </w:r>
          </w:p>
        </w:tc>
        <w:tc>
          <w:tcPr>
            <w:tcW w:w="823" w:type="dxa"/>
          </w:tcPr>
          <w:p w14:paraId="68A9DA85" w14:textId="1791070D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32" w:type="dxa"/>
          </w:tcPr>
          <w:p w14:paraId="57311893" w14:textId="31C83AB7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813" w:type="dxa"/>
          </w:tcPr>
          <w:p w14:paraId="1188ADB3" w14:textId="698152C6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1</w:t>
            </w:r>
          </w:p>
        </w:tc>
        <w:tc>
          <w:tcPr>
            <w:tcW w:w="832" w:type="dxa"/>
          </w:tcPr>
          <w:p w14:paraId="437C6DE4" w14:textId="21515D09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813" w:type="dxa"/>
          </w:tcPr>
          <w:p w14:paraId="179090B5" w14:textId="496AD359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38" w:type="dxa"/>
          </w:tcPr>
          <w:p w14:paraId="200C312B" w14:textId="223AD633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813" w:type="dxa"/>
          </w:tcPr>
          <w:p w14:paraId="0EC7080E" w14:textId="46382656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1</w:t>
            </w:r>
          </w:p>
        </w:tc>
      </w:tr>
      <w:tr w:rsidR="00C35C19" w:rsidRPr="00C35C19" w14:paraId="51C4C64F" w14:textId="77777777" w:rsidTr="00E5592D">
        <w:tc>
          <w:tcPr>
            <w:tcW w:w="2293" w:type="dxa"/>
          </w:tcPr>
          <w:p w14:paraId="54FA268A" w14:textId="77777777" w:rsidR="0009000C" w:rsidRPr="00C35C19" w:rsidRDefault="0009000C" w:rsidP="0009000C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Anemia</w:t>
            </w:r>
          </w:p>
        </w:tc>
        <w:tc>
          <w:tcPr>
            <w:tcW w:w="822" w:type="dxa"/>
          </w:tcPr>
          <w:p w14:paraId="1BA567A8" w14:textId="797B9419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24</w:t>
            </w:r>
          </w:p>
        </w:tc>
        <w:tc>
          <w:tcPr>
            <w:tcW w:w="823" w:type="dxa"/>
          </w:tcPr>
          <w:p w14:paraId="3386649C" w14:textId="77777777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32" w:type="dxa"/>
          </w:tcPr>
          <w:p w14:paraId="45CE8093" w14:textId="23993659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813" w:type="dxa"/>
          </w:tcPr>
          <w:p w14:paraId="1E276152" w14:textId="77777777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32" w:type="dxa"/>
          </w:tcPr>
          <w:p w14:paraId="67CD3910" w14:textId="479BB76E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813" w:type="dxa"/>
          </w:tcPr>
          <w:p w14:paraId="47131672" w14:textId="77777777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38" w:type="dxa"/>
          </w:tcPr>
          <w:p w14:paraId="4250E204" w14:textId="65562AA4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7</w:t>
            </w:r>
          </w:p>
        </w:tc>
        <w:tc>
          <w:tcPr>
            <w:tcW w:w="813" w:type="dxa"/>
          </w:tcPr>
          <w:p w14:paraId="33FB7BAF" w14:textId="77777777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C35C19" w:rsidRPr="00C35C19" w14:paraId="2C35EF4F" w14:textId="77777777" w:rsidTr="00E5592D">
        <w:tc>
          <w:tcPr>
            <w:tcW w:w="2293" w:type="dxa"/>
          </w:tcPr>
          <w:p w14:paraId="65E7AF3E" w14:textId="77777777" w:rsidR="0009000C" w:rsidRPr="00C35C19" w:rsidRDefault="0009000C" w:rsidP="0009000C">
            <w:pPr>
              <w:pStyle w:val="ae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Others</w:t>
            </w:r>
          </w:p>
        </w:tc>
        <w:tc>
          <w:tcPr>
            <w:tcW w:w="822" w:type="dxa"/>
          </w:tcPr>
          <w:p w14:paraId="043AC7ED" w14:textId="522705D9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,091</w:t>
            </w:r>
          </w:p>
        </w:tc>
        <w:tc>
          <w:tcPr>
            <w:tcW w:w="823" w:type="dxa"/>
          </w:tcPr>
          <w:p w14:paraId="5E147FE0" w14:textId="3FC47859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2</w:t>
            </w:r>
          </w:p>
        </w:tc>
        <w:tc>
          <w:tcPr>
            <w:tcW w:w="832" w:type="dxa"/>
          </w:tcPr>
          <w:p w14:paraId="537A97BB" w14:textId="40C5B232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813" w:type="dxa"/>
          </w:tcPr>
          <w:p w14:paraId="211BB53B" w14:textId="77777777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0</w:t>
            </w:r>
          </w:p>
        </w:tc>
        <w:tc>
          <w:tcPr>
            <w:tcW w:w="832" w:type="dxa"/>
          </w:tcPr>
          <w:p w14:paraId="3F04592C" w14:textId="5AF120A7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30</w:t>
            </w:r>
          </w:p>
        </w:tc>
        <w:tc>
          <w:tcPr>
            <w:tcW w:w="813" w:type="dxa"/>
          </w:tcPr>
          <w:p w14:paraId="24DDC46D" w14:textId="64C6D95E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9</w:t>
            </w:r>
          </w:p>
        </w:tc>
        <w:tc>
          <w:tcPr>
            <w:tcW w:w="838" w:type="dxa"/>
          </w:tcPr>
          <w:p w14:paraId="6AC56276" w14:textId="09BBFB00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,569</w:t>
            </w:r>
          </w:p>
        </w:tc>
        <w:tc>
          <w:tcPr>
            <w:tcW w:w="813" w:type="dxa"/>
          </w:tcPr>
          <w:p w14:paraId="315F330B" w14:textId="047165C5" w:rsidR="0009000C" w:rsidRPr="00C35C19" w:rsidRDefault="0009000C" w:rsidP="0009000C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3</w:t>
            </w:r>
          </w:p>
        </w:tc>
      </w:tr>
    </w:tbl>
    <w:p w14:paraId="2C2A7A06" w14:textId="1F26DFEB" w:rsidR="000228AC" w:rsidRDefault="000F6713" w:rsidP="000228AC">
      <w:pPr>
        <w:rPr>
          <w:rFonts w:cs="Times New Roman"/>
          <w:szCs w:val="24"/>
        </w:rPr>
      </w:pPr>
      <w:r w:rsidRPr="000F6713">
        <w:rPr>
          <w:rFonts w:ascii="Times New Roman" w:hAnsi="Times New Roman" w:cs="Times New Roman"/>
          <w:sz w:val="24"/>
        </w:rPr>
        <w:t xml:space="preserve">Note: Bold values indicate the top three leading causes of death from comorbidities within each </w:t>
      </w:r>
      <w:proofErr w:type="gramStart"/>
      <w:r w:rsidRPr="000F6713">
        <w:rPr>
          <w:rFonts w:ascii="Times New Roman" w:hAnsi="Times New Roman" w:cs="Times New Roman"/>
          <w:sz w:val="24"/>
        </w:rPr>
        <w:t>time period</w:t>
      </w:r>
      <w:proofErr w:type="gramEnd"/>
      <w:r w:rsidRPr="000F6713">
        <w:rPr>
          <w:rFonts w:ascii="Times New Roman" w:hAnsi="Times New Roman" w:cs="Times New Roman"/>
          <w:sz w:val="24"/>
        </w:rPr>
        <w:t>.</w:t>
      </w:r>
    </w:p>
    <w:p w14:paraId="6E8FFBF9" w14:textId="04CAB960" w:rsidR="002834D2" w:rsidRPr="002834D2" w:rsidRDefault="002834D2" w:rsidP="000228AC">
      <w:pPr>
        <w:rPr>
          <w:rFonts w:ascii="Times New Roman" w:hAnsi="Times New Roman" w:cs="Times New Roman"/>
          <w:sz w:val="24"/>
        </w:rPr>
      </w:pPr>
      <w:r w:rsidRPr="002834D2">
        <w:rPr>
          <w:rFonts w:ascii="Times New Roman" w:hAnsi="Times New Roman" w:cs="Times New Roman"/>
          <w:sz w:val="24"/>
        </w:rPr>
        <w:t xml:space="preserve">Abbreviations: </w:t>
      </w:r>
      <w:proofErr w:type="gramStart"/>
      <w:r w:rsidRPr="002834D2">
        <w:rPr>
          <w:rFonts w:ascii="Times New Roman" w:hAnsi="Times New Roman" w:cs="Times New Roman"/>
          <w:sz w:val="24"/>
        </w:rPr>
        <w:t>AIDS,</w:t>
      </w:r>
      <w:proofErr w:type="gramEnd"/>
      <w:r w:rsidRPr="002834D2">
        <w:rPr>
          <w:rFonts w:ascii="Times New Roman" w:hAnsi="Times New Roman" w:cs="Times New Roman"/>
          <w:sz w:val="24"/>
        </w:rPr>
        <w:t xml:space="preserve"> acquired immunodeficiency syndrome; HIV, human immunodeficiency virus.</w:t>
      </w:r>
    </w:p>
    <w:p w14:paraId="7498073A" w14:textId="77777777" w:rsidR="000228AC" w:rsidRPr="00C35C19" w:rsidRDefault="000228AC" w:rsidP="000228AC">
      <w:pPr>
        <w:rPr>
          <w:rFonts w:cs="Times New Roman"/>
          <w:szCs w:val="24"/>
          <w:u w:val="single"/>
        </w:rPr>
      </w:pPr>
    </w:p>
    <w:p w14:paraId="075A2E1D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29A7D3B2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2671203E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5CEEB66D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4CD94D83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477F733B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7F7473B3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31878EFE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38856E94" w14:textId="77777777" w:rsidR="000228AC" w:rsidRPr="00C35C19" w:rsidRDefault="000228AC" w:rsidP="000228AC">
      <w:pPr>
        <w:rPr>
          <w:rFonts w:cs="Times New Roman"/>
          <w:szCs w:val="24"/>
        </w:rPr>
      </w:pPr>
    </w:p>
    <w:p w14:paraId="71F00877" w14:textId="77777777" w:rsidR="000228AC" w:rsidRDefault="000228AC" w:rsidP="000228AC">
      <w:pPr>
        <w:rPr>
          <w:rFonts w:cs="Times New Roman"/>
          <w:szCs w:val="24"/>
        </w:rPr>
      </w:pPr>
    </w:p>
    <w:p w14:paraId="6C8C1DA2" w14:textId="43943225" w:rsidR="000228AC" w:rsidRPr="00C35C19" w:rsidRDefault="000228AC" w:rsidP="000228AC">
      <w:pPr>
        <w:rPr>
          <w:rFonts w:ascii="Times New Roman" w:hAnsi="Times New Roman" w:cs="Times New Roman"/>
          <w:sz w:val="24"/>
          <w:szCs w:val="24"/>
        </w:rPr>
      </w:pPr>
      <w:r w:rsidRPr="00C35C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B0A29" w:rsidRPr="00C35C19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C35C19">
        <w:rPr>
          <w:rFonts w:ascii="Times New Roman" w:hAnsi="Times New Roman" w:cs="Times New Roman"/>
          <w:sz w:val="24"/>
          <w:szCs w:val="24"/>
        </w:rPr>
        <w:t xml:space="preserve"> </w:t>
      </w:r>
      <w:r w:rsidR="00192334" w:rsidRPr="00192334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192334">
        <w:rPr>
          <w:rFonts w:ascii="Times New Roman" w:hAnsi="Times New Roman" w:cs="Times New Roman"/>
          <w:sz w:val="24"/>
          <w:szCs w:val="24"/>
        </w:rPr>
        <w:t>c</w:t>
      </w:r>
      <w:r w:rsidRPr="00C35C19">
        <w:rPr>
          <w:rFonts w:ascii="Times New Roman" w:hAnsi="Times New Roman" w:cs="Times New Roman"/>
          <w:sz w:val="24"/>
          <w:szCs w:val="24"/>
        </w:rPr>
        <w:t xml:space="preserve">auses of death due to other causes in patients with </w:t>
      </w:r>
      <w:r w:rsidR="00186F98" w:rsidRPr="00186F98">
        <w:rPr>
          <w:rFonts w:ascii="Times New Roman" w:hAnsi="Times New Roman" w:cs="Times New Roman"/>
          <w:sz w:val="24"/>
          <w:szCs w:val="24"/>
        </w:rPr>
        <w:t>ischemic stroke</w:t>
      </w:r>
    </w:p>
    <w:tbl>
      <w:tblPr>
        <w:tblW w:w="9348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851"/>
        <w:gridCol w:w="850"/>
        <w:gridCol w:w="851"/>
        <w:gridCol w:w="850"/>
        <w:gridCol w:w="851"/>
        <w:gridCol w:w="850"/>
        <w:gridCol w:w="851"/>
        <w:gridCol w:w="989"/>
      </w:tblGrid>
      <w:tr w:rsidR="00C35C19" w:rsidRPr="00C35C19" w14:paraId="196F2EF1" w14:textId="77777777" w:rsidTr="00E5592D">
        <w:trPr>
          <w:tblHeader/>
        </w:trPr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</w:tcPr>
          <w:p w14:paraId="5659C72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cs="Times New Roman"/>
                <w:sz w:val="24"/>
                <w:szCs w:val="24"/>
              </w:rPr>
              <w:t xml:space="preserve"> 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Causes of deat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96A26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  <w:p w14:paraId="2EAA04E1" w14:textId="1B4130E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D86EE5" w:rsidRPr="00C35C19">
              <w:rPr>
                <w:rFonts w:ascii="Times New Roman" w:hAnsi="Times New Roman" w:cs="Times New Roman"/>
                <w:b/>
                <w:bCs/>
                <w:szCs w:val="22"/>
              </w:rPr>
              <w:t>52,027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9F3BE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In-hospital death</w:t>
            </w:r>
          </w:p>
          <w:p w14:paraId="0658AF39" w14:textId="0F567086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D86EE5" w:rsidRPr="00C35C19">
              <w:rPr>
                <w:rFonts w:ascii="Times New Roman" w:hAnsi="Times New Roman" w:cs="Times New Roman"/>
                <w:b/>
                <w:bCs/>
                <w:szCs w:val="22"/>
              </w:rPr>
              <w:t>293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6C01A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Short-term death</w:t>
            </w:r>
          </w:p>
          <w:p w14:paraId="1C44673C" w14:textId="5396AAA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D86EE5" w:rsidRPr="00C35C19">
              <w:rPr>
                <w:rFonts w:ascii="Times New Roman" w:hAnsi="Times New Roman" w:cs="Times New Roman"/>
                <w:b/>
                <w:bCs/>
                <w:szCs w:val="22"/>
              </w:rPr>
              <w:t>11,487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392EB5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Long-term death</w:t>
            </w:r>
          </w:p>
          <w:p w14:paraId="37C19B4A" w14:textId="4D372FC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 xml:space="preserve">(n = </w:t>
            </w:r>
            <w:r w:rsidR="00D86EE5" w:rsidRPr="00C35C19">
              <w:rPr>
                <w:rFonts w:ascii="Times New Roman" w:hAnsi="Times New Roman" w:cs="Times New Roman"/>
                <w:b/>
                <w:bCs/>
                <w:szCs w:val="22"/>
              </w:rPr>
              <w:t>40,247</w:t>
            </w: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C35C19" w:rsidRPr="00C35C19" w14:paraId="2CAB2757" w14:textId="77777777" w:rsidTr="00E5592D">
        <w:trPr>
          <w:trHeight w:val="185"/>
          <w:tblHeader/>
        </w:trPr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</w:tcPr>
          <w:p w14:paraId="59688AD9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A3829F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D6D4CC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AE5115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69443C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6B6EB6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832FCF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CDDD10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FA65F8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</w:p>
        </w:tc>
      </w:tr>
      <w:tr w:rsidR="00C35C19" w:rsidRPr="00C35C19" w14:paraId="70F7B1C8" w14:textId="77777777" w:rsidTr="00E5592D">
        <w:tc>
          <w:tcPr>
            <w:tcW w:w="2405" w:type="dxa"/>
            <w:tcBorders>
              <w:top w:val="single" w:sz="4" w:space="0" w:color="auto"/>
            </w:tcBorders>
          </w:tcPr>
          <w:p w14:paraId="3D110D19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bookmarkStart w:id="5" w:name="_Hlk190006329"/>
            <w:r w:rsidRPr="00C35C19">
              <w:rPr>
                <w:rFonts w:ascii="Times New Roman" w:hAnsi="Times New Roman" w:cs="Times New Roman"/>
                <w:szCs w:val="22"/>
              </w:rPr>
              <w:t>Age-related debility</w:t>
            </w:r>
            <w:bookmarkEnd w:id="5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303F6A" w14:textId="2712F062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48,5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FD9C5A" w14:textId="4958AC19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93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63F02D" w14:textId="73CC4DAF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9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01D321" w14:textId="5875AEFC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3.</w:t>
            </w:r>
            <w:r w:rsidR="00457165" w:rsidRPr="00C35C19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0D583B" w14:textId="318CE731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0,9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FE8E99" w14:textId="4C0B803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  <w:r w:rsidR="003A2E75" w:rsidRPr="00C35C19">
              <w:rPr>
                <w:rFonts w:ascii="Times New Roman" w:hAnsi="Times New Roman" w:cs="Times New Roman"/>
                <w:b/>
                <w:bCs/>
                <w:szCs w:val="22"/>
              </w:rPr>
              <w:t>5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B16224" w14:textId="2B9EBA61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7,481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70EE1C2" w14:textId="0C4EDFF1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93.1</w:t>
            </w:r>
          </w:p>
        </w:tc>
      </w:tr>
      <w:tr w:rsidR="00C35C19" w:rsidRPr="00C35C19" w14:paraId="5F60F594" w14:textId="77777777" w:rsidTr="00E5592D">
        <w:tc>
          <w:tcPr>
            <w:tcW w:w="2405" w:type="dxa"/>
          </w:tcPr>
          <w:p w14:paraId="78FD6199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Cardiovascular collapse</w:t>
            </w:r>
          </w:p>
        </w:tc>
        <w:tc>
          <w:tcPr>
            <w:tcW w:w="851" w:type="dxa"/>
          </w:tcPr>
          <w:p w14:paraId="2B9617FB" w14:textId="184C4D2C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814</w:t>
            </w:r>
          </w:p>
        </w:tc>
        <w:tc>
          <w:tcPr>
            <w:tcW w:w="850" w:type="dxa"/>
          </w:tcPr>
          <w:p w14:paraId="3822B327" w14:textId="2A886E9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.</w:t>
            </w:r>
            <w:r w:rsidR="00780CC7" w:rsidRPr="00C35C19"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</w:p>
        </w:tc>
        <w:tc>
          <w:tcPr>
            <w:tcW w:w="851" w:type="dxa"/>
          </w:tcPr>
          <w:p w14:paraId="263FB72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0" w:type="dxa"/>
          </w:tcPr>
          <w:p w14:paraId="756176A1" w14:textId="3E59ACDF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4</w:t>
            </w:r>
          </w:p>
        </w:tc>
        <w:tc>
          <w:tcPr>
            <w:tcW w:w="851" w:type="dxa"/>
          </w:tcPr>
          <w:p w14:paraId="3710F22E" w14:textId="74A6EFA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  <w:r w:rsidR="003A2E75" w:rsidRPr="00C35C19">
              <w:rPr>
                <w:rFonts w:ascii="Times New Roman" w:hAnsi="Times New Roman" w:cs="Times New Roman"/>
                <w:b/>
                <w:bCs/>
                <w:szCs w:val="22"/>
              </w:rPr>
              <w:t>14</w:t>
            </w:r>
          </w:p>
        </w:tc>
        <w:tc>
          <w:tcPr>
            <w:tcW w:w="850" w:type="dxa"/>
          </w:tcPr>
          <w:p w14:paraId="20279393" w14:textId="2A3A73B5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6" w:name="_Hlk190371225"/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.</w:t>
            </w:r>
            <w:bookmarkEnd w:id="6"/>
            <w:r w:rsidR="003A2E75" w:rsidRPr="00C35C19">
              <w:rPr>
                <w:rFonts w:ascii="Times New Roman" w:hAnsi="Times New Roman" w:cs="Times New Roman"/>
                <w:b/>
                <w:bCs/>
                <w:szCs w:val="22"/>
              </w:rPr>
              <w:t>9</w:t>
            </w:r>
          </w:p>
        </w:tc>
        <w:tc>
          <w:tcPr>
            <w:tcW w:w="851" w:type="dxa"/>
          </w:tcPr>
          <w:p w14:paraId="29551F1C" w14:textId="64CC3565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596</w:t>
            </w:r>
          </w:p>
        </w:tc>
        <w:tc>
          <w:tcPr>
            <w:tcW w:w="989" w:type="dxa"/>
          </w:tcPr>
          <w:p w14:paraId="41972B32" w14:textId="0E21BC7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.</w:t>
            </w:r>
            <w:r w:rsidR="00D56B06" w:rsidRPr="00C35C19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</w:tr>
      <w:tr w:rsidR="00C35C19" w:rsidRPr="00C35C19" w14:paraId="77BBB248" w14:textId="77777777" w:rsidTr="00E5592D">
        <w:tc>
          <w:tcPr>
            <w:tcW w:w="2405" w:type="dxa"/>
          </w:tcPr>
          <w:p w14:paraId="25BA157F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Atherosclerotic vascular disease</w:t>
            </w:r>
          </w:p>
        </w:tc>
        <w:tc>
          <w:tcPr>
            <w:tcW w:w="851" w:type="dxa"/>
          </w:tcPr>
          <w:p w14:paraId="6ED75DBC" w14:textId="408E4193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83</w:t>
            </w:r>
          </w:p>
        </w:tc>
        <w:tc>
          <w:tcPr>
            <w:tcW w:w="850" w:type="dxa"/>
          </w:tcPr>
          <w:p w14:paraId="5733E2C4" w14:textId="59A4D8E2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780CC7" w:rsidRPr="00C35C19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851" w:type="dxa"/>
          </w:tcPr>
          <w:p w14:paraId="7C8F6193" w14:textId="3C273C90" w:rsidR="000228AC" w:rsidRPr="00C35C19" w:rsidRDefault="0045716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4</w:t>
            </w:r>
          </w:p>
        </w:tc>
        <w:tc>
          <w:tcPr>
            <w:tcW w:w="850" w:type="dxa"/>
          </w:tcPr>
          <w:p w14:paraId="239F4595" w14:textId="4059949A" w:rsidR="000228AC" w:rsidRPr="00C35C19" w:rsidRDefault="0045716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.2</w:t>
            </w:r>
          </w:p>
        </w:tc>
        <w:tc>
          <w:tcPr>
            <w:tcW w:w="851" w:type="dxa"/>
          </w:tcPr>
          <w:p w14:paraId="303D1E4D" w14:textId="545C3D7C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850" w:type="dxa"/>
          </w:tcPr>
          <w:p w14:paraId="33C03A27" w14:textId="2D3174F4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3A2E75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51" w:type="dxa"/>
          </w:tcPr>
          <w:p w14:paraId="7083BD43" w14:textId="0C82F07E" w:rsidR="000228AC" w:rsidRPr="00C35C19" w:rsidRDefault="007D5DF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33</w:t>
            </w:r>
          </w:p>
        </w:tc>
        <w:tc>
          <w:tcPr>
            <w:tcW w:w="989" w:type="dxa"/>
          </w:tcPr>
          <w:p w14:paraId="09009E0B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6</w:t>
            </w:r>
          </w:p>
        </w:tc>
      </w:tr>
      <w:tr w:rsidR="00C35C19" w:rsidRPr="00C35C19" w14:paraId="66B8F5E7" w14:textId="77777777" w:rsidTr="00E5592D">
        <w:tc>
          <w:tcPr>
            <w:tcW w:w="2405" w:type="dxa"/>
          </w:tcPr>
          <w:p w14:paraId="76B36D63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bookmarkStart w:id="7" w:name="_heading=h.gjdgxs" w:colFirst="0" w:colLast="0"/>
            <w:bookmarkEnd w:id="7"/>
            <w:r w:rsidRPr="00C35C19">
              <w:rPr>
                <w:rFonts w:ascii="Times New Roman" w:hAnsi="Times New Roman" w:cs="Times New Roman"/>
                <w:szCs w:val="22"/>
              </w:rPr>
              <w:t>Hypoxemia</w:t>
            </w:r>
          </w:p>
        </w:tc>
        <w:tc>
          <w:tcPr>
            <w:tcW w:w="851" w:type="dxa"/>
          </w:tcPr>
          <w:p w14:paraId="5C786B45" w14:textId="5E177DD1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01</w:t>
            </w:r>
          </w:p>
        </w:tc>
        <w:tc>
          <w:tcPr>
            <w:tcW w:w="850" w:type="dxa"/>
          </w:tcPr>
          <w:p w14:paraId="12B81D19" w14:textId="04F5A1F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780CC7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1" w:type="dxa"/>
          </w:tcPr>
          <w:p w14:paraId="3C40F231" w14:textId="45F9315F" w:rsidR="000228AC" w:rsidRPr="00C35C19" w:rsidRDefault="00457165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33</w:t>
            </w:r>
          </w:p>
        </w:tc>
        <w:tc>
          <w:tcPr>
            <w:tcW w:w="850" w:type="dxa"/>
          </w:tcPr>
          <w:p w14:paraId="22981ECA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5C19">
              <w:rPr>
                <w:rFonts w:ascii="Times New Roman" w:hAnsi="Times New Roman" w:cs="Times New Roman"/>
                <w:b/>
                <w:bCs/>
                <w:szCs w:val="22"/>
              </w:rPr>
              <w:t>11.3</w:t>
            </w:r>
          </w:p>
        </w:tc>
        <w:tc>
          <w:tcPr>
            <w:tcW w:w="851" w:type="dxa"/>
          </w:tcPr>
          <w:p w14:paraId="40E1EED2" w14:textId="56E898A9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850" w:type="dxa"/>
          </w:tcPr>
          <w:p w14:paraId="3693B40C" w14:textId="02C3C60B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3A2E75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51" w:type="dxa"/>
          </w:tcPr>
          <w:p w14:paraId="5B6F0E51" w14:textId="3F7DAA45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2</w:t>
            </w:r>
          </w:p>
        </w:tc>
        <w:tc>
          <w:tcPr>
            <w:tcW w:w="989" w:type="dxa"/>
          </w:tcPr>
          <w:p w14:paraId="4E853116" w14:textId="57A0FA35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D56B06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C35C19" w:rsidRPr="00C35C19" w14:paraId="042150E4" w14:textId="77777777" w:rsidTr="00E5592D">
        <w:tc>
          <w:tcPr>
            <w:tcW w:w="2405" w:type="dxa"/>
          </w:tcPr>
          <w:p w14:paraId="60BE81BF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Nutritional deficiencies</w:t>
            </w:r>
          </w:p>
        </w:tc>
        <w:tc>
          <w:tcPr>
            <w:tcW w:w="851" w:type="dxa"/>
          </w:tcPr>
          <w:p w14:paraId="07846CA2" w14:textId="7DB21828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03</w:t>
            </w:r>
          </w:p>
        </w:tc>
        <w:tc>
          <w:tcPr>
            <w:tcW w:w="850" w:type="dxa"/>
          </w:tcPr>
          <w:p w14:paraId="7E483A12" w14:textId="55BACE5A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780CC7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1" w:type="dxa"/>
          </w:tcPr>
          <w:p w14:paraId="33E8BFB9" w14:textId="461F4919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0" w:type="dxa"/>
          </w:tcPr>
          <w:p w14:paraId="030FE75D" w14:textId="0822570B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DA5E97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1" w:type="dxa"/>
          </w:tcPr>
          <w:p w14:paraId="142B9562" w14:textId="345AE7E4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850" w:type="dxa"/>
          </w:tcPr>
          <w:p w14:paraId="670E85BA" w14:textId="069DA638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3A2E75" w:rsidRPr="00C35C1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51" w:type="dxa"/>
          </w:tcPr>
          <w:p w14:paraId="332D1919" w14:textId="6A0E963E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85</w:t>
            </w:r>
          </w:p>
        </w:tc>
        <w:tc>
          <w:tcPr>
            <w:tcW w:w="989" w:type="dxa"/>
          </w:tcPr>
          <w:p w14:paraId="6428967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5</w:t>
            </w:r>
          </w:p>
        </w:tc>
      </w:tr>
      <w:tr w:rsidR="00C35C19" w:rsidRPr="00C35C19" w14:paraId="1208BB9E" w14:textId="77777777" w:rsidTr="00E5592D">
        <w:tc>
          <w:tcPr>
            <w:tcW w:w="2405" w:type="dxa"/>
          </w:tcPr>
          <w:p w14:paraId="0D28DF66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Sleep apnea</w:t>
            </w:r>
          </w:p>
        </w:tc>
        <w:tc>
          <w:tcPr>
            <w:tcW w:w="851" w:type="dxa"/>
          </w:tcPr>
          <w:p w14:paraId="740EF1BE" w14:textId="6CFDA66D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99</w:t>
            </w:r>
          </w:p>
        </w:tc>
        <w:tc>
          <w:tcPr>
            <w:tcW w:w="850" w:type="dxa"/>
          </w:tcPr>
          <w:p w14:paraId="7C5CEDDF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4</w:t>
            </w:r>
          </w:p>
        </w:tc>
        <w:tc>
          <w:tcPr>
            <w:tcW w:w="851" w:type="dxa"/>
          </w:tcPr>
          <w:p w14:paraId="141E7AED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50" w:type="dxa"/>
          </w:tcPr>
          <w:p w14:paraId="705E93C3" w14:textId="6A8B2FF5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0</w:t>
            </w:r>
          </w:p>
        </w:tc>
        <w:tc>
          <w:tcPr>
            <w:tcW w:w="851" w:type="dxa"/>
          </w:tcPr>
          <w:p w14:paraId="77578C7C" w14:textId="7BCCED2D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1</w:t>
            </w:r>
          </w:p>
        </w:tc>
        <w:tc>
          <w:tcPr>
            <w:tcW w:w="850" w:type="dxa"/>
          </w:tcPr>
          <w:p w14:paraId="74B55992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851" w:type="dxa"/>
          </w:tcPr>
          <w:p w14:paraId="6C3A1EDD" w14:textId="5B0E7FC4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68</w:t>
            </w:r>
          </w:p>
        </w:tc>
        <w:tc>
          <w:tcPr>
            <w:tcW w:w="989" w:type="dxa"/>
          </w:tcPr>
          <w:p w14:paraId="0CBEE2A0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4</w:t>
            </w:r>
          </w:p>
        </w:tc>
      </w:tr>
      <w:tr w:rsidR="00C35C19" w:rsidRPr="00C35C19" w14:paraId="7C36AF7B" w14:textId="77777777" w:rsidTr="00E5592D">
        <w:tc>
          <w:tcPr>
            <w:tcW w:w="2405" w:type="dxa"/>
          </w:tcPr>
          <w:p w14:paraId="7412454E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Seizure</w:t>
            </w:r>
          </w:p>
        </w:tc>
        <w:tc>
          <w:tcPr>
            <w:tcW w:w="851" w:type="dxa"/>
          </w:tcPr>
          <w:p w14:paraId="7BF9C847" w14:textId="00DAB171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53</w:t>
            </w:r>
          </w:p>
        </w:tc>
        <w:tc>
          <w:tcPr>
            <w:tcW w:w="850" w:type="dxa"/>
          </w:tcPr>
          <w:p w14:paraId="3885513E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851" w:type="dxa"/>
          </w:tcPr>
          <w:p w14:paraId="6D8A7E54" w14:textId="455C2EB0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</w:t>
            </w:r>
            <w:r w:rsidR="00DA5E97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50" w:type="dxa"/>
          </w:tcPr>
          <w:p w14:paraId="751D4F4E" w14:textId="023C3D9B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0.9</w:t>
            </w:r>
          </w:p>
        </w:tc>
        <w:tc>
          <w:tcPr>
            <w:tcW w:w="851" w:type="dxa"/>
          </w:tcPr>
          <w:p w14:paraId="007847AB" w14:textId="3C16F8F0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850" w:type="dxa"/>
          </w:tcPr>
          <w:p w14:paraId="216226FE" w14:textId="744ABB3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3A2E75" w:rsidRPr="00C35C19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51" w:type="dxa"/>
          </w:tcPr>
          <w:p w14:paraId="4D7E96C5" w14:textId="22F70332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D56B06" w:rsidRPr="00C35C19">
              <w:rPr>
                <w:rFonts w:ascii="Times New Roman" w:hAnsi="Times New Roman" w:cs="Times New Roman"/>
                <w:szCs w:val="22"/>
              </w:rPr>
              <w:t>04</w:t>
            </w:r>
          </w:p>
        </w:tc>
        <w:tc>
          <w:tcPr>
            <w:tcW w:w="989" w:type="dxa"/>
          </w:tcPr>
          <w:p w14:paraId="0C6AE74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3</w:t>
            </w:r>
          </w:p>
        </w:tc>
      </w:tr>
      <w:tr w:rsidR="00C35C19" w:rsidRPr="00C35C19" w14:paraId="10E8131C" w14:textId="77777777" w:rsidTr="00E5592D">
        <w:tc>
          <w:tcPr>
            <w:tcW w:w="2405" w:type="dxa"/>
          </w:tcPr>
          <w:p w14:paraId="58F70016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  <w:cs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Volume overload</w:t>
            </w:r>
          </w:p>
        </w:tc>
        <w:tc>
          <w:tcPr>
            <w:tcW w:w="851" w:type="dxa"/>
          </w:tcPr>
          <w:p w14:paraId="16CB3651" w14:textId="3E3F7C55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20</w:t>
            </w:r>
          </w:p>
        </w:tc>
        <w:tc>
          <w:tcPr>
            <w:tcW w:w="850" w:type="dxa"/>
          </w:tcPr>
          <w:p w14:paraId="0CEF919A" w14:textId="02025FA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780CC7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51" w:type="dxa"/>
          </w:tcPr>
          <w:p w14:paraId="5DB1820E" w14:textId="36A34084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DA5E97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0" w:type="dxa"/>
          </w:tcPr>
          <w:p w14:paraId="7DD74D5E" w14:textId="0585E5CE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.8</w:t>
            </w:r>
          </w:p>
        </w:tc>
        <w:tc>
          <w:tcPr>
            <w:tcW w:w="851" w:type="dxa"/>
          </w:tcPr>
          <w:p w14:paraId="47BFF9C5" w14:textId="71C59CFB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850" w:type="dxa"/>
          </w:tcPr>
          <w:p w14:paraId="2ADDE6B1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1</w:t>
            </w:r>
          </w:p>
        </w:tc>
        <w:tc>
          <w:tcPr>
            <w:tcW w:w="851" w:type="dxa"/>
          </w:tcPr>
          <w:p w14:paraId="1DE7CBE6" w14:textId="54ABE18C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7</w:t>
            </w:r>
          </w:p>
        </w:tc>
        <w:tc>
          <w:tcPr>
            <w:tcW w:w="989" w:type="dxa"/>
          </w:tcPr>
          <w:p w14:paraId="608607DA" w14:textId="3B2E0F5F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D56B06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C35C19" w:rsidRPr="00C35C19" w14:paraId="4E9BAADB" w14:textId="77777777" w:rsidTr="00E5592D">
        <w:tc>
          <w:tcPr>
            <w:tcW w:w="2405" w:type="dxa"/>
          </w:tcPr>
          <w:p w14:paraId="3231D5A4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Bacterial foodborne intoxications</w:t>
            </w:r>
          </w:p>
        </w:tc>
        <w:tc>
          <w:tcPr>
            <w:tcW w:w="851" w:type="dxa"/>
          </w:tcPr>
          <w:p w14:paraId="3CDDBE75" w14:textId="420F3138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9</w:t>
            </w:r>
          </w:p>
        </w:tc>
        <w:tc>
          <w:tcPr>
            <w:tcW w:w="850" w:type="dxa"/>
          </w:tcPr>
          <w:p w14:paraId="21E06C1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851" w:type="dxa"/>
          </w:tcPr>
          <w:p w14:paraId="399F832D" w14:textId="384F0586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0" w:type="dxa"/>
          </w:tcPr>
          <w:p w14:paraId="37782080" w14:textId="20DC665A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DA5E97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1" w:type="dxa"/>
          </w:tcPr>
          <w:p w14:paraId="1683AF76" w14:textId="33E7B044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</w:t>
            </w:r>
            <w:r w:rsidR="003A2E75" w:rsidRPr="00C35C1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850" w:type="dxa"/>
          </w:tcPr>
          <w:p w14:paraId="54EEF6FE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51" w:type="dxa"/>
          </w:tcPr>
          <w:p w14:paraId="6E863FCB" w14:textId="5C29022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D56B06" w:rsidRPr="00C35C1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989" w:type="dxa"/>
          </w:tcPr>
          <w:p w14:paraId="2F4A4090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3</w:t>
            </w:r>
          </w:p>
        </w:tc>
      </w:tr>
      <w:tr w:rsidR="00C35C19" w:rsidRPr="00C35C19" w14:paraId="6C21718F" w14:textId="77777777" w:rsidTr="00E5592D">
        <w:tc>
          <w:tcPr>
            <w:tcW w:w="2405" w:type="dxa"/>
          </w:tcPr>
          <w:p w14:paraId="44F66588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Abdominal aortic aneurysm, ruptured</w:t>
            </w:r>
          </w:p>
        </w:tc>
        <w:tc>
          <w:tcPr>
            <w:tcW w:w="851" w:type="dxa"/>
          </w:tcPr>
          <w:p w14:paraId="3BA1E14E" w14:textId="4C78C9C9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780CC7" w:rsidRPr="00C35C19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850" w:type="dxa"/>
          </w:tcPr>
          <w:p w14:paraId="4C4D5171" w14:textId="09C627BC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780CC7" w:rsidRPr="00C35C1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51" w:type="dxa"/>
          </w:tcPr>
          <w:p w14:paraId="4D3A294D" w14:textId="0869B657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50" w:type="dxa"/>
          </w:tcPr>
          <w:p w14:paraId="4B4F533A" w14:textId="0E84E4EB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851" w:type="dxa"/>
          </w:tcPr>
          <w:p w14:paraId="3D38B342" w14:textId="6C9CE875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50" w:type="dxa"/>
          </w:tcPr>
          <w:p w14:paraId="4341C6FD" w14:textId="334B688A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0</w:t>
            </w:r>
            <w:r w:rsidR="003A2E75"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51" w:type="dxa"/>
          </w:tcPr>
          <w:p w14:paraId="4D7BB3D9" w14:textId="3BAF4ED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D56B06" w:rsidRPr="00C35C1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989" w:type="dxa"/>
          </w:tcPr>
          <w:p w14:paraId="1DAF60CE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3</w:t>
            </w:r>
          </w:p>
        </w:tc>
      </w:tr>
      <w:tr w:rsidR="00C35C19" w:rsidRPr="00C35C19" w14:paraId="3BEB66CE" w14:textId="77777777" w:rsidTr="00E5592D">
        <w:tc>
          <w:tcPr>
            <w:tcW w:w="2405" w:type="dxa"/>
          </w:tcPr>
          <w:p w14:paraId="5A0E7A07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Fever unspecified</w:t>
            </w:r>
          </w:p>
        </w:tc>
        <w:tc>
          <w:tcPr>
            <w:tcW w:w="851" w:type="dxa"/>
          </w:tcPr>
          <w:p w14:paraId="786C3AC7" w14:textId="78F6E371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44</w:t>
            </w:r>
          </w:p>
        </w:tc>
        <w:tc>
          <w:tcPr>
            <w:tcW w:w="850" w:type="dxa"/>
          </w:tcPr>
          <w:p w14:paraId="6B17D522" w14:textId="042A2E9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780CC7"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51" w:type="dxa"/>
          </w:tcPr>
          <w:p w14:paraId="0C586879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50" w:type="dxa"/>
          </w:tcPr>
          <w:p w14:paraId="36ACABD2" w14:textId="3E3CBAB1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851" w:type="dxa"/>
          </w:tcPr>
          <w:p w14:paraId="1948642B" w14:textId="29B8D316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850" w:type="dxa"/>
          </w:tcPr>
          <w:p w14:paraId="0937870A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3</w:t>
            </w:r>
          </w:p>
        </w:tc>
        <w:tc>
          <w:tcPr>
            <w:tcW w:w="851" w:type="dxa"/>
          </w:tcPr>
          <w:p w14:paraId="32442DB3" w14:textId="41A4ACCB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D56B06" w:rsidRPr="00C35C19">
              <w:rPr>
                <w:rFonts w:ascii="Times New Roman" w:hAnsi="Times New Roman" w:cs="Times New Roman"/>
                <w:szCs w:val="22"/>
              </w:rPr>
              <w:t>02</w:t>
            </w:r>
          </w:p>
        </w:tc>
        <w:tc>
          <w:tcPr>
            <w:tcW w:w="989" w:type="dxa"/>
          </w:tcPr>
          <w:p w14:paraId="7C9A062A" w14:textId="55FBF933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D56B06" w:rsidRPr="00C35C19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C35C19" w:rsidRPr="00C35C19" w14:paraId="135924A9" w14:textId="77777777" w:rsidTr="00E5592D">
        <w:tc>
          <w:tcPr>
            <w:tcW w:w="2405" w:type="dxa"/>
          </w:tcPr>
          <w:p w14:paraId="50D3B5E4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Asphyxia</w:t>
            </w:r>
          </w:p>
        </w:tc>
        <w:tc>
          <w:tcPr>
            <w:tcW w:w="851" w:type="dxa"/>
          </w:tcPr>
          <w:p w14:paraId="64F5C97D" w14:textId="0837C35F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02</w:t>
            </w:r>
          </w:p>
        </w:tc>
        <w:tc>
          <w:tcPr>
            <w:tcW w:w="850" w:type="dxa"/>
          </w:tcPr>
          <w:p w14:paraId="443F9C3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51" w:type="dxa"/>
          </w:tcPr>
          <w:p w14:paraId="5758178F" w14:textId="20A8B3B5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850" w:type="dxa"/>
          </w:tcPr>
          <w:p w14:paraId="698CAA47" w14:textId="11EC4ABF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3.1</w:t>
            </w:r>
          </w:p>
        </w:tc>
        <w:tc>
          <w:tcPr>
            <w:tcW w:w="851" w:type="dxa"/>
          </w:tcPr>
          <w:p w14:paraId="546D641F" w14:textId="6740D415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3A2E75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0" w:type="dxa"/>
          </w:tcPr>
          <w:p w14:paraId="03A6DC8C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1</w:t>
            </w:r>
          </w:p>
        </w:tc>
        <w:tc>
          <w:tcPr>
            <w:tcW w:w="851" w:type="dxa"/>
          </w:tcPr>
          <w:p w14:paraId="33678DD3" w14:textId="7D64DE5B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989" w:type="dxa"/>
          </w:tcPr>
          <w:p w14:paraId="26B89C83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C35C19" w:rsidRPr="00C35C19" w14:paraId="489DA3C0" w14:textId="77777777" w:rsidTr="00E5592D">
        <w:tc>
          <w:tcPr>
            <w:tcW w:w="2405" w:type="dxa"/>
          </w:tcPr>
          <w:p w14:paraId="5DE01D6B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Acute bronchitis</w:t>
            </w:r>
          </w:p>
        </w:tc>
        <w:tc>
          <w:tcPr>
            <w:tcW w:w="851" w:type="dxa"/>
          </w:tcPr>
          <w:p w14:paraId="79D56A49" w14:textId="4B0AB399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850" w:type="dxa"/>
          </w:tcPr>
          <w:p w14:paraId="0B5B5940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  <w:tc>
          <w:tcPr>
            <w:tcW w:w="851" w:type="dxa"/>
          </w:tcPr>
          <w:p w14:paraId="4A7BA0ED" w14:textId="157AF2DE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0" w:type="dxa"/>
          </w:tcPr>
          <w:p w14:paraId="03D9722D" w14:textId="59EE7B11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4</w:t>
            </w:r>
          </w:p>
        </w:tc>
        <w:tc>
          <w:tcPr>
            <w:tcW w:w="851" w:type="dxa"/>
          </w:tcPr>
          <w:p w14:paraId="47FDE62A" w14:textId="72B7DFCA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850" w:type="dxa"/>
          </w:tcPr>
          <w:p w14:paraId="7273AD79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1</w:t>
            </w:r>
          </w:p>
        </w:tc>
        <w:tc>
          <w:tcPr>
            <w:tcW w:w="851" w:type="dxa"/>
          </w:tcPr>
          <w:p w14:paraId="5AD30174" w14:textId="747C0949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3</w:t>
            </w:r>
          </w:p>
        </w:tc>
        <w:tc>
          <w:tcPr>
            <w:tcW w:w="989" w:type="dxa"/>
          </w:tcPr>
          <w:p w14:paraId="6BEB9AC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2</w:t>
            </w:r>
          </w:p>
        </w:tc>
      </w:tr>
      <w:tr w:rsidR="00C35C19" w:rsidRPr="00C35C19" w14:paraId="38561932" w14:textId="77777777" w:rsidTr="00E5592D">
        <w:tc>
          <w:tcPr>
            <w:tcW w:w="2405" w:type="dxa"/>
          </w:tcPr>
          <w:p w14:paraId="629FE679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Viral hepatitis</w:t>
            </w:r>
          </w:p>
        </w:tc>
        <w:tc>
          <w:tcPr>
            <w:tcW w:w="851" w:type="dxa"/>
          </w:tcPr>
          <w:p w14:paraId="2B59951D" w14:textId="43F3A615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6</w:t>
            </w:r>
          </w:p>
        </w:tc>
        <w:tc>
          <w:tcPr>
            <w:tcW w:w="850" w:type="dxa"/>
          </w:tcPr>
          <w:p w14:paraId="26BA3541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1</w:t>
            </w:r>
          </w:p>
        </w:tc>
        <w:tc>
          <w:tcPr>
            <w:tcW w:w="851" w:type="dxa"/>
          </w:tcPr>
          <w:p w14:paraId="5099CF89" w14:textId="59C14568" w:rsidR="000228AC" w:rsidRPr="00C35C19" w:rsidRDefault="00DA5E9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50" w:type="dxa"/>
          </w:tcPr>
          <w:p w14:paraId="37BB9B34" w14:textId="549F9786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</w:t>
            </w:r>
            <w:r w:rsidR="00DA5E97" w:rsidRPr="00C35C1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51" w:type="dxa"/>
          </w:tcPr>
          <w:p w14:paraId="333DEAF7" w14:textId="7B2ED6AB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</w:t>
            </w:r>
            <w:r w:rsidR="003A2E75" w:rsidRPr="00C35C1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50" w:type="dxa"/>
          </w:tcPr>
          <w:p w14:paraId="696BCDBC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1</w:t>
            </w:r>
          </w:p>
        </w:tc>
        <w:tc>
          <w:tcPr>
            <w:tcW w:w="851" w:type="dxa"/>
          </w:tcPr>
          <w:p w14:paraId="67C0947D" w14:textId="044E30FD" w:rsidR="000228AC" w:rsidRPr="00C35C19" w:rsidRDefault="00D56B06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52</w:t>
            </w:r>
          </w:p>
        </w:tc>
        <w:tc>
          <w:tcPr>
            <w:tcW w:w="989" w:type="dxa"/>
          </w:tcPr>
          <w:p w14:paraId="620D6E87" w14:textId="77777777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0.1</w:t>
            </w:r>
          </w:p>
        </w:tc>
      </w:tr>
      <w:tr w:rsidR="000228AC" w:rsidRPr="00C35C19" w14:paraId="06FA2DF7" w14:textId="77777777" w:rsidTr="00E5592D">
        <w:tc>
          <w:tcPr>
            <w:tcW w:w="2405" w:type="dxa"/>
          </w:tcPr>
          <w:p w14:paraId="5A115912" w14:textId="77777777" w:rsidR="000228AC" w:rsidRPr="00C35C19" w:rsidRDefault="000228AC" w:rsidP="00DA5E97">
            <w:pPr>
              <w:pStyle w:val="ae"/>
              <w:ind w:left="32" w:hanging="32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Others</w:t>
            </w:r>
          </w:p>
        </w:tc>
        <w:tc>
          <w:tcPr>
            <w:tcW w:w="851" w:type="dxa"/>
          </w:tcPr>
          <w:p w14:paraId="6692F36F" w14:textId="453BCFA8" w:rsidR="000228AC" w:rsidRPr="00C35C19" w:rsidRDefault="00780CC7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877</w:t>
            </w:r>
          </w:p>
        </w:tc>
        <w:tc>
          <w:tcPr>
            <w:tcW w:w="850" w:type="dxa"/>
          </w:tcPr>
          <w:p w14:paraId="2E91D8BE" w14:textId="0FB6C831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780CC7" w:rsidRPr="00C35C1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851" w:type="dxa"/>
          </w:tcPr>
          <w:p w14:paraId="2C34CEAF" w14:textId="078CF5A5" w:rsidR="000228AC" w:rsidRPr="00C35C19" w:rsidRDefault="0045716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61</w:t>
            </w:r>
          </w:p>
        </w:tc>
        <w:tc>
          <w:tcPr>
            <w:tcW w:w="850" w:type="dxa"/>
          </w:tcPr>
          <w:p w14:paraId="00E9EB5E" w14:textId="337F83A5" w:rsidR="000228AC" w:rsidRPr="00C35C19" w:rsidRDefault="0045716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20.8</w:t>
            </w:r>
          </w:p>
        </w:tc>
        <w:tc>
          <w:tcPr>
            <w:tcW w:w="851" w:type="dxa"/>
          </w:tcPr>
          <w:p w14:paraId="28F715D2" w14:textId="7258212B" w:rsidR="000228AC" w:rsidRPr="00C35C19" w:rsidRDefault="003A2E75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15</w:t>
            </w:r>
          </w:p>
        </w:tc>
        <w:tc>
          <w:tcPr>
            <w:tcW w:w="850" w:type="dxa"/>
          </w:tcPr>
          <w:p w14:paraId="2A0CD443" w14:textId="45FF7AF6" w:rsidR="000228AC" w:rsidRPr="00C35C19" w:rsidRDefault="000228AC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</w:t>
            </w:r>
            <w:r w:rsidR="003A2E75" w:rsidRPr="00C35C1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51" w:type="dxa"/>
          </w:tcPr>
          <w:p w14:paraId="4937CB72" w14:textId="34FAEC6D" w:rsidR="000228AC" w:rsidRPr="00C35C19" w:rsidRDefault="007D5DF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701</w:t>
            </w:r>
          </w:p>
        </w:tc>
        <w:tc>
          <w:tcPr>
            <w:tcW w:w="989" w:type="dxa"/>
          </w:tcPr>
          <w:p w14:paraId="7C849FFA" w14:textId="41262D1A" w:rsidR="000228AC" w:rsidRPr="00C35C19" w:rsidRDefault="007D5DF3" w:rsidP="00E5592D">
            <w:pPr>
              <w:pStyle w:val="ae"/>
              <w:jc w:val="center"/>
              <w:rPr>
                <w:rFonts w:ascii="Times New Roman" w:hAnsi="Times New Roman" w:cs="Times New Roman"/>
                <w:szCs w:val="22"/>
              </w:rPr>
            </w:pPr>
            <w:r w:rsidRPr="00C35C19">
              <w:rPr>
                <w:rFonts w:ascii="Times New Roman" w:hAnsi="Times New Roman" w:cs="Times New Roman"/>
                <w:szCs w:val="22"/>
              </w:rPr>
              <w:t>1.7</w:t>
            </w:r>
          </w:p>
        </w:tc>
      </w:tr>
    </w:tbl>
    <w:p w14:paraId="46C1FED3" w14:textId="218CD1CC" w:rsidR="000228AC" w:rsidRDefault="000F6713" w:rsidP="000228AC">
      <w:pPr>
        <w:rPr>
          <w:rFonts w:cs="Times New Roman"/>
          <w:sz w:val="24"/>
          <w:szCs w:val="24"/>
        </w:rPr>
      </w:pPr>
      <w:r w:rsidRPr="000F6713">
        <w:rPr>
          <w:rFonts w:ascii="Times New Roman" w:hAnsi="Times New Roman" w:cs="Times New Roman"/>
          <w:sz w:val="24"/>
        </w:rPr>
        <w:t xml:space="preserve">Note: Bold values indicate the top three leading causes of death from other causes within each </w:t>
      </w:r>
      <w:proofErr w:type="gramStart"/>
      <w:r w:rsidRPr="000F6713">
        <w:rPr>
          <w:rFonts w:ascii="Times New Roman" w:hAnsi="Times New Roman" w:cs="Times New Roman"/>
          <w:sz w:val="24"/>
        </w:rPr>
        <w:t>time period</w:t>
      </w:r>
      <w:proofErr w:type="gramEnd"/>
      <w:r w:rsidRPr="000F6713">
        <w:rPr>
          <w:rFonts w:ascii="Times New Roman" w:hAnsi="Times New Roman" w:cs="Times New Roman"/>
          <w:sz w:val="24"/>
        </w:rPr>
        <w:t>.</w:t>
      </w:r>
    </w:p>
    <w:p w14:paraId="16D4AC53" w14:textId="4AEA2F53" w:rsidR="002834D2" w:rsidRPr="002834D2" w:rsidRDefault="002834D2" w:rsidP="000228AC">
      <w:pPr>
        <w:rPr>
          <w:rFonts w:ascii="Times New Roman" w:hAnsi="Times New Roman" w:cs="Times New Roman"/>
          <w:sz w:val="24"/>
          <w:szCs w:val="24"/>
        </w:rPr>
      </w:pPr>
      <w:r w:rsidRPr="002834D2">
        <w:rPr>
          <w:rFonts w:ascii="Times New Roman" w:hAnsi="Times New Roman" w:cs="Times New Roman"/>
          <w:sz w:val="24"/>
          <w:szCs w:val="24"/>
        </w:rPr>
        <w:t>Abbreviations: COVID-19, coronavirus disease 2019.</w:t>
      </w:r>
    </w:p>
    <w:p w14:paraId="55D64B00" w14:textId="77777777" w:rsidR="000228AC" w:rsidRPr="00C35C19" w:rsidRDefault="000228AC"/>
    <w:sectPr w:rsidR="000228AC" w:rsidRPr="00C35C19" w:rsidSect="00022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 PSK">
    <w:altName w:val="Cordia New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2C2"/>
    <w:rsid w:val="000228AC"/>
    <w:rsid w:val="000423A0"/>
    <w:rsid w:val="0009000C"/>
    <w:rsid w:val="000D43DB"/>
    <w:rsid w:val="000E689D"/>
    <w:rsid w:val="000F6713"/>
    <w:rsid w:val="0010329D"/>
    <w:rsid w:val="00173FB8"/>
    <w:rsid w:val="00186F98"/>
    <w:rsid w:val="001905FB"/>
    <w:rsid w:val="00192334"/>
    <w:rsid w:val="001C1DED"/>
    <w:rsid w:val="00261981"/>
    <w:rsid w:val="002834D2"/>
    <w:rsid w:val="00315F56"/>
    <w:rsid w:val="003A2E75"/>
    <w:rsid w:val="003B0A29"/>
    <w:rsid w:val="003B63F1"/>
    <w:rsid w:val="00457165"/>
    <w:rsid w:val="00482860"/>
    <w:rsid w:val="004943EC"/>
    <w:rsid w:val="004E02C2"/>
    <w:rsid w:val="004F5A53"/>
    <w:rsid w:val="00522708"/>
    <w:rsid w:val="00555D00"/>
    <w:rsid w:val="005B0082"/>
    <w:rsid w:val="0063650E"/>
    <w:rsid w:val="006437D2"/>
    <w:rsid w:val="00697335"/>
    <w:rsid w:val="00762963"/>
    <w:rsid w:val="00780CC7"/>
    <w:rsid w:val="00785832"/>
    <w:rsid w:val="007D5DF3"/>
    <w:rsid w:val="007D7D2A"/>
    <w:rsid w:val="007E7865"/>
    <w:rsid w:val="008E5233"/>
    <w:rsid w:val="00974FD5"/>
    <w:rsid w:val="00A06C4C"/>
    <w:rsid w:val="00AE3762"/>
    <w:rsid w:val="00B476CB"/>
    <w:rsid w:val="00B641CF"/>
    <w:rsid w:val="00B744A0"/>
    <w:rsid w:val="00BA70EA"/>
    <w:rsid w:val="00C00B00"/>
    <w:rsid w:val="00C35C19"/>
    <w:rsid w:val="00C50F67"/>
    <w:rsid w:val="00CC14A3"/>
    <w:rsid w:val="00D56B06"/>
    <w:rsid w:val="00D831C7"/>
    <w:rsid w:val="00D846E1"/>
    <w:rsid w:val="00D84C64"/>
    <w:rsid w:val="00D86EE5"/>
    <w:rsid w:val="00D93BA2"/>
    <w:rsid w:val="00D97D4C"/>
    <w:rsid w:val="00DA5E97"/>
    <w:rsid w:val="00DD449F"/>
    <w:rsid w:val="00E23DFA"/>
    <w:rsid w:val="00E82146"/>
    <w:rsid w:val="00E825C4"/>
    <w:rsid w:val="00E82AD5"/>
    <w:rsid w:val="00EA1A30"/>
    <w:rsid w:val="00EA6707"/>
    <w:rsid w:val="00ED7B59"/>
    <w:rsid w:val="00EF3970"/>
    <w:rsid w:val="00F63C8C"/>
    <w:rsid w:val="00FA5A6A"/>
    <w:rsid w:val="00FB19BC"/>
    <w:rsid w:val="00FD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843C1"/>
  <w15:chartTrackingRefBased/>
  <w15:docId w15:val="{CF855D74-583A-4ED4-8AA6-BBCEED589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2C2"/>
  </w:style>
  <w:style w:type="paragraph" w:styleId="1">
    <w:name w:val="heading 1"/>
    <w:basedOn w:val="a"/>
    <w:next w:val="a"/>
    <w:link w:val="10"/>
    <w:uiPriority w:val="9"/>
    <w:qFormat/>
    <w:rsid w:val="004E02C2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02C2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2C2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02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0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0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0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0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4E02C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4E02C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4E02C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4E02C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4E02C2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4E02C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4E02C2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4E02C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4E02C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E02C2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4E02C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4E0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4E02C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4E0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4E02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02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02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02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4E02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02C2"/>
    <w:rPr>
      <w:b/>
      <w:bCs/>
      <w:smallCaps/>
      <w:color w:val="2F5496" w:themeColor="accent1" w:themeShade="BF"/>
      <w:spacing w:val="5"/>
    </w:rPr>
  </w:style>
  <w:style w:type="paragraph" w:styleId="ae">
    <w:name w:val="No Spacing"/>
    <w:uiPriority w:val="1"/>
    <w:qFormat/>
    <w:rsid w:val="004E02C2"/>
    <w:pPr>
      <w:spacing w:after="0" w:line="240" w:lineRule="auto"/>
    </w:pPr>
    <w:rPr>
      <w:rFonts w:ascii="Calibri" w:eastAsia="Calibri" w:hAnsi="Calibri" w:cs="Angsana New"/>
      <w:kern w:val="0"/>
      <w14:ligatures w14:val="none"/>
    </w:rPr>
  </w:style>
  <w:style w:type="table" w:styleId="af">
    <w:name w:val="Table Grid"/>
    <w:basedOn w:val="a1"/>
    <w:uiPriority w:val="39"/>
    <w:rsid w:val="004E02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5</Pages>
  <Words>1188</Words>
  <Characters>4919</Characters>
  <Application>Microsoft Office Word</Application>
  <DocSecurity>0</DocSecurity>
  <Lines>983</Lines>
  <Paragraphs>87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passara Sirikarn</dc:creator>
  <cp:keywords/>
  <dc:description/>
  <cp:lastModifiedBy>Prapassara Sirikarn</cp:lastModifiedBy>
  <cp:revision>48</cp:revision>
  <dcterms:created xsi:type="dcterms:W3CDTF">2026-02-20T15:25:00Z</dcterms:created>
  <dcterms:modified xsi:type="dcterms:W3CDTF">2026-02-25T06:47:00Z</dcterms:modified>
</cp:coreProperties>
</file>